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C4E819" w14:textId="4029CB00" w:rsidR="00056E6E" w:rsidRDefault="00056E6E" w:rsidP="005947B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center"/>
        <w:rPr>
          <w:rFonts w:ascii="Times New Roman" w:hAnsi="Times New Roman"/>
          <w:b/>
          <w:sz w:val="32"/>
          <w:szCs w:val="32"/>
          <w:lang w:val="en-GB"/>
        </w:rPr>
      </w:pPr>
      <w:r>
        <w:rPr>
          <w:rFonts w:ascii="Times New Roman" w:hAnsi="Times New Roman"/>
          <w:b/>
          <w:sz w:val="32"/>
          <w:szCs w:val="32"/>
          <w:lang w:val="en-US"/>
        </w:rPr>
        <w:t>Supplementary Material</w:t>
      </w:r>
      <w:r>
        <w:rPr>
          <w:rFonts w:ascii="Times New Roman" w:hAnsi="Times New Roman"/>
          <w:b/>
          <w:sz w:val="32"/>
          <w:szCs w:val="32"/>
          <w:lang w:val="en-GB"/>
        </w:rPr>
        <w:t xml:space="preserve">: </w:t>
      </w:r>
    </w:p>
    <w:p w14:paraId="4403074D" w14:textId="275332D1" w:rsidR="00A026C4" w:rsidRPr="00A526EE" w:rsidRDefault="00A026C4" w:rsidP="00A026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center"/>
        <w:rPr>
          <w:rFonts w:ascii="Times New Roman" w:hAnsi="Times New Roman"/>
          <w:b/>
          <w:sz w:val="32"/>
          <w:szCs w:val="32"/>
          <w:lang w:val="en-US"/>
        </w:rPr>
      </w:pPr>
      <w:r>
        <w:rPr>
          <w:rFonts w:ascii="Times New Roman" w:hAnsi="Times New Roman"/>
          <w:b/>
          <w:sz w:val="32"/>
          <w:szCs w:val="32"/>
          <w:lang w:val="en-US"/>
        </w:rPr>
        <w:t xml:space="preserve">Ultrafast Response of Harmonic </w:t>
      </w:r>
      <w:proofErr w:type="spellStart"/>
      <w:r>
        <w:rPr>
          <w:rFonts w:ascii="Times New Roman" w:hAnsi="Times New Roman"/>
          <w:b/>
          <w:sz w:val="32"/>
          <w:szCs w:val="32"/>
          <w:lang w:val="en-US"/>
        </w:rPr>
        <w:t>Modelocked</w:t>
      </w:r>
      <w:proofErr w:type="spellEnd"/>
      <w:r>
        <w:rPr>
          <w:rFonts w:ascii="Times New Roman" w:hAnsi="Times New Roman"/>
          <w:b/>
          <w:sz w:val="32"/>
          <w:szCs w:val="32"/>
          <w:lang w:val="en-US"/>
        </w:rPr>
        <w:t xml:space="preserve"> THz Laser</w:t>
      </w:r>
    </w:p>
    <w:p w14:paraId="7CBA4932" w14:textId="6D77605B" w:rsidR="00383530" w:rsidRPr="007B42DE" w:rsidRDefault="00383530" w:rsidP="007B42D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Times New Roman" w:hAnsi="Times New Roman"/>
          <w:b/>
          <w:sz w:val="20"/>
          <w:szCs w:val="20"/>
          <w:lang w:val="en-US"/>
        </w:rPr>
      </w:pPr>
    </w:p>
    <w:p w14:paraId="1315255D" w14:textId="39F14867" w:rsidR="00CB4AAE" w:rsidRPr="009B4538" w:rsidRDefault="00CB4AAE" w:rsidP="00CB4AAE">
      <w:pPr>
        <w:shd w:val="clear" w:color="auto" w:fill="FFFFFF"/>
        <w:spacing w:line="360" w:lineRule="auto"/>
        <w:ind w:left="720" w:right="691"/>
        <w:jc w:val="both"/>
        <w:rPr>
          <w:rFonts w:ascii="Times New Roman" w:eastAsia="Times New Roman" w:hAnsi="Times New Roman"/>
          <w:color w:val="auto"/>
          <w:sz w:val="24"/>
          <w:vertAlign w:val="superscript"/>
          <w:lang w:val="en-GB"/>
        </w:rPr>
      </w:pPr>
      <w:proofErr w:type="spellStart"/>
      <w:r>
        <w:rPr>
          <w:rFonts w:ascii="Times New Roman" w:eastAsia="Times New Roman" w:hAnsi="Times New Roman"/>
          <w:color w:val="auto"/>
          <w:sz w:val="24"/>
          <w:lang w:val="en-US"/>
        </w:rPr>
        <w:t>F</w:t>
      </w:r>
      <w:r w:rsidR="0017390D">
        <w:rPr>
          <w:rFonts w:ascii="Times New Roman" w:eastAsia="Times New Roman" w:hAnsi="Times New Roman"/>
          <w:color w:val="auto"/>
          <w:sz w:val="24"/>
          <w:lang w:val="en-US"/>
        </w:rPr>
        <w:t>eihu</w:t>
      </w:r>
      <w:proofErr w:type="spellEnd"/>
      <w:r>
        <w:rPr>
          <w:rFonts w:ascii="Times New Roman" w:eastAsia="Times New Roman" w:hAnsi="Times New Roman"/>
          <w:color w:val="auto"/>
          <w:sz w:val="24"/>
          <w:lang w:val="en-US"/>
        </w:rPr>
        <w:t xml:space="preserve"> </w:t>
      </w:r>
      <w:r w:rsidRPr="00383530">
        <w:rPr>
          <w:rFonts w:ascii="Times New Roman" w:eastAsia="Times New Roman" w:hAnsi="Times New Roman"/>
          <w:color w:val="auto"/>
          <w:sz w:val="24"/>
          <w:lang w:val="en-US"/>
        </w:rPr>
        <w:t>Wang,</w:t>
      </w:r>
      <w:r>
        <w:rPr>
          <w:rFonts w:ascii="Times New Roman" w:eastAsia="Times New Roman" w:hAnsi="Times New Roman"/>
          <w:color w:val="auto"/>
          <w:sz w:val="24"/>
          <w:vertAlign w:val="superscript"/>
          <w:lang w:val="en-US"/>
        </w:rPr>
        <w:t>1</w:t>
      </w:r>
      <w:r w:rsidRPr="00383530">
        <w:rPr>
          <w:rFonts w:ascii="Times New Roman" w:eastAsia="Times New Roman" w:hAnsi="Times New Roman"/>
          <w:color w:val="auto"/>
          <w:sz w:val="24"/>
          <w:lang w:val="en-US"/>
        </w:rPr>
        <w:t xml:space="preserve"> </w:t>
      </w:r>
      <w:r>
        <w:rPr>
          <w:rFonts w:ascii="Times New Roman" w:eastAsia="Times New Roman" w:hAnsi="Times New Roman"/>
          <w:color w:val="auto"/>
          <w:sz w:val="24"/>
          <w:lang w:val="en-US"/>
        </w:rPr>
        <w:t>V</w:t>
      </w:r>
      <w:r w:rsidR="0017390D">
        <w:rPr>
          <w:rFonts w:ascii="Times New Roman" w:eastAsia="Times New Roman" w:hAnsi="Times New Roman"/>
          <w:color w:val="auto"/>
          <w:sz w:val="24"/>
          <w:lang w:val="en-US"/>
        </w:rPr>
        <w:t>alentino</w:t>
      </w:r>
      <w:r>
        <w:rPr>
          <w:rFonts w:ascii="Times New Roman" w:eastAsia="Times New Roman" w:hAnsi="Times New Roman"/>
          <w:color w:val="auto"/>
          <w:sz w:val="24"/>
          <w:lang w:val="en-US"/>
        </w:rPr>
        <w:t xml:space="preserve"> </w:t>
      </w:r>
      <w:r w:rsidRPr="00383530">
        <w:rPr>
          <w:rFonts w:ascii="Times New Roman" w:eastAsia="Times New Roman" w:hAnsi="Times New Roman"/>
          <w:color w:val="auto"/>
          <w:sz w:val="24"/>
          <w:lang w:val="en-US"/>
        </w:rPr>
        <w:t>Pistore,</w:t>
      </w:r>
      <w:r>
        <w:rPr>
          <w:rFonts w:ascii="Times New Roman" w:eastAsia="Times New Roman" w:hAnsi="Times New Roman"/>
          <w:color w:val="auto"/>
          <w:sz w:val="24"/>
          <w:vertAlign w:val="superscript"/>
          <w:lang w:val="en-US"/>
        </w:rPr>
        <w:t xml:space="preserve">1 </w:t>
      </w:r>
      <w:r>
        <w:rPr>
          <w:rFonts w:ascii="Times New Roman" w:eastAsia="Times New Roman" w:hAnsi="Times New Roman"/>
          <w:color w:val="auto"/>
          <w:sz w:val="24"/>
          <w:lang w:val="en-US"/>
        </w:rPr>
        <w:t>M</w:t>
      </w:r>
      <w:r w:rsidR="0017390D">
        <w:rPr>
          <w:rFonts w:ascii="Times New Roman" w:eastAsia="Times New Roman" w:hAnsi="Times New Roman"/>
          <w:color w:val="auto"/>
          <w:sz w:val="24"/>
          <w:lang w:val="en-US"/>
        </w:rPr>
        <w:t>ichael</w:t>
      </w:r>
      <w:r>
        <w:rPr>
          <w:rFonts w:ascii="Times New Roman" w:eastAsia="Times New Roman" w:hAnsi="Times New Roman"/>
          <w:color w:val="auto"/>
          <w:sz w:val="24"/>
          <w:lang w:val="en-US"/>
        </w:rPr>
        <w:t xml:space="preserve"> Riesch,</w:t>
      </w:r>
      <w:proofErr w:type="gramStart"/>
      <w:r w:rsidR="00A41EB1">
        <w:rPr>
          <w:rFonts w:ascii="Times New Roman" w:eastAsia="Times New Roman" w:hAnsi="Times New Roman"/>
          <w:color w:val="auto"/>
          <w:sz w:val="24"/>
          <w:vertAlign w:val="superscript"/>
          <w:lang w:val="en-US"/>
        </w:rPr>
        <w:t>2</w:t>
      </w:r>
      <w:r w:rsidR="0017390D">
        <w:rPr>
          <w:rFonts w:ascii="Times New Roman" w:eastAsia="Times New Roman" w:hAnsi="Times New Roman"/>
          <w:color w:val="auto"/>
          <w:sz w:val="24"/>
          <w:vertAlign w:val="superscript"/>
          <w:lang w:val="en-US"/>
        </w:rPr>
        <w:t xml:space="preserve"> </w:t>
      </w:r>
      <w:r>
        <w:rPr>
          <w:rFonts w:ascii="Times New Roman" w:eastAsia="Times New Roman" w:hAnsi="Times New Roman"/>
          <w:color w:val="auto"/>
          <w:sz w:val="24"/>
          <w:lang w:val="en-US"/>
        </w:rPr>
        <w:t xml:space="preserve"> </w:t>
      </w:r>
      <w:proofErr w:type="spellStart"/>
      <w:r>
        <w:rPr>
          <w:rFonts w:ascii="Times New Roman" w:eastAsia="Times New Roman" w:hAnsi="Times New Roman"/>
          <w:color w:val="auto"/>
          <w:sz w:val="24"/>
          <w:lang w:val="en-US"/>
        </w:rPr>
        <w:t>H</w:t>
      </w:r>
      <w:r w:rsidR="0017390D">
        <w:rPr>
          <w:rFonts w:ascii="Times New Roman" w:eastAsia="Times New Roman" w:hAnsi="Times New Roman"/>
          <w:color w:val="auto"/>
          <w:sz w:val="24"/>
          <w:lang w:val="en-US"/>
        </w:rPr>
        <w:t>anond</w:t>
      </w:r>
      <w:proofErr w:type="spellEnd"/>
      <w:proofErr w:type="gramEnd"/>
      <w:r>
        <w:rPr>
          <w:rFonts w:ascii="Times New Roman" w:eastAsia="Times New Roman" w:hAnsi="Times New Roman"/>
          <w:color w:val="auto"/>
          <w:sz w:val="24"/>
          <w:lang w:val="en-US"/>
        </w:rPr>
        <w:t xml:space="preserve"> </w:t>
      </w:r>
      <w:r w:rsidRPr="00383530">
        <w:rPr>
          <w:rFonts w:ascii="Times New Roman" w:eastAsia="Times New Roman" w:hAnsi="Times New Roman"/>
          <w:color w:val="auto"/>
          <w:sz w:val="24"/>
          <w:lang w:val="en-US"/>
        </w:rPr>
        <w:t>Nong,</w:t>
      </w:r>
      <w:r>
        <w:rPr>
          <w:rFonts w:ascii="Times New Roman" w:eastAsia="Times New Roman" w:hAnsi="Times New Roman"/>
          <w:color w:val="auto"/>
          <w:sz w:val="24"/>
          <w:vertAlign w:val="superscript"/>
          <w:lang w:val="en-US"/>
        </w:rPr>
        <w:t>1</w:t>
      </w:r>
      <w:r w:rsidRPr="00383530">
        <w:rPr>
          <w:rFonts w:ascii="Times New Roman" w:eastAsia="Times New Roman" w:hAnsi="Times New Roman"/>
          <w:color w:val="auto"/>
          <w:sz w:val="24"/>
          <w:vertAlign w:val="superscript"/>
          <w:lang w:val="en-US"/>
        </w:rPr>
        <w:t xml:space="preserve"> </w:t>
      </w:r>
      <w:r w:rsidR="00331B14">
        <w:rPr>
          <w:rFonts w:ascii="Times New Roman" w:eastAsia="Times New Roman" w:hAnsi="Times New Roman"/>
          <w:color w:val="auto"/>
          <w:sz w:val="24"/>
          <w:lang w:val="en-US"/>
        </w:rPr>
        <w:t>P</w:t>
      </w:r>
      <w:r w:rsidR="0017390D">
        <w:rPr>
          <w:rFonts w:ascii="Times New Roman" w:eastAsia="Times New Roman" w:hAnsi="Times New Roman"/>
          <w:color w:val="auto"/>
          <w:sz w:val="24"/>
          <w:lang w:val="en-US"/>
        </w:rPr>
        <w:t>ierre</w:t>
      </w:r>
      <w:r w:rsidR="00331B14">
        <w:rPr>
          <w:rFonts w:ascii="Times New Roman" w:eastAsia="Times New Roman" w:hAnsi="Times New Roman"/>
          <w:color w:val="auto"/>
          <w:sz w:val="24"/>
          <w:lang w:val="en-US"/>
        </w:rPr>
        <w:t>-B</w:t>
      </w:r>
      <w:r w:rsidR="0017390D">
        <w:rPr>
          <w:rFonts w:ascii="Times New Roman" w:eastAsia="Times New Roman" w:hAnsi="Times New Roman"/>
          <w:color w:val="auto"/>
          <w:sz w:val="24"/>
          <w:lang w:val="en-US"/>
        </w:rPr>
        <w:t>aptiste</w:t>
      </w:r>
      <w:r w:rsidR="00331B14">
        <w:rPr>
          <w:rFonts w:ascii="Times New Roman" w:eastAsia="Times New Roman" w:hAnsi="Times New Roman"/>
          <w:color w:val="auto"/>
          <w:sz w:val="24"/>
          <w:lang w:val="en-US"/>
        </w:rPr>
        <w:t xml:space="preserve"> Vigner</w:t>
      </w:r>
      <w:r>
        <w:rPr>
          <w:rFonts w:ascii="Times New Roman" w:eastAsia="Times New Roman" w:hAnsi="Times New Roman"/>
          <w:color w:val="auto"/>
          <w:sz w:val="24"/>
          <w:lang w:val="en-US"/>
        </w:rPr>
        <w:t>on</w:t>
      </w:r>
      <w:r w:rsidRPr="00383530">
        <w:rPr>
          <w:rFonts w:ascii="Times New Roman" w:eastAsia="Times New Roman" w:hAnsi="Times New Roman"/>
          <w:color w:val="auto"/>
          <w:sz w:val="24"/>
          <w:lang w:val="en-US"/>
        </w:rPr>
        <w:t>,</w:t>
      </w:r>
      <w:r w:rsidR="00A41EB1">
        <w:rPr>
          <w:rFonts w:ascii="Times New Roman" w:eastAsia="Times New Roman" w:hAnsi="Times New Roman"/>
          <w:color w:val="auto"/>
          <w:sz w:val="24"/>
          <w:vertAlign w:val="superscript"/>
          <w:lang w:val="en-US"/>
        </w:rPr>
        <w:t>3</w:t>
      </w:r>
      <w:r w:rsidRPr="00383530">
        <w:rPr>
          <w:rFonts w:ascii="Times New Roman" w:eastAsia="Times New Roman" w:hAnsi="Times New Roman"/>
          <w:color w:val="auto"/>
          <w:sz w:val="24"/>
          <w:lang w:val="en-US"/>
        </w:rPr>
        <w:t xml:space="preserve"> R</w:t>
      </w:r>
      <w:r w:rsidR="0017390D">
        <w:rPr>
          <w:rFonts w:ascii="Times New Roman" w:eastAsia="Times New Roman" w:hAnsi="Times New Roman"/>
          <w:color w:val="auto"/>
          <w:sz w:val="24"/>
          <w:lang w:val="en-US"/>
        </w:rPr>
        <w:t>affaele</w:t>
      </w:r>
      <w:r w:rsidRPr="00383530">
        <w:rPr>
          <w:rFonts w:ascii="Times New Roman" w:eastAsia="Times New Roman" w:hAnsi="Times New Roman"/>
          <w:color w:val="auto"/>
          <w:sz w:val="24"/>
          <w:lang w:val="en-US"/>
        </w:rPr>
        <w:t xml:space="preserve"> Colombelli,</w:t>
      </w:r>
      <w:r w:rsidR="00A41EB1">
        <w:rPr>
          <w:rFonts w:ascii="Times New Roman" w:eastAsia="Times New Roman" w:hAnsi="Times New Roman"/>
          <w:color w:val="auto"/>
          <w:sz w:val="24"/>
          <w:vertAlign w:val="superscript"/>
          <w:lang w:val="en-US"/>
        </w:rPr>
        <w:t>3</w:t>
      </w:r>
      <w:r>
        <w:rPr>
          <w:rFonts w:ascii="Times New Roman" w:eastAsia="Times New Roman" w:hAnsi="Times New Roman"/>
          <w:color w:val="auto"/>
          <w:sz w:val="24"/>
          <w:lang w:val="en-US"/>
        </w:rPr>
        <w:t xml:space="preserve"> Olivier Parillaud,</w:t>
      </w:r>
      <w:r w:rsidR="00A41EB1">
        <w:rPr>
          <w:rFonts w:ascii="Times New Roman" w:eastAsia="Times New Roman" w:hAnsi="Times New Roman"/>
          <w:color w:val="auto"/>
          <w:sz w:val="24"/>
          <w:vertAlign w:val="superscript"/>
          <w:lang w:val="en-US"/>
        </w:rPr>
        <w:t>4</w:t>
      </w:r>
      <w:r>
        <w:rPr>
          <w:rFonts w:ascii="Times New Roman" w:eastAsia="Times New Roman" w:hAnsi="Times New Roman"/>
          <w:color w:val="auto"/>
          <w:sz w:val="24"/>
          <w:lang w:val="en-US"/>
        </w:rPr>
        <w:t xml:space="preserve"> J</w:t>
      </w:r>
      <w:r w:rsidR="0017390D">
        <w:rPr>
          <w:rFonts w:ascii="Times New Roman" w:eastAsia="Times New Roman" w:hAnsi="Times New Roman"/>
          <w:color w:val="auto"/>
          <w:sz w:val="24"/>
          <w:lang w:val="en-US"/>
        </w:rPr>
        <w:t>uliette</w:t>
      </w:r>
      <w:r>
        <w:rPr>
          <w:rFonts w:ascii="Times New Roman" w:eastAsia="Times New Roman" w:hAnsi="Times New Roman"/>
          <w:color w:val="auto"/>
          <w:sz w:val="24"/>
          <w:lang w:val="en-US"/>
        </w:rPr>
        <w:t xml:space="preserve"> Mangeney,</w:t>
      </w:r>
      <w:r>
        <w:rPr>
          <w:rFonts w:ascii="Times New Roman" w:eastAsia="Times New Roman" w:hAnsi="Times New Roman"/>
          <w:color w:val="auto"/>
          <w:sz w:val="24"/>
          <w:vertAlign w:val="superscript"/>
          <w:lang w:val="en-US"/>
        </w:rPr>
        <w:t>1</w:t>
      </w:r>
      <w:r>
        <w:rPr>
          <w:rFonts w:ascii="Times New Roman" w:eastAsia="Times New Roman" w:hAnsi="Times New Roman"/>
          <w:color w:val="auto"/>
          <w:sz w:val="24"/>
          <w:lang w:val="en-US"/>
        </w:rPr>
        <w:t xml:space="preserve"> </w:t>
      </w:r>
      <w:r w:rsidRPr="00A04802">
        <w:rPr>
          <w:rFonts w:ascii="Times New Roman" w:eastAsia="Times New Roman" w:hAnsi="Times New Roman"/>
          <w:color w:val="auto"/>
          <w:sz w:val="24"/>
          <w:lang w:val="en-US"/>
        </w:rPr>
        <w:t>J</w:t>
      </w:r>
      <w:r w:rsidR="0017390D">
        <w:rPr>
          <w:rFonts w:ascii="Times New Roman" w:eastAsia="Times New Roman" w:hAnsi="Times New Roman"/>
          <w:color w:val="auto"/>
          <w:sz w:val="24"/>
          <w:lang w:val="en-US"/>
        </w:rPr>
        <w:t>erome</w:t>
      </w:r>
      <w:r>
        <w:rPr>
          <w:rFonts w:ascii="Times New Roman" w:eastAsia="Times New Roman" w:hAnsi="Times New Roman"/>
          <w:color w:val="auto"/>
          <w:sz w:val="24"/>
          <w:lang w:val="en-US"/>
        </w:rPr>
        <w:t xml:space="preserve"> Tignon</w:t>
      </w:r>
      <w:r>
        <w:rPr>
          <w:rFonts w:ascii="Times New Roman" w:eastAsia="Times New Roman" w:hAnsi="Times New Roman"/>
          <w:color w:val="auto"/>
          <w:sz w:val="24"/>
          <w:vertAlign w:val="superscript"/>
          <w:lang w:val="en-US"/>
        </w:rPr>
        <w:t>1</w:t>
      </w:r>
      <w:r>
        <w:rPr>
          <w:rFonts w:ascii="Times New Roman" w:eastAsia="Times New Roman" w:hAnsi="Times New Roman"/>
          <w:color w:val="auto"/>
          <w:sz w:val="24"/>
          <w:lang w:val="en-US"/>
        </w:rPr>
        <w:t>, C</w:t>
      </w:r>
      <w:r w:rsidR="0017390D">
        <w:rPr>
          <w:rFonts w:ascii="Times New Roman" w:eastAsia="Times New Roman" w:hAnsi="Times New Roman"/>
          <w:color w:val="auto"/>
          <w:sz w:val="24"/>
          <w:lang w:val="en-US"/>
        </w:rPr>
        <w:t>hristian</w:t>
      </w:r>
      <w:r>
        <w:rPr>
          <w:rFonts w:ascii="Times New Roman" w:eastAsia="Times New Roman" w:hAnsi="Times New Roman"/>
          <w:color w:val="auto"/>
          <w:sz w:val="24"/>
          <w:lang w:val="en-US"/>
        </w:rPr>
        <w:t xml:space="preserve"> </w:t>
      </w:r>
      <w:r w:rsidRPr="00A04802">
        <w:rPr>
          <w:rFonts w:ascii="Times New Roman" w:eastAsia="Times New Roman" w:hAnsi="Times New Roman"/>
          <w:color w:val="auto"/>
          <w:sz w:val="24"/>
          <w:lang w:val="en-US"/>
        </w:rPr>
        <w:t>Jirauschek</w:t>
      </w:r>
      <w:r w:rsidR="00934920">
        <w:rPr>
          <w:rFonts w:ascii="Times New Roman" w:eastAsia="Times New Roman" w:hAnsi="Times New Roman"/>
          <w:color w:val="auto"/>
          <w:sz w:val="24"/>
          <w:vertAlign w:val="superscript"/>
          <w:lang w:val="en-US"/>
        </w:rPr>
        <w:t>2</w:t>
      </w:r>
      <w:r>
        <w:rPr>
          <w:rFonts w:ascii="Times New Roman" w:eastAsia="Times New Roman" w:hAnsi="Times New Roman"/>
          <w:color w:val="auto"/>
          <w:sz w:val="24"/>
          <w:lang w:val="en-US"/>
        </w:rPr>
        <w:t>, and</w:t>
      </w:r>
      <w:r w:rsidRPr="00383530">
        <w:rPr>
          <w:rFonts w:ascii="Times New Roman" w:eastAsia="Times New Roman" w:hAnsi="Times New Roman"/>
          <w:color w:val="auto"/>
          <w:sz w:val="24"/>
          <w:lang w:val="en-US"/>
        </w:rPr>
        <w:t xml:space="preserve"> </w:t>
      </w:r>
      <w:proofErr w:type="spellStart"/>
      <w:r w:rsidRPr="00383530">
        <w:rPr>
          <w:rFonts w:ascii="Times New Roman" w:eastAsia="Times New Roman" w:hAnsi="Times New Roman"/>
          <w:color w:val="auto"/>
          <w:sz w:val="24"/>
          <w:lang w:val="en-US"/>
        </w:rPr>
        <w:t>S</w:t>
      </w:r>
      <w:r w:rsidR="0017390D">
        <w:rPr>
          <w:rFonts w:ascii="Times New Roman" w:eastAsia="Times New Roman" w:hAnsi="Times New Roman"/>
          <w:color w:val="auto"/>
          <w:sz w:val="24"/>
          <w:lang w:val="en-US"/>
        </w:rPr>
        <w:t>ukhdeep</w:t>
      </w:r>
      <w:proofErr w:type="spellEnd"/>
      <w:r w:rsidRPr="00383530">
        <w:rPr>
          <w:rFonts w:ascii="Times New Roman" w:eastAsia="Times New Roman" w:hAnsi="Times New Roman"/>
          <w:color w:val="auto"/>
          <w:sz w:val="24"/>
          <w:lang w:val="en-US"/>
        </w:rPr>
        <w:t xml:space="preserve"> </w:t>
      </w:r>
      <w:r>
        <w:rPr>
          <w:rFonts w:ascii="Times New Roman" w:eastAsia="Times New Roman" w:hAnsi="Times New Roman"/>
          <w:color w:val="auto"/>
          <w:sz w:val="24"/>
          <w:lang w:val="en-US"/>
        </w:rPr>
        <w:t xml:space="preserve">S. </w:t>
      </w:r>
      <w:r w:rsidRPr="00383530">
        <w:rPr>
          <w:rFonts w:ascii="Times New Roman" w:eastAsia="Times New Roman" w:hAnsi="Times New Roman"/>
          <w:color w:val="auto"/>
          <w:sz w:val="24"/>
          <w:lang w:val="en-US"/>
        </w:rPr>
        <w:t>Dhillon</w:t>
      </w:r>
      <w:r>
        <w:rPr>
          <w:rFonts w:ascii="Times New Roman" w:eastAsia="Times New Roman" w:hAnsi="Times New Roman"/>
          <w:color w:val="auto"/>
          <w:sz w:val="24"/>
          <w:vertAlign w:val="superscript"/>
          <w:lang w:val="en-US"/>
        </w:rPr>
        <w:t>1</w:t>
      </w:r>
      <w:r w:rsidR="00C33C9B">
        <w:rPr>
          <w:rFonts w:ascii="Times New Roman" w:eastAsia="Times New Roman" w:hAnsi="Times New Roman"/>
          <w:color w:val="auto"/>
          <w:sz w:val="24"/>
          <w:vertAlign w:val="superscript"/>
          <w:lang w:val="en-US"/>
        </w:rPr>
        <w:t>*</w:t>
      </w:r>
    </w:p>
    <w:p w14:paraId="2D472C9D" w14:textId="77777777" w:rsidR="00CB4AAE" w:rsidRPr="00E0068D" w:rsidRDefault="00CB4AAE" w:rsidP="00CB4AAE">
      <w:pPr>
        <w:shd w:val="clear" w:color="auto" w:fill="FFFFFF"/>
        <w:spacing w:line="360" w:lineRule="auto"/>
        <w:ind w:left="720" w:right="691"/>
        <w:jc w:val="both"/>
        <w:rPr>
          <w:rFonts w:ascii="Times New Roman" w:eastAsia="Times New Roman" w:hAnsi="Times New Roman"/>
          <w:i/>
          <w:color w:val="auto"/>
          <w:sz w:val="18"/>
          <w:szCs w:val="18"/>
          <w:vertAlign w:val="superscript"/>
          <w:lang w:val="en-GB"/>
        </w:rPr>
      </w:pPr>
    </w:p>
    <w:p w14:paraId="1E8755FC" w14:textId="77777777" w:rsidR="00CB4AAE" w:rsidRPr="00141821" w:rsidRDefault="00CB4AAE" w:rsidP="00CB4AAE">
      <w:pPr>
        <w:shd w:val="clear" w:color="auto" w:fill="FFFFFF"/>
        <w:spacing w:line="360" w:lineRule="auto"/>
        <w:ind w:left="720" w:right="691"/>
        <w:jc w:val="both"/>
        <w:rPr>
          <w:rFonts w:ascii="Times New Roman" w:eastAsia="Times New Roman" w:hAnsi="Times New Roman"/>
          <w:i/>
          <w:iCs/>
          <w:color w:val="auto"/>
          <w:sz w:val="18"/>
          <w:szCs w:val="18"/>
        </w:rPr>
      </w:pPr>
      <w:r w:rsidRPr="00141821">
        <w:rPr>
          <w:rFonts w:ascii="Times New Roman" w:eastAsia="Times New Roman" w:hAnsi="Times New Roman"/>
          <w:i/>
          <w:color w:val="auto"/>
          <w:sz w:val="18"/>
          <w:szCs w:val="18"/>
          <w:vertAlign w:val="superscript"/>
        </w:rPr>
        <w:t>1</w:t>
      </w:r>
      <w:r w:rsidRPr="00141821">
        <w:rPr>
          <w:rFonts w:ascii="Times New Roman" w:eastAsia="Times New Roman" w:hAnsi="Times New Roman"/>
          <w:bCs/>
          <w:i/>
          <w:iCs/>
          <w:color w:val="auto"/>
          <w:sz w:val="18"/>
          <w:szCs w:val="18"/>
        </w:rPr>
        <w:t>Laboratoire de Physique de l’Ecole Normale Supérieure, ENS, Université PSL, CNRS, Sorbonne Université, Université de Paris, Paris, France</w:t>
      </w:r>
    </w:p>
    <w:p w14:paraId="45CFDDE0" w14:textId="4B7048AD" w:rsidR="00A41EB1" w:rsidRPr="00330EB7" w:rsidRDefault="00A41EB1" w:rsidP="00A41EB1">
      <w:pPr>
        <w:shd w:val="clear" w:color="auto" w:fill="FFFFFF"/>
        <w:spacing w:line="360" w:lineRule="auto"/>
        <w:ind w:left="720" w:right="691"/>
        <w:jc w:val="both"/>
        <w:rPr>
          <w:rFonts w:ascii="Times New Roman" w:eastAsia="Times New Roman" w:hAnsi="Times New Roman"/>
          <w:color w:val="auto"/>
          <w:sz w:val="18"/>
          <w:szCs w:val="18"/>
        </w:rPr>
      </w:pPr>
      <w:r w:rsidRPr="00A41EB1">
        <w:rPr>
          <w:rFonts w:ascii="Times New Roman" w:eastAsia="Times New Roman" w:hAnsi="Times New Roman"/>
          <w:i/>
          <w:iCs/>
          <w:color w:val="auto"/>
          <w:sz w:val="18"/>
          <w:szCs w:val="18"/>
          <w:vertAlign w:val="superscript"/>
          <w:lang w:val="en-GB"/>
        </w:rPr>
        <w:t>2</w:t>
      </w:r>
      <w:r w:rsidRPr="00141821">
        <w:rPr>
          <w:rFonts w:ascii="Times New Roman" w:eastAsia="Times New Roman" w:hAnsi="Times New Roman"/>
          <w:i/>
          <w:iCs/>
          <w:color w:val="auto"/>
          <w:sz w:val="18"/>
          <w:szCs w:val="18"/>
          <w:lang w:val="en-GB"/>
        </w:rPr>
        <w:t xml:space="preserve"> Department of Electrical and Computer Engineering, Technical University of Munich, </w:t>
      </w:r>
      <w:proofErr w:type="spellStart"/>
      <w:r w:rsidRPr="00141821">
        <w:rPr>
          <w:rFonts w:ascii="Times New Roman" w:eastAsia="Times New Roman" w:hAnsi="Times New Roman"/>
          <w:i/>
          <w:iCs/>
          <w:color w:val="auto"/>
          <w:sz w:val="18"/>
          <w:szCs w:val="18"/>
          <w:lang w:val="en-GB"/>
        </w:rPr>
        <w:t>Arcisstr</w:t>
      </w:r>
      <w:proofErr w:type="spellEnd"/>
      <w:r w:rsidRPr="00141821">
        <w:rPr>
          <w:rFonts w:ascii="Times New Roman" w:eastAsia="Times New Roman" w:hAnsi="Times New Roman"/>
          <w:i/>
          <w:iCs/>
          <w:color w:val="auto"/>
          <w:sz w:val="18"/>
          <w:szCs w:val="18"/>
          <w:lang w:val="en-GB"/>
        </w:rPr>
        <w:t xml:space="preserve">. </w:t>
      </w:r>
      <w:r w:rsidRPr="00330EB7">
        <w:rPr>
          <w:rFonts w:ascii="Times New Roman" w:eastAsia="Times New Roman" w:hAnsi="Times New Roman"/>
          <w:i/>
          <w:iCs/>
          <w:color w:val="auto"/>
          <w:sz w:val="18"/>
          <w:szCs w:val="18"/>
        </w:rPr>
        <w:t>21, 80333 Munich, Germany</w:t>
      </w:r>
    </w:p>
    <w:p w14:paraId="48FA5AF2" w14:textId="63835595" w:rsidR="00CB4AAE" w:rsidRPr="00141821" w:rsidRDefault="00A41EB1" w:rsidP="00CB4AAE">
      <w:pPr>
        <w:shd w:val="clear" w:color="auto" w:fill="FFFFFF"/>
        <w:spacing w:line="360" w:lineRule="auto"/>
        <w:ind w:left="720" w:right="691"/>
        <w:jc w:val="both"/>
        <w:rPr>
          <w:rFonts w:ascii="Times New Roman" w:eastAsia="Times New Roman" w:hAnsi="Times New Roman"/>
          <w:i/>
          <w:iCs/>
          <w:color w:val="auto"/>
          <w:sz w:val="18"/>
          <w:szCs w:val="18"/>
        </w:rPr>
      </w:pPr>
      <w:r>
        <w:rPr>
          <w:rFonts w:ascii="Times New Roman" w:eastAsia="Times New Roman" w:hAnsi="Times New Roman"/>
          <w:i/>
          <w:iCs/>
          <w:color w:val="auto"/>
          <w:sz w:val="18"/>
          <w:szCs w:val="18"/>
          <w:vertAlign w:val="superscript"/>
        </w:rPr>
        <w:t>3</w:t>
      </w:r>
      <w:r w:rsidR="00CB4AAE" w:rsidRPr="00141821">
        <w:rPr>
          <w:rFonts w:ascii="Times New Roman" w:eastAsia="Times New Roman" w:hAnsi="Times New Roman"/>
          <w:i/>
          <w:iCs/>
          <w:color w:val="auto"/>
          <w:sz w:val="18"/>
          <w:szCs w:val="18"/>
          <w:vertAlign w:val="superscript"/>
        </w:rPr>
        <w:t xml:space="preserve"> </w:t>
      </w:r>
      <w:r w:rsidR="00CB4AAE" w:rsidRPr="00141821">
        <w:rPr>
          <w:rFonts w:ascii="Times New Roman" w:eastAsia="Times New Roman" w:hAnsi="Times New Roman"/>
          <w:i/>
          <w:color w:val="auto"/>
          <w:sz w:val="18"/>
          <w:szCs w:val="18"/>
        </w:rPr>
        <w:t xml:space="preserve">Centre de Nanosciences et de Nanotechnologies, CNRS, </w:t>
      </w:r>
      <w:proofErr w:type="spellStart"/>
      <w:r w:rsidR="00CB4AAE" w:rsidRPr="00141821">
        <w:rPr>
          <w:rFonts w:ascii="Times New Roman" w:eastAsia="Times New Roman" w:hAnsi="Times New Roman"/>
          <w:i/>
          <w:color w:val="auto"/>
          <w:sz w:val="18"/>
          <w:szCs w:val="18"/>
        </w:rPr>
        <w:t>Univ</w:t>
      </w:r>
      <w:proofErr w:type="spellEnd"/>
      <w:r w:rsidR="00CB4AAE" w:rsidRPr="00141821">
        <w:rPr>
          <w:rFonts w:ascii="Times New Roman" w:eastAsia="Times New Roman" w:hAnsi="Times New Roman"/>
          <w:i/>
          <w:color w:val="auto"/>
          <w:sz w:val="18"/>
          <w:szCs w:val="18"/>
        </w:rPr>
        <w:t>. Paris-Sud, Université Paris-Saclay, C2N-Orsay, 91405 Orsay Cedex, France</w:t>
      </w:r>
    </w:p>
    <w:p w14:paraId="477FCACF" w14:textId="2C7227FA" w:rsidR="00CB4AAE" w:rsidRPr="00141821" w:rsidRDefault="00A41EB1" w:rsidP="00CB4AAE">
      <w:pPr>
        <w:pStyle w:val="Address"/>
        <w:tabs>
          <w:tab w:val="clear" w:pos="717"/>
        </w:tabs>
        <w:spacing w:before="0" w:line="360" w:lineRule="auto"/>
        <w:ind w:left="0" w:firstLine="720"/>
        <w:rPr>
          <w:rFonts w:ascii="Times New Roman" w:hAnsi="Times New Roman"/>
          <w:i/>
          <w:sz w:val="18"/>
          <w:szCs w:val="18"/>
          <w:lang w:val="fr-FR" w:eastAsia="fr-FR"/>
        </w:rPr>
      </w:pPr>
      <w:r>
        <w:rPr>
          <w:rFonts w:ascii="Times New Roman" w:hAnsi="Times New Roman"/>
          <w:i/>
          <w:iCs/>
          <w:sz w:val="18"/>
          <w:szCs w:val="18"/>
          <w:vertAlign w:val="superscript"/>
          <w:lang w:val="fr-FR"/>
        </w:rPr>
        <w:t>4</w:t>
      </w:r>
      <w:r w:rsidR="00CB4AAE" w:rsidRPr="00141821">
        <w:rPr>
          <w:rFonts w:ascii="Times New Roman" w:hAnsi="Times New Roman"/>
          <w:i/>
          <w:iCs/>
          <w:sz w:val="18"/>
          <w:szCs w:val="18"/>
          <w:lang w:val="fr-FR"/>
        </w:rPr>
        <w:t xml:space="preserve"> III-V </w:t>
      </w:r>
      <w:proofErr w:type="spellStart"/>
      <w:r w:rsidR="00CB4AAE" w:rsidRPr="00141821">
        <w:rPr>
          <w:rFonts w:ascii="Times New Roman" w:hAnsi="Times New Roman"/>
          <w:i/>
          <w:iCs/>
          <w:sz w:val="18"/>
          <w:szCs w:val="18"/>
          <w:lang w:val="fr-FR"/>
        </w:rPr>
        <w:t>lab</w:t>
      </w:r>
      <w:proofErr w:type="spellEnd"/>
      <w:r w:rsidR="00CB4AAE" w:rsidRPr="00141821">
        <w:rPr>
          <w:rFonts w:ascii="Times New Roman" w:hAnsi="Times New Roman"/>
          <w:i/>
          <w:sz w:val="18"/>
          <w:szCs w:val="18"/>
          <w:lang w:val="fr-FR" w:eastAsia="fr-FR"/>
        </w:rPr>
        <w:t xml:space="preserve">, 1 avenue Augustin Fresnel, </w:t>
      </w:r>
      <w:r w:rsidR="00331B14" w:rsidRPr="00331B14">
        <w:rPr>
          <w:rFonts w:ascii="Times New Roman" w:hAnsi="Times New Roman"/>
          <w:i/>
          <w:sz w:val="18"/>
          <w:szCs w:val="18"/>
          <w:lang w:val="fr-FR" w:eastAsia="fr-FR"/>
        </w:rPr>
        <w:t xml:space="preserve">91767 </w:t>
      </w:r>
      <w:r w:rsidR="00CB4AAE" w:rsidRPr="00141821">
        <w:rPr>
          <w:rFonts w:ascii="Times New Roman" w:hAnsi="Times New Roman"/>
          <w:i/>
          <w:sz w:val="18"/>
          <w:szCs w:val="18"/>
          <w:lang w:val="fr-FR" w:eastAsia="fr-FR"/>
        </w:rPr>
        <w:t>Palaiseau</w:t>
      </w:r>
      <w:r w:rsidR="00331B14">
        <w:rPr>
          <w:rFonts w:ascii="Times New Roman" w:hAnsi="Times New Roman"/>
          <w:i/>
          <w:sz w:val="18"/>
          <w:szCs w:val="18"/>
          <w:lang w:val="fr-FR" w:eastAsia="fr-FR"/>
        </w:rPr>
        <w:t>,</w:t>
      </w:r>
      <w:r w:rsidR="00CB4AAE" w:rsidRPr="00141821">
        <w:rPr>
          <w:rFonts w:ascii="Times New Roman" w:hAnsi="Times New Roman"/>
          <w:i/>
          <w:sz w:val="18"/>
          <w:szCs w:val="18"/>
          <w:lang w:val="fr-FR" w:eastAsia="fr-FR"/>
        </w:rPr>
        <w:t xml:space="preserve"> France</w:t>
      </w:r>
    </w:p>
    <w:p w14:paraId="41C5144F" w14:textId="5CC03B28" w:rsidR="00086E3B" w:rsidRPr="00C33C9B" w:rsidRDefault="00C33C9B" w:rsidP="00056E6E">
      <w:pPr>
        <w:rPr>
          <w:rFonts w:ascii="Times New Roman" w:hAnsi="Times New Roman"/>
          <w:b/>
          <w:sz w:val="18"/>
          <w:szCs w:val="18"/>
          <w:lang w:val="en-GB"/>
        </w:rPr>
      </w:pPr>
      <w:r w:rsidRPr="004261CD">
        <w:rPr>
          <w:rFonts w:ascii="Times New Roman" w:hAnsi="Times New Roman"/>
          <w:b/>
          <w:sz w:val="18"/>
          <w:szCs w:val="18"/>
        </w:rPr>
        <w:tab/>
      </w:r>
      <w:r w:rsidRPr="00C33C9B">
        <w:rPr>
          <w:rFonts w:ascii="Times New Roman" w:eastAsia="Times New Roman" w:hAnsi="Times New Roman"/>
          <w:color w:val="auto"/>
          <w:sz w:val="18"/>
          <w:szCs w:val="18"/>
          <w:lang w:val="en-GB"/>
        </w:rPr>
        <w:t xml:space="preserve">* </w:t>
      </w:r>
      <w:r>
        <w:rPr>
          <w:rFonts w:ascii="Times New Roman" w:eastAsia="Times New Roman" w:hAnsi="Times New Roman"/>
          <w:color w:val="auto"/>
          <w:sz w:val="18"/>
          <w:szCs w:val="18"/>
          <w:lang w:val="en-GB"/>
        </w:rPr>
        <w:t>C</w:t>
      </w:r>
      <w:r w:rsidRPr="00C33C9B">
        <w:rPr>
          <w:rFonts w:ascii="Times New Roman" w:eastAsia="Times New Roman" w:hAnsi="Times New Roman"/>
          <w:color w:val="auto"/>
          <w:sz w:val="18"/>
          <w:szCs w:val="18"/>
          <w:lang w:val="en-GB"/>
        </w:rPr>
        <w:t xml:space="preserve">orresponding author - </w:t>
      </w:r>
      <w:r w:rsidR="00464E32">
        <w:rPr>
          <w:rFonts w:ascii="Times New Roman" w:eastAsia="Times New Roman" w:hAnsi="Times New Roman"/>
          <w:color w:val="auto"/>
          <w:sz w:val="18"/>
          <w:szCs w:val="18"/>
          <w:lang w:val="en-GB"/>
        </w:rPr>
        <w:t>sukhdeep.dhillon@</w:t>
      </w:r>
      <w:r w:rsidRPr="00C33C9B">
        <w:rPr>
          <w:rFonts w:ascii="Times New Roman" w:eastAsia="Times New Roman" w:hAnsi="Times New Roman"/>
          <w:color w:val="auto"/>
          <w:sz w:val="18"/>
          <w:szCs w:val="18"/>
          <w:lang w:val="en-GB"/>
        </w:rPr>
        <w:t>ens.fr</w:t>
      </w:r>
    </w:p>
    <w:p w14:paraId="7F38C530" w14:textId="77777777" w:rsidR="004261CD" w:rsidRPr="004261CD" w:rsidRDefault="004261CD" w:rsidP="00330EB7">
      <w:pPr>
        <w:rPr>
          <w:rFonts w:ascii="Times New Roman" w:hAnsi="Times New Roman"/>
          <w:b/>
          <w:sz w:val="12"/>
          <w:szCs w:val="12"/>
          <w:lang w:val="en-US"/>
        </w:rPr>
      </w:pPr>
    </w:p>
    <w:p w14:paraId="16620638" w14:textId="234A94BC" w:rsidR="00056E6E" w:rsidRPr="00330EB7" w:rsidRDefault="00056E6E" w:rsidP="00330EB7">
      <w:pPr>
        <w:rPr>
          <w:rFonts w:ascii="Times New Roman" w:hAnsi="Times New Roman"/>
          <w:b/>
          <w:sz w:val="36"/>
          <w:lang w:val="en-US"/>
        </w:rPr>
      </w:pPr>
      <w:r w:rsidRPr="00417044">
        <w:rPr>
          <w:rFonts w:ascii="Times New Roman" w:hAnsi="Times New Roman"/>
          <w:b/>
          <w:sz w:val="36"/>
          <w:lang w:val="en-US"/>
        </w:rPr>
        <w:t>Methods</w:t>
      </w:r>
    </w:p>
    <w:p w14:paraId="14D0FFF8" w14:textId="48AB4FBC" w:rsidR="00056E6E" w:rsidRDefault="00056E6E" w:rsidP="00056E6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hAnsi="Times New Roman"/>
          <w:b/>
          <w:sz w:val="28"/>
          <w:szCs w:val="28"/>
          <w:lang w:val="en-GB"/>
        </w:rPr>
      </w:pPr>
      <w:r>
        <w:rPr>
          <w:rFonts w:ascii="Times New Roman" w:hAnsi="Times New Roman"/>
          <w:b/>
          <w:sz w:val="28"/>
          <w:szCs w:val="28"/>
          <w:lang w:val="en-GB"/>
        </w:rPr>
        <w:t>QCL electrical and optical characteristics:</w:t>
      </w:r>
    </w:p>
    <w:p w14:paraId="5767248C" w14:textId="66CFF1F4" w:rsidR="003732E9" w:rsidRDefault="003732E9" w:rsidP="003732E9">
      <w:pPr>
        <w:jc w:val="both"/>
        <w:rPr>
          <w:rFonts w:ascii="Times New Roman" w:hAnsi="Times New Roman"/>
          <w:sz w:val="24"/>
          <w:lang w:val="en-GB"/>
        </w:rPr>
      </w:pPr>
      <w:r>
        <w:rPr>
          <w:rFonts w:ascii="Times New Roman" w:hAnsi="Times New Roman"/>
          <w:sz w:val="24"/>
          <w:lang w:val="en-GB"/>
        </w:rPr>
        <w:t xml:space="preserve">The </w:t>
      </w:r>
      <w:r w:rsidR="0017390D">
        <w:rPr>
          <w:rFonts w:ascii="Times New Roman" w:hAnsi="Times New Roman"/>
          <w:sz w:val="24"/>
          <w:lang w:val="en-GB"/>
        </w:rPr>
        <w:t>l</w:t>
      </w:r>
      <w:r>
        <w:rPr>
          <w:rFonts w:ascii="Times New Roman" w:hAnsi="Times New Roman"/>
          <w:sz w:val="24"/>
          <w:lang w:val="en-GB"/>
        </w:rPr>
        <w:t>ight-</w:t>
      </w:r>
      <w:r w:rsidR="0017390D">
        <w:rPr>
          <w:rFonts w:ascii="Times New Roman" w:hAnsi="Times New Roman"/>
          <w:sz w:val="24"/>
          <w:lang w:val="en-GB"/>
        </w:rPr>
        <w:t>c</w:t>
      </w:r>
      <w:r>
        <w:rPr>
          <w:rFonts w:ascii="Times New Roman" w:hAnsi="Times New Roman"/>
          <w:sz w:val="24"/>
          <w:lang w:val="en-GB"/>
        </w:rPr>
        <w:t>urrent-</w:t>
      </w:r>
      <w:r w:rsidR="0017390D">
        <w:rPr>
          <w:rFonts w:ascii="Times New Roman" w:hAnsi="Times New Roman"/>
          <w:sz w:val="24"/>
          <w:lang w:val="en-GB"/>
        </w:rPr>
        <w:t>v</w:t>
      </w:r>
      <w:r>
        <w:rPr>
          <w:rFonts w:ascii="Times New Roman" w:hAnsi="Times New Roman"/>
          <w:sz w:val="24"/>
          <w:lang w:val="en-GB"/>
        </w:rPr>
        <w:t xml:space="preserve">oltage characteristics are shown in </w:t>
      </w:r>
      <w:r w:rsidR="00756F35">
        <w:rPr>
          <w:rFonts w:ascii="Times New Roman" w:hAnsi="Times New Roman"/>
          <w:sz w:val="24"/>
          <w:lang w:val="en-GB"/>
        </w:rPr>
        <w:t>Fig.</w:t>
      </w:r>
      <w:r>
        <w:rPr>
          <w:rFonts w:ascii="Times New Roman" w:hAnsi="Times New Roman"/>
          <w:sz w:val="24"/>
          <w:lang w:val="en-GB"/>
        </w:rPr>
        <w:t xml:space="preserve"> S1 for a 6</w:t>
      </w:r>
      <w:r w:rsidR="00E91195">
        <w:rPr>
          <w:rFonts w:ascii="Times New Roman" w:hAnsi="Times New Roman"/>
          <w:sz w:val="24"/>
          <w:lang w:val="en-GB"/>
        </w:rPr>
        <w:t xml:space="preserve"> </w:t>
      </w:r>
      <w:r>
        <w:rPr>
          <w:rFonts w:ascii="Times New Roman" w:hAnsi="Times New Roman"/>
          <w:sz w:val="24"/>
          <w:lang w:val="en-GB"/>
        </w:rPr>
        <w:t>mm long device at 10</w:t>
      </w:r>
      <w:r w:rsidR="00756F35">
        <w:rPr>
          <w:rFonts w:ascii="Times New Roman" w:hAnsi="Times New Roman"/>
          <w:sz w:val="24"/>
          <w:lang w:val="en-GB"/>
        </w:rPr>
        <w:t xml:space="preserve"> </w:t>
      </w:r>
      <w:r>
        <w:rPr>
          <w:rFonts w:ascii="Times New Roman" w:hAnsi="Times New Roman"/>
          <w:sz w:val="24"/>
          <w:lang w:val="en-GB"/>
        </w:rPr>
        <w:t>K</w:t>
      </w:r>
      <w:r w:rsidR="00D45835">
        <w:rPr>
          <w:rFonts w:ascii="Times New Roman" w:hAnsi="Times New Roman"/>
          <w:sz w:val="24"/>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516593" w14:paraId="4B2291EC" w14:textId="77777777" w:rsidTr="00516593">
        <w:tc>
          <w:tcPr>
            <w:tcW w:w="9056" w:type="dxa"/>
          </w:tcPr>
          <w:p w14:paraId="3F0F5AFE" w14:textId="3BA33026" w:rsidR="00516593" w:rsidRDefault="00516593" w:rsidP="00516593">
            <w:pPr>
              <w:jc w:val="center"/>
              <w:rPr>
                <w:rFonts w:ascii="Times New Roman" w:hAnsi="Times New Roman"/>
                <w:sz w:val="24"/>
                <w:lang w:val="en-GB"/>
              </w:rPr>
            </w:pPr>
            <w:r w:rsidRPr="00516593">
              <w:rPr>
                <w:rFonts w:ascii="Times New Roman" w:hAnsi="Times New Roman"/>
                <w:noProof/>
                <w:sz w:val="24"/>
                <w:lang w:eastAsia="fr-FR"/>
              </w:rPr>
              <w:drawing>
                <wp:inline distT="0" distB="0" distL="0" distR="0" wp14:anchorId="1B0FB011" wp14:editId="713DC297">
                  <wp:extent cx="3694172" cy="2782956"/>
                  <wp:effectExtent l="0" t="0" r="190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04543" cy="2790769"/>
                          </a:xfrm>
                          <a:prstGeom prst="rect">
                            <a:avLst/>
                          </a:prstGeom>
                          <a:noFill/>
                          <a:ln>
                            <a:noFill/>
                          </a:ln>
                        </pic:spPr>
                      </pic:pic>
                    </a:graphicData>
                  </a:graphic>
                </wp:inline>
              </w:drawing>
            </w:r>
          </w:p>
        </w:tc>
      </w:tr>
      <w:tr w:rsidR="00516593" w:rsidRPr="00CD7FD8" w14:paraId="567D4783" w14:textId="77777777" w:rsidTr="00516593">
        <w:tc>
          <w:tcPr>
            <w:tcW w:w="9056" w:type="dxa"/>
          </w:tcPr>
          <w:p w14:paraId="0844E7CD" w14:textId="6E8C73C5" w:rsidR="00516593" w:rsidRPr="00516593" w:rsidRDefault="00516593" w:rsidP="003732E9">
            <w:pPr>
              <w:jc w:val="both"/>
              <w:rPr>
                <w:rFonts w:ascii="Times New Roman" w:hAnsi="Times New Roman"/>
                <w:szCs w:val="22"/>
                <w:lang w:val="en-GB"/>
              </w:rPr>
            </w:pPr>
            <w:r w:rsidRPr="00516593">
              <w:rPr>
                <w:rFonts w:ascii="Times New Roman" w:hAnsi="Times New Roman"/>
                <w:b/>
                <w:szCs w:val="22"/>
                <w:lang w:val="en-GB"/>
              </w:rPr>
              <w:t xml:space="preserve">Figure S1. </w:t>
            </w:r>
            <w:r w:rsidRPr="00516593">
              <w:rPr>
                <w:rFonts w:ascii="Times New Roman" w:hAnsi="Times New Roman"/>
                <w:szCs w:val="22"/>
                <w:lang w:val="en-GB"/>
              </w:rPr>
              <w:t xml:space="preserve">Light-current-voltage characteristics of </w:t>
            </w:r>
            <w:r w:rsidR="00E91195">
              <w:rPr>
                <w:rFonts w:ascii="Times New Roman" w:hAnsi="Times New Roman"/>
                <w:szCs w:val="22"/>
                <w:lang w:val="en-GB"/>
              </w:rPr>
              <w:t xml:space="preserve">the </w:t>
            </w:r>
            <w:r w:rsidRPr="00516593">
              <w:rPr>
                <w:rFonts w:ascii="Times New Roman" w:hAnsi="Times New Roman"/>
                <w:szCs w:val="22"/>
                <w:lang w:val="en-GB"/>
              </w:rPr>
              <w:t>THz QCL operating at 2.45 THz at 10</w:t>
            </w:r>
            <w:r w:rsidR="00756F35">
              <w:rPr>
                <w:rFonts w:ascii="Times New Roman" w:hAnsi="Times New Roman"/>
                <w:szCs w:val="22"/>
                <w:lang w:val="en-GB"/>
              </w:rPr>
              <w:t xml:space="preserve"> </w:t>
            </w:r>
            <w:r w:rsidRPr="00516593">
              <w:rPr>
                <w:rFonts w:ascii="Times New Roman" w:hAnsi="Times New Roman"/>
                <w:szCs w:val="22"/>
                <w:lang w:val="en-GB"/>
              </w:rPr>
              <w:t>K.</w:t>
            </w:r>
          </w:p>
        </w:tc>
      </w:tr>
    </w:tbl>
    <w:p w14:paraId="499557CD" w14:textId="10A14020" w:rsidR="00056E6E" w:rsidRDefault="00056E6E" w:rsidP="00056E6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hAnsi="Times New Roman"/>
          <w:b/>
          <w:sz w:val="28"/>
          <w:szCs w:val="28"/>
          <w:lang w:val="en-GB"/>
        </w:rPr>
      </w:pPr>
      <w:r>
        <w:rPr>
          <w:rFonts w:ascii="Times New Roman" w:hAnsi="Times New Roman"/>
          <w:b/>
          <w:sz w:val="28"/>
          <w:szCs w:val="28"/>
          <w:lang w:val="en-GB"/>
        </w:rPr>
        <w:lastRenderedPageBreak/>
        <w:t>Ultrafast detection of the QCL emission:</w:t>
      </w:r>
    </w:p>
    <w:p w14:paraId="01563BED" w14:textId="434082A8" w:rsidR="00056E6E" w:rsidRDefault="00056E6E" w:rsidP="00056E6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sz w:val="24"/>
          <w:lang w:val="en-GB"/>
        </w:rPr>
      </w:pPr>
      <w:r w:rsidRPr="001938E7">
        <w:rPr>
          <w:rFonts w:ascii="Times New Roman" w:hAnsi="Times New Roman"/>
          <w:b/>
          <w:sz w:val="24"/>
          <w:lang w:val="en-GB"/>
        </w:rPr>
        <w:t>Injection seeding</w:t>
      </w:r>
      <w:r>
        <w:rPr>
          <w:rFonts w:ascii="Times New Roman" w:hAnsi="Times New Roman"/>
          <w:sz w:val="24"/>
          <w:lang w:val="en-GB"/>
        </w:rPr>
        <w:t>: The pulse characterization of the THz quantum cascade laser (QCL) is based on coherent sampling of the electric</w:t>
      </w:r>
      <w:r w:rsidR="00550600">
        <w:rPr>
          <w:rFonts w:ascii="Times New Roman" w:hAnsi="Times New Roman"/>
          <w:sz w:val="24"/>
          <w:lang w:val="en-GB"/>
        </w:rPr>
        <w:t>(E)</w:t>
      </w:r>
      <w:r>
        <w:rPr>
          <w:rFonts w:ascii="Times New Roman" w:hAnsi="Times New Roman"/>
          <w:sz w:val="24"/>
          <w:lang w:val="en-GB"/>
        </w:rPr>
        <w:t>-field</w:t>
      </w:r>
      <w:r w:rsidR="00550600">
        <w:rPr>
          <w:rFonts w:ascii="Times New Roman" w:hAnsi="Times New Roman"/>
          <w:sz w:val="24"/>
          <w:lang w:val="en-GB"/>
        </w:rPr>
        <w:t xml:space="preserve"> </w:t>
      </w:r>
      <w:r>
        <w:rPr>
          <w:rFonts w:ascii="Times New Roman" w:hAnsi="Times New Roman"/>
          <w:sz w:val="24"/>
          <w:lang w:val="en-GB"/>
        </w:rPr>
        <w:t xml:space="preserve">using electro-optic detection. This technique requires to phase lock the emission of the THz QCL to a THz pulse, which in turn is locked to the repetition rate of a femtosecond laser. To fulfil this requirement, an established ultrafast injection seeding technique is employed. A broad-band THz pulse (seed) with a fixed phase is generated using a photoconductive switch excited by a 100 fs near-infrared pulse from a </w:t>
      </w:r>
      <w:proofErr w:type="spellStart"/>
      <w:r>
        <w:rPr>
          <w:rFonts w:ascii="Times New Roman" w:hAnsi="Times New Roman"/>
          <w:sz w:val="24"/>
          <w:lang w:val="en-GB"/>
        </w:rPr>
        <w:t>Ti</w:t>
      </w:r>
      <w:proofErr w:type="spellEnd"/>
      <w:r>
        <w:rPr>
          <w:rFonts w:ascii="Times New Roman" w:hAnsi="Times New Roman"/>
          <w:sz w:val="24"/>
          <w:lang w:val="en-GB"/>
        </w:rPr>
        <w:t xml:space="preserve">: Sapphire laser. The THz seed pulse is injected into one end cavity of the QCL waveguide prior to gain switching the QCL with an electrical radio frequency (RF) pulse with a duration of </w:t>
      </w:r>
      <w:r w:rsidRPr="006E6837">
        <w:rPr>
          <w:rFonts w:ascii="Times New Roman" w:hAnsi="Times New Roman"/>
          <w:sz w:val="24"/>
          <w:lang w:val="en-GB"/>
        </w:rPr>
        <w:t>a few nanoseconds</w:t>
      </w:r>
      <w:r>
        <w:rPr>
          <w:rFonts w:ascii="Times New Roman" w:hAnsi="Times New Roman"/>
          <w:sz w:val="24"/>
          <w:lang w:val="en-GB"/>
        </w:rPr>
        <w:t xml:space="preserve">. This allows the THz input pulse to be amplified and eventually </w:t>
      </w:r>
      <w:r w:rsidRPr="009252F0">
        <w:rPr>
          <w:rFonts w:ascii="Times New Roman" w:hAnsi="Times New Roman"/>
          <w:sz w:val="24"/>
          <w:lang w:val="en-GB"/>
        </w:rPr>
        <w:t xml:space="preserve">seed the QCL emission, </w:t>
      </w:r>
      <w:r>
        <w:rPr>
          <w:rFonts w:ascii="Times New Roman" w:hAnsi="Times New Roman"/>
          <w:sz w:val="24"/>
          <w:lang w:val="en-GB"/>
        </w:rPr>
        <w:t xml:space="preserve">instead of being initiated </w:t>
      </w:r>
      <w:r w:rsidRPr="009252F0">
        <w:rPr>
          <w:rFonts w:ascii="Times New Roman" w:hAnsi="Times New Roman"/>
          <w:sz w:val="24"/>
          <w:lang w:val="en-GB"/>
        </w:rPr>
        <w:t>by the QCL’s inherent spontaneous emission</w:t>
      </w:r>
      <w:r>
        <w:rPr>
          <w:rFonts w:ascii="Times New Roman" w:hAnsi="Times New Roman"/>
          <w:sz w:val="24"/>
          <w:lang w:val="en-GB"/>
        </w:rPr>
        <w:t>. Finally, a</w:t>
      </w:r>
      <w:r w:rsidRPr="00FD63B5">
        <w:rPr>
          <w:rFonts w:ascii="Times New Roman" w:hAnsi="Times New Roman"/>
          <w:sz w:val="24"/>
          <w:lang w:val="en-GB"/>
        </w:rPr>
        <w:t xml:space="preserve"> purge box with dry air is used to </w:t>
      </w:r>
      <w:r>
        <w:rPr>
          <w:rFonts w:ascii="Times New Roman" w:hAnsi="Times New Roman"/>
          <w:sz w:val="24"/>
          <w:lang w:val="en-GB"/>
        </w:rPr>
        <w:t xml:space="preserve">prevent absorption of </w:t>
      </w:r>
      <w:r w:rsidRPr="00FD63B5">
        <w:rPr>
          <w:rFonts w:ascii="Times New Roman" w:hAnsi="Times New Roman"/>
          <w:sz w:val="24"/>
          <w:lang w:val="en-GB"/>
        </w:rPr>
        <w:t xml:space="preserve">the THz emission </w:t>
      </w:r>
      <w:r>
        <w:rPr>
          <w:rFonts w:ascii="Times New Roman" w:hAnsi="Times New Roman"/>
          <w:sz w:val="24"/>
          <w:lang w:val="en-GB"/>
        </w:rPr>
        <w:t xml:space="preserve">by atmospheric </w:t>
      </w:r>
      <w:r w:rsidRPr="00FD63B5">
        <w:rPr>
          <w:rFonts w:ascii="Times New Roman" w:hAnsi="Times New Roman"/>
          <w:sz w:val="24"/>
          <w:lang w:val="en-GB"/>
        </w:rPr>
        <w:t>water</w:t>
      </w:r>
      <w:r>
        <w:rPr>
          <w:rFonts w:ascii="Times New Roman" w:hAnsi="Times New Roman"/>
          <w:sz w:val="24"/>
          <w:lang w:val="en-GB"/>
        </w:rPr>
        <w:t>.</w:t>
      </w:r>
    </w:p>
    <w:p w14:paraId="6445AE84" w14:textId="77777777" w:rsidR="00056E6E" w:rsidRDefault="00056E6E" w:rsidP="00056E6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b/>
          <w:sz w:val="24"/>
          <w:lang w:val="en-GB"/>
        </w:rPr>
      </w:pPr>
    </w:p>
    <w:p w14:paraId="6044D95D" w14:textId="7D398C36" w:rsidR="00056E6E" w:rsidRPr="00E929B9" w:rsidRDefault="00056E6E" w:rsidP="00056E6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sz w:val="24"/>
          <w:lang w:val="en-GB"/>
        </w:rPr>
      </w:pPr>
      <w:proofErr w:type="spellStart"/>
      <w:r w:rsidRPr="001938E7">
        <w:rPr>
          <w:rFonts w:ascii="Times New Roman" w:hAnsi="Times New Roman"/>
          <w:b/>
          <w:sz w:val="24"/>
          <w:lang w:val="en-GB"/>
        </w:rPr>
        <w:t>Modelocking</w:t>
      </w:r>
      <w:proofErr w:type="spellEnd"/>
      <w:r>
        <w:rPr>
          <w:rFonts w:ascii="Times New Roman" w:hAnsi="Times New Roman"/>
          <w:sz w:val="24"/>
          <w:lang w:val="en-GB"/>
        </w:rPr>
        <w:t xml:space="preserve">: To initiate the mode-locking regime, a microwave modulation of the QCL bias is applied close to the THz cavity round-trip frequency. The gain is modulated close to the QCL threshold. The microwave modulation is generated from the photo-excitation of an ultrafast photodiode by a pick-off beam of the </w:t>
      </w:r>
      <w:proofErr w:type="spellStart"/>
      <w:proofErr w:type="gramStart"/>
      <w:r>
        <w:rPr>
          <w:rFonts w:ascii="Times New Roman" w:hAnsi="Times New Roman"/>
          <w:sz w:val="24"/>
          <w:lang w:val="en-GB"/>
        </w:rPr>
        <w:t>Ti:Sapphire</w:t>
      </w:r>
      <w:proofErr w:type="spellEnd"/>
      <w:proofErr w:type="gramEnd"/>
      <w:r>
        <w:rPr>
          <w:rFonts w:ascii="Times New Roman" w:hAnsi="Times New Roman"/>
          <w:sz w:val="24"/>
          <w:lang w:val="en-GB"/>
        </w:rPr>
        <w:t xml:space="preserve"> laser. The generated electrical signal consists of a comb of frequencies extending to ~20</w:t>
      </w:r>
      <w:r w:rsidR="00E91195">
        <w:rPr>
          <w:rFonts w:ascii="Times New Roman" w:hAnsi="Times New Roman"/>
          <w:sz w:val="24"/>
          <w:lang w:val="en-GB"/>
        </w:rPr>
        <w:t xml:space="preserve"> </w:t>
      </w:r>
      <w:r>
        <w:rPr>
          <w:rFonts w:ascii="Times New Roman" w:hAnsi="Times New Roman"/>
          <w:sz w:val="24"/>
          <w:lang w:val="en-GB"/>
        </w:rPr>
        <w:t xml:space="preserve">GHz separated by the </w:t>
      </w:r>
      <w:proofErr w:type="spellStart"/>
      <w:proofErr w:type="gramStart"/>
      <w:r>
        <w:rPr>
          <w:rFonts w:ascii="Times New Roman" w:hAnsi="Times New Roman"/>
          <w:sz w:val="24"/>
          <w:lang w:val="en-GB"/>
        </w:rPr>
        <w:t>Ti:Sapphire</w:t>
      </w:r>
      <w:proofErr w:type="spellEnd"/>
      <w:proofErr w:type="gramEnd"/>
      <w:r>
        <w:rPr>
          <w:rFonts w:ascii="Times New Roman" w:hAnsi="Times New Roman"/>
          <w:sz w:val="24"/>
          <w:lang w:val="en-GB"/>
        </w:rPr>
        <w:t xml:space="preserve"> repetition rate (76 MHz). </w:t>
      </w:r>
      <w:proofErr w:type="gramStart"/>
      <w:r>
        <w:rPr>
          <w:rFonts w:ascii="Times New Roman" w:hAnsi="Times New Roman"/>
          <w:sz w:val="24"/>
          <w:lang w:val="en-GB"/>
        </w:rPr>
        <w:t>A</w:t>
      </w:r>
      <w:proofErr w:type="gramEnd"/>
      <w:r>
        <w:rPr>
          <w:rFonts w:ascii="Times New Roman" w:hAnsi="Times New Roman"/>
          <w:sz w:val="24"/>
          <w:lang w:val="en-GB"/>
        </w:rPr>
        <w:t xml:space="preserve"> yttrium iron garnet </w:t>
      </w:r>
      <w:proofErr w:type="spellStart"/>
      <w:r>
        <w:rPr>
          <w:rFonts w:ascii="Times New Roman" w:hAnsi="Times New Roman"/>
          <w:sz w:val="24"/>
          <w:lang w:val="en-GB"/>
        </w:rPr>
        <w:t>bandpass</w:t>
      </w:r>
      <w:proofErr w:type="spellEnd"/>
      <w:r>
        <w:rPr>
          <w:rFonts w:ascii="Times New Roman" w:hAnsi="Times New Roman"/>
          <w:sz w:val="24"/>
          <w:lang w:val="en-GB"/>
        </w:rPr>
        <w:t xml:space="preserve"> filter is used to pick out a harmonic of the </w:t>
      </w:r>
      <w:r w:rsidRPr="00E67BB1">
        <w:rPr>
          <w:rFonts w:ascii="Times New Roman" w:hAnsi="Times New Roman"/>
          <w:sz w:val="24"/>
          <w:lang w:val="en-GB"/>
        </w:rPr>
        <w:t>reference laser repetition rate</w:t>
      </w:r>
      <w:r>
        <w:rPr>
          <w:rFonts w:ascii="Times New Roman" w:hAnsi="Times New Roman"/>
          <w:sz w:val="24"/>
          <w:lang w:val="en-GB"/>
        </w:rPr>
        <w:t xml:space="preserve"> close to the QCL cavity round-trip frequency, which is then amplified by a set of microwave power amplifiers. The proper synchronization of the THz seed pulse with the modulated QCL bias allows the detection of the QCL E-field as function of the time via electro-optic sampling. </w:t>
      </w:r>
      <w:r w:rsidRPr="009252F0">
        <w:rPr>
          <w:rFonts w:ascii="Times New Roman" w:hAnsi="Times New Roman"/>
          <w:sz w:val="24"/>
          <w:lang w:val="en-GB"/>
        </w:rPr>
        <w:t>Further details of the techn</w:t>
      </w:r>
      <w:r>
        <w:rPr>
          <w:rFonts w:ascii="Times New Roman" w:hAnsi="Times New Roman"/>
          <w:sz w:val="24"/>
          <w:lang w:val="en-GB"/>
        </w:rPr>
        <w:t xml:space="preserve">ique can be found in Ref. </w:t>
      </w:r>
      <w:r w:rsidRPr="001B73E7">
        <w:rPr>
          <w:rFonts w:ascii="Times New Roman" w:hAnsi="Times New Roman"/>
          <w:sz w:val="24"/>
          <w:lang w:val="en-GB"/>
        </w:rPr>
        <w:fldChar w:fldCharType="begin"/>
      </w:r>
      <w:r w:rsidR="0000454D">
        <w:rPr>
          <w:rFonts w:ascii="Times New Roman" w:hAnsi="Times New Roman"/>
          <w:sz w:val="24"/>
          <w:lang w:val="en-GB"/>
        </w:rPr>
        <w:instrText xml:space="preserve"> ADDIN ZOTERO_ITEM CSL_CITATION {"citationID":"g2kcd4sj6","properties":{"formattedCitation":"\\uc0\\u160{}[2]","plainCitation":" [2]","noteIndex":0},"citationItems":[{"id":"gaHsz4wh/5w00gRBc","uris":["http://zotero.org/users/local/2QptxJSt/items/KZAD7JMR"],"uri":["http://zotero.org/users/local/2QptxJSt/items/KZAD7JMR"],"itemData":{"id":"yGJ5726J/jvjvLHOp","type":"article-journal","title":"Phase seeding of a terahertz quantum cascade laser","container-title":"Nature Communications","page":"1-6","volume":"1","issue":"6","source":"CrossRef","DOI":"10.1038/ncomms1068","ISSN":"2041-1723","author":[{"family":"Oustinov","given":"Dimitri"},{"family":"Jukam","given":"Nathan"},{"family":"Rungsawang","given":"Rakchanok"},{"family":"Madéo","given":"Julien"},{"family":"Barbieri","given":"Stefano"},{"family":"Filloux","given":"Pascal"},{"family":"Sirtori","given":"Carlo"},{"family":"Marcadet","given":"Xavier"},{"family":"Tignon","given":"Jérôme"},{"family":"Dhillon","given":"Sukhdeep"}],"issued":{"year":2010,"month":9},"page-first":"1","container-title-short":"Nat. Commun."}}],"schema":"https://github.com/citation-style-language/schema/raw/master/csl-citation.json"} </w:instrText>
      </w:r>
      <w:r w:rsidRPr="001B73E7">
        <w:rPr>
          <w:rFonts w:ascii="Times New Roman" w:hAnsi="Times New Roman"/>
          <w:sz w:val="24"/>
          <w:lang w:val="en-GB"/>
        </w:rPr>
        <w:fldChar w:fldCharType="separate"/>
      </w:r>
      <w:r w:rsidR="0000454D" w:rsidRPr="0000454D">
        <w:rPr>
          <w:rFonts w:ascii="Times New Roman" w:hAnsi="Times New Roman"/>
          <w:sz w:val="24"/>
          <w:lang w:val="en-GB"/>
        </w:rPr>
        <w:t> </w:t>
      </w:r>
      <w:r w:rsidR="0000454D" w:rsidRPr="00A026C4">
        <w:rPr>
          <w:rFonts w:ascii="Times New Roman" w:hAnsi="Times New Roman"/>
          <w:sz w:val="24"/>
          <w:lang w:val="en-GB"/>
        </w:rPr>
        <w:t>[2]</w:t>
      </w:r>
      <w:r w:rsidRPr="001B73E7">
        <w:rPr>
          <w:rFonts w:ascii="Times New Roman" w:hAnsi="Times New Roman"/>
          <w:sz w:val="24"/>
          <w:lang w:val="en-GB"/>
        </w:rPr>
        <w:fldChar w:fldCharType="end"/>
      </w:r>
      <w:r>
        <w:rPr>
          <w:rFonts w:ascii="Times New Roman" w:hAnsi="Times New Roman"/>
          <w:sz w:val="24"/>
          <w:lang w:val="en-GB"/>
        </w:rPr>
        <w:t xml:space="preserve"> and </w:t>
      </w:r>
      <w:r w:rsidRPr="0047242F">
        <w:rPr>
          <w:rFonts w:ascii="Times New Roman" w:hAnsi="Times New Roman"/>
          <w:sz w:val="24"/>
          <w:lang w:val="en-GB"/>
        </w:rPr>
        <w:fldChar w:fldCharType="begin"/>
      </w:r>
      <w:r w:rsidR="0000454D">
        <w:rPr>
          <w:rFonts w:ascii="Times New Roman" w:hAnsi="Times New Roman"/>
          <w:sz w:val="24"/>
          <w:lang w:val="en-GB"/>
        </w:rPr>
        <w:instrText xml:space="preserve"> ADDIN ZOTERO_ITEM CSL_CITATION {"citationID":"h5h8mr2f6","properties":{"formattedCitation":"\\uc0\\u160{}[3]","plainCitation":" [3]","noteIndex":0},"citationItems":[{"id":4,"uris":["http://zotero.org/users/local/vJRdzqbF/items/VCC5VXA2"],"uri":["http://zotero.org/users/local/vJRdzqbF/items/VCC5VXA2"],"itemData":{"id":4,"type":"article-journal","title":"Electric field sampling of modelocked pulses from a quantum cascade laser","container-title":"Optics Express","page":"16162","volume":"21","issue":"13","source":"CrossRef","DOI":"10.1364/OE.21.016162","ISSN":"1094-4087","language":"en","author":[{"family":"Freeman","given":"Joshua R."},{"family":"Maysonnave","given":"Jean"},{"family":"Beere","given":"Harvey E."},{"family":"Ritchie","given":"David A."},{"family":"Tignon","given":"Jérôme"},{"family":"Dhillon","given":"Sukhdeep S."}],"issued":{"date-parts":[["2013",7,1]]}}}],"schema":"https://github.com/citation-style-language/schema/raw/master/csl-citation.json"} </w:instrText>
      </w:r>
      <w:r w:rsidRPr="0047242F">
        <w:rPr>
          <w:rFonts w:ascii="Times New Roman" w:hAnsi="Times New Roman"/>
          <w:sz w:val="24"/>
          <w:lang w:val="en-GB"/>
        </w:rPr>
        <w:fldChar w:fldCharType="separate"/>
      </w:r>
      <w:r w:rsidR="0000454D" w:rsidRPr="00A026C4">
        <w:rPr>
          <w:rFonts w:ascii="Times New Roman" w:hAnsi="Times New Roman"/>
          <w:sz w:val="24"/>
          <w:lang w:val="en-GB"/>
        </w:rPr>
        <w:t> [3]</w:t>
      </w:r>
      <w:r w:rsidRPr="0047242F">
        <w:rPr>
          <w:rFonts w:ascii="Times New Roman" w:hAnsi="Times New Roman"/>
          <w:sz w:val="24"/>
          <w:lang w:val="en-GB"/>
        </w:rPr>
        <w:fldChar w:fldCharType="end"/>
      </w:r>
      <w:r>
        <w:rPr>
          <w:rFonts w:ascii="Times New Roman" w:hAnsi="Times New Roman"/>
          <w:sz w:val="24"/>
          <w:lang w:val="en-GB"/>
        </w:rPr>
        <w:t>.</w:t>
      </w:r>
    </w:p>
    <w:p w14:paraId="2FF5448C" w14:textId="77777777" w:rsidR="00330EB7" w:rsidRDefault="00330EB7" w:rsidP="0099354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hAnsi="Times New Roman"/>
          <w:b/>
          <w:sz w:val="28"/>
          <w:szCs w:val="28"/>
          <w:lang w:val="en-GB"/>
        </w:rPr>
      </w:pPr>
    </w:p>
    <w:p w14:paraId="216630D4" w14:textId="66D53671" w:rsidR="0099354C" w:rsidRDefault="0099354C" w:rsidP="0099354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hAnsi="Times New Roman"/>
          <w:b/>
          <w:sz w:val="28"/>
          <w:szCs w:val="28"/>
          <w:lang w:val="en-GB"/>
        </w:rPr>
      </w:pPr>
      <w:r>
        <w:rPr>
          <w:rFonts w:ascii="Times New Roman" w:hAnsi="Times New Roman"/>
          <w:b/>
          <w:sz w:val="28"/>
          <w:szCs w:val="28"/>
          <w:lang w:val="en-GB"/>
        </w:rPr>
        <w:lastRenderedPageBreak/>
        <w:t>Modelling of QCL ultrafast response:</w:t>
      </w:r>
    </w:p>
    <w:p w14:paraId="3ECBB460" w14:textId="69943708" w:rsidR="00516593" w:rsidRDefault="00A026C4" w:rsidP="005165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sz w:val="24"/>
          <w:lang w:val="en-GB"/>
        </w:rPr>
      </w:pPr>
      <w:r>
        <w:rPr>
          <w:rFonts w:ascii="Times New Roman" w:hAnsi="Times New Roman"/>
          <w:sz w:val="24"/>
          <w:lang w:val="en-GB"/>
        </w:rPr>
        <w:t>T</w:t>
      </w:r>
      <w:r w:rsidR="007D3285" w:rsidRPr="007D3285">
        <w:rPr>
          <w:rFonts w:ascii="Times New Roman" w:hAnsi="Times New Roman"/>
          <w:sz w:val="24"/>
          <w:lang w:val="en-GB"/>
        </w:rPr>
        <w:t xml:space="preserve">o </w:t>
      </w:r>
      <w:r>
        <w:rPr>
          <w:rFonts w:ascii="Times New Roman" w:hAnsi="Times New Roman"/>
          <w:sz w:val="24"/>
          <w:lang w:val="en-GB"/>
        </w:rPr>
        <w:t xml:space="preserve">understand </w:t>
      </w:r>
      <w:r w:rsidR="007D3285" w:rsidRPr="007D3285">
        <w:rPr>
          <w:rFonts w:ascii="Times New Roman" w:hAnsi="Times New Roman"/>
          <w:sz w:val="24"/>
          <w:lang w:val="en-GB"/>
        </w:rPr>
        <w:t xml:space="preserve">the measured </w:t>
      </w:r>
      <w:r>
        <w:rPr>
          <w:rFonts w:ascii="Times New Roman" w:hAnsi="Times New Roman"/>
          <w:sz w:val="24"/>
          <w:lang w:val="en-GB"/>
        </w:rPr>
        <w:t xml:space="preserve">harmonic time and spectral </w:t>
      </w:r>
      <w:r w:rsidR="007D3285" w:rsidRPr="007D3285">
        <w:rPr>
          <w:rFonts w:ascii="Times New Roman" w:hAnsi="Times New Roman"/>
          <w:sz w:val="24"/>
          <w:lang w:val="en-GB"/>
        </w:rPr>
        <w:t>behavio</w:t>
      </w:r>
      <w:r>
        <w:rPr>
          <w:rFonts w:ascii="Times New Roman" w:hAnsi="Times New Roman"/>
          <w:sz w:val="24"/>
          <w:lang w:val="en-GB"/>
        </w:rPr>
        <w:t>u</w:t>
      </w:r>
      <w:r w:rsidR="007D3285" w:rsidRPr="007D3285">
        <w:rPr>
          <w:rFonts w:ascii="Times New Roman" w:hAnsi="Times New Roman"/>
          <w:sz w:val="24"/>
          <w:lang w:val="en-GB"/>
        </w:rPr>
        <w:t xml:space="preserve">r using simulation tools, we set up a model of the quantum cascade laser structure that consists of different gain and absorber regions along the propagation direction. The different regions aim to capture the influence of the microwave </w:t>
      </w:r>
      <w:proofErr w:type="spellStart"/>
      <w:r w:rsidR="007D3285" w:rsidRPr="007D3285">
        <w:rPr>
          <w:rFonts w:ascii="Times New Roman" w:hAnsi="Times New Roman"/>
          <w:sz w:val="24"/>
          <w:lang w:val="en-GB"/>
        </w:rPr>
        <w:t>beatnote</w:t>
      </w:r>
      <w:proofErr w:type="spellEnd"/>
      <w:r w:rsidR="007D3285" w:rsidRPr="007D3285">
        <w:rPr>
          <w:rFonts w:ascii="Times New Roman" w:hAnsi="Times New Roman"/>
          <w:sz w:val="24"/>
          <w:lang w:val="en-GB"/>
        </w:rPr>
        <w:t xml:space="preserve"> field on the active region. We found that the setup consisting of a 0.75 mm absorber, 1.5 mm gain, 1.5 mm absorber, 1.5 mm gain, and 0.75 mm absorber captures two characteristics of the measured result, namely the spacing of </w:t>
      </w:r>
      <w:r>
        <w:rPr>
          <w:rFonts w:ascii="Times New Roman" w:hAnsi="Times New Roman"/>
          <w:sz w:val="24"/>
          <w:lang w:val="en-GB"/>
        </w:rPr>
        <w:t>the different modes (equals 2</w:t>
      </w:r>
      <w:r w:rsidRPr="00A026C4">
        <w:rPr>
          <w:rFonts w:ascii="Times New Roman" w:hAnsi="Times New Roman"/>
          <w:i/>
          <w:sz w:val="24"/>
          <w:lang w:val="en-GB"/>
        </w:rPr>
        <w:t>f</w:t>
      </w:r>
      <w:r w:rsidR="007D3285" w:rsidRPr="00A026C4">
        <w:rPr>
          <w:rFonts w:ascii="Times New Roman" w:hAnsi="Times New Roman"/>
          <w:i/>
          <w:sz w:val="24"/>
          <w:vertAlign w:val="subscript"/>
          <w:lang w:val="en-GB"/>
        </w:rPr>
        <w:t>RT</w:t>
      </w:r>
      <w:r w:rsidR="007D3285" w:rsidRPr="007D3285">
        <w:rPr>
          <w:rFonts w:ascii="Times New Roman" w:hAnsi="Times New Roman"/>
          <w:sz w:val="24"/>
          <w:lang w:val="en-GB"/>
        </w:rPr>
        <w:t>) and the distance between the two frequency lobes</w:t>
      </w:r>
      <w:r>
        <w:rPr>
          <w:rFonts w:ascii="Times New Roman" w:hAnsi="Times New Roman"/>
          <w:sz w:val="24"/>
          <w:lang w:val="en-GB"/>
        </w:rPr>
        <w:t xml:space="preserve"> (15</w:t>
      </w:r>
      <w:r w:rsidRPr="00A026C4">
        <w:rPr>
          <w:rFonts w:ascii="Times New Roman" w:hAnsi="Times New Roman"/>
          <w:sz w:val="24"/>
          <w:vertAlign w:val="superscript"/>
          <w:lang w:val="en-GB"/>
        </w:rPr>
        <w:t>th</w:t>
      </w:r>
      <w:r>
        <w:rPr>
          <w:rFonts w:ascii="Times New Roman" w:hAnsi="Times New Roman"/>
          <w:sz w:val="24"/>
          <w:lang w:val="en-GB"/>
        </w:rPr>
        <w:t xml:space="preserve"> harmonic)</w:t>
      </w:r>
      <w:r w:rsidR="007D3285" w:rsidRPr="007D3285">
        <w:rPr>
          <w:rFonts w:ascii="Times New Roman" w:hAnsi="Times New Roman"/>
          <w:sz w:val="24"/>
          <w:lang w:val="en-GB"/>
        </w:rPr>
        <w:t xml:space="preserve">. </w:t>
      </w:r>
      <w:r w:rsidR="007D3285" w:rsidRPr="007D3285">
        <w:rPr>
          <w:rFonts w:ascii="Times New Roman" w:hAnsi="Times New Roman"/>
          <w:sz w:val="24"/>
          <w:lang w:val="en-GB"/>
        </w:rPr>
        <w:br/>
      </w:r>
      <w:r w:rsidR="007D3285" w:rsidRPr="007D3285">
        <w:rPr>
          <w:rFonts w:ascii="Times New Roman" w:hAnsi="Times New Roman"/>
          <w:sz w:val="24"/>
          <w:lang w:val="en-GB"/>
        </w:rPr>
        <w:br/>
        <w:t xml:space="preserve">Both region types (i.e., gain and absorber) share the same electromagnetic properties, namely the refractive index </w:t>
      </w:r>
      <w:r w:rsidR="007D3285" w:rsidRPr="00550600">
        <w:rPr>
          <w:rFonts w:ascii="Times New Roman" w:hAnsi="Times New Roman"/>
          <w:i/>
          <w:sz w:val="24"/>
          <w:lang w:val="en-GB"/>
        </w:rPr>
        <w:t>n</w:t>
      </w:r>
      <w:r w:rsidR="007D3285" w:rsidRPr="007D3285">
        <w:rPr>
          <w:rFonts w:ascii="Times New Roman" w:hAnsi="Times New Roman"/>
          <w:sz w:val="24"/>
          <w:lang w:val="en-GB"/>
        </w:rPr>
        <w:t xml:space="preserve">, the linear power loss </w:t>
      </w:r>
      <w:r w:rsidR="007D3285" w:rsidRPr="00550600">
        <w:rPr>
          <w:rFonts w:ascii="Symbol" w:hAnsi="Symbol"/>
          <w:i/>
          <w:sz w:val="24"/>
          <w:lang w:val="en-GB"/>
        </w:rPr>
        <w:t></w:t>
      </w:r>
      <w:r w:rsidR="007D3285" w:rsidRPr="007D3285">
        <w:rPr>
          <w:rFonts w:ascii="Times New Roman" w:hAnsi="Times New Roman"/>
          <w:sz w:val="24"/>
          <w:lang w:val="en-GB"/>
        </w:rPr>
        <w:t>, and the overlap factor</w:t>
      </w:r>
      <w:r w:rsidR="00483F05">
        <w:rPr>
          <w:rFonts w:ascii="Times New Roman" w:hAnsi="Times New Roman"/>
          <w:sz w:val="24"/>
          <w:lang w:val="en-GB"/>
        </w:rPr>
        <w:t xml:space="preserve"> </w:t>
      </w:r>
      <w:r w:rsidR="00483F05" w:rsidRPr="00550600">
        <w:rPr>
          <w:rFonts w:ascii="Symbol" w:hAnsi="Symbol"/>
          <w:i/>
          <w:sz w:val="24"/>
          <w:lang w:val="en-GB"/>
        </w:rPr>
        <w:t></w:t>
      </w:r>
      <w:r w:rsidR="007D3285" w:rsidRPr="007D3285">
        <w:rPr>
          <w:rFonts w:ascii="Times New Roman" w:hAnsi="Times New Roman"/>
          <w:sz w:val="24"/>
          <w:lang w:val="en-GB"/>
        </w:rPr>
        <w:t xml:space="preserve">. Additionally, the doping density </w:t>
      </w:r>
      <w:r w:rsidR="007D3285" w:rsidRPr="00A026C4">
        <w:rPr>
          <w:rFonts w:ascii="Times New Roman" w:hAnsi="Times New Roman"/>
          <w:i/>
          <w:sz w:val="24"/>
          <w:lang w:val="en-GB"/>
        </w:rPr>
        <w:t>N</w:t>
      </w:r>
      <w:r w:rsidR="007D3285" w:rsidRPr="007D3285">
        <w:rPr>
          <w:rFonts w:ascii="Times New Roman" w:hAnsi="Times New Roman"/>
          <w:sz w:val="24"/>
          <w:lang w:val="en-GB"/>
        </w:rPr>
        <w:t xml:space="preserve"> is the same in both regions. The quantum mechanical model of the electron dynamics bases on a three-level density matrix description, where the </w:t>
      </w:r>
      <w:r w:rsidRPr="00A026C4">
        <w:rPr>
          <w:rFonts w:ascii="Symbol" w:hAnsi="Symbol"/>
          <w:i/>
          <w:sz w:val="24"/>
          <w:lang w:val="en-GB"/>
        </w:rPr>
        <w:t></w:t>
      </w:r>
      <w:r w:rsidR="007D3285" w:rsidRPr="00A026C4">
        <w:rPr>
          <w:rFonts w:ascii="Times New Roman" w:hAnsi="Times New Roman"/>
          <w:i/>
          <w:sz w:val="24"/>
          <w:vertAlign w:val="subscript"/>
          <w:lang w:val="en-GB"/>
        </w:rPr>
        <w:t>11</w:t>
      </w:r>
      <w:r w:rsidR="007D3285" w:rsidRPr="007D3285">
        <w:rPr>
          <w:rFonts w:ascii="Times New Roman" w:hAnsi="Times New Roman"/>
          <w:sz w:val="24"/>
          <w:lang w:val="en-GB"/>
        </w:rPr>
        <w:t xml:space="preserve"> represents the population of the </w:t>
      </w:r>
      <w:proofErr w:type="spellStart"/>
      <w:r w:rsidR="007D3285" w:rsidRPr="007D3285">
        <w:rPr>
          <w:rFonts w:ascii="Times New Roman" w:hAnsi="Times New Roman"/>
          <w:sz w:val="24"/>
          <w:lang w:val="en-GB"/>
        </w:rPr>
        <w:t>miniband</w:t>
      </w:r>
      <w:proofErr w:type="spellEnd"/>
      <w:r w:rsidR="007D3285" w:rsidRPr="007D3285">
        <w:rPr>
          <w:rFonts w:ascii="Times New Roman" w:hAnsi="Times New Roman"/>
          <w:sz w:val="24"/>
          <w:lang w:val="en-GB"/>
        </w:rPr>
        <w:t xml:space="preserve"> and </w:t>
      </w:r>
      <w:r w:rsidRPr="00A026C4">
        <w:rPr>
          <w:rFonts w:ascii="Symbol" w:hAnsi="Symbol"/>
          <w:i/>
          <w:sz w:val="24"/>
          <w:lang w:val="en-GB"/>
        </w:rPr>
        <w:t></w:t>
      </w:r>
      <w:r w:rsidR="007D3285" w:rsidRPr="00A026C4">
        <w:rPr>
          <w:rFonts w:ascii="Times New Roman" w:hAnsi="Times New Roman"/>
          <w:i/>
          <w:sz w:val="24"/>
          <w:vertAlign w:val="subscript"/>
          <w:lang w:val="en-GB"/>
        </w:rPr>
        <w:t>22</w:t>
      </w:r>
      <w:r w:rsidR="007D3285" w:rsidRPr="007D3285">
        <w:rPr>
          <w:rFonts w:ascii="Times New Roman" w:hAnsi="Times New Roman"/>
          <w:sz w:val="24"/>
          <w:lang w:val="en-GB"/>
        </w:rPr>
        <w:t xml:space="preserve"> and </w:t>
      </w:r>
      <w:r w:rsidRPr="00A026C4">
        <w:rPr>
          <w:rFonts w:ascii="Symbol" w:hAnsi="Symbol"/>
          <w:i/>
          <w:sz w:val="24"/>
          <w:lang w:val="en-GB"/>
        </w:rPr>
        <w:t></w:t>
      </w:r>
      <w:r w:rsidR="007D3285" w:rsidRPr="00A026C4">
        <w:rPr>
          <w:rFonts w:ascii="Times New Roman" w:hAnsi="Times New Roman"/>
          <w:i/>
          <w:sz w:val="24"/>
          <w:vertAlign w:val="subscript"/>
          <w:lang w:val="en-GB"/>
        </w:rPr>
        <w:t>33</w:t>
      </w:r>
      <w:r w:rsidR="007D3285" w:rsidRPr="007D3285">
        <w:rPr>
          <w:rFonts w:ascii="Times New Roman" w:hAnsi="Times New Roman"/>
          <w:sz w:val="24"/>
          <w:lang w:val="en-GB"/>
        </w:rPr>
        <w:t xml:space="preserve"> are the populations of upper and lower lasing level, respectively. Between the latter two the energy difference corresponds to the transition frequency </w:t>
      </w:r>
      <w:r w:rsidR="007D3285" w:rsidRPr="00A026C4">
        <w:rPr>
          <w:rFonts w:ascii="Times New Roman" w:hAnsi="Times New Roman"/>
          <w:i/>
          <w:sz w:val="24"/>
          <w:lang w:val="en-GB"/>
        </w:rPr>
        <w:t>f</w:t>
      </w:r>
      <w:r w:rsidR="007D3285" w:rsidRPr="007D3285">
        <w:rPr>
          <w:rFonts w:ascii="Times New Roman" w:hAnsi="Times New Roman"/>
          <w:sz w:val="24"/>
          <w:lang w:val="en-GB"/>
        </w:rPr>
        <w:t xml:space="preserve">. This lasing transition is further described by the dipole moment </w:t>
      </w:r>
      <w:r w:rsidR="007D3285" w:rsidRPr="00A026C4">
        <w:rPr>
          <w:rFonts w:ascii="Times New Roman" w:hAnsi="Times New Roman"/>
          <w:i/>
          <w:sz w:val="24"/>
          <w:lang w:val="en-GB"/>
        </w:rPr>
        <w:t>d</w:t>
      </w:r>
      <w:r w:rsidR="007D3285" w:rsidRPr="007D3285">
        <w:rPr>
          <w:rFonts w:ascii="Times New Roman" w:hAnsi="Times New Roman"/>
          <w:sz w:val="24"/>
          <w:lang w:val="en-GB"/>
        </w:rPr>
        <w:t xml:space="preserve"> and the dephasing time </w:t>
      </w:r>
      <w:proofErr w:type="spellStart"/>
      <w:r w:rsidRPr="00A026C4">
        <w:rPr>
          <w:rFonts w:ascii="Times New Roman" w:hAnsi="Times New Roman"/>
          <w:i/>
          <w:sz w:val="24"/>
          <w:lang w:val="en-GB"/>
        </w:rPr>
        <w:t>T</w:t>
      </w:r>
      <w:r w:rsidR="007D3285" w:rsidRPr="00A026C4">
        <w:rPr>
          <w:rFonts w:ascii="Times New Roman" w:hAnsi="Times New Roman"/>
          <w:i/>
          <w:sz w:val="24"/>
          <w:vertAlign w:val="subscript"/>
          <w:lang w:val="en-GB"/>
        </w:rPr>
        <w:t>deph</w:t>
      </w:r>
      <w:proofErr w:type="spellEnd"/>
      <w:r w:rsidR="007D3285" w:rsidRPr="007D3285">
        <w:rPr>
          <w:rFonts w:ascii="Times New Roman" w:hAnsi="Times New Roman"/>
          <w:sz w:val="24"/>
          <w:lang w:val="en-GB"/>
        </w:rPr>
        <w:t xml:space="preserve">. Finally, the non-radiative scattering between the energy levels is included using three scattering rates which correspond to the </w:t>
      </w:r>
      <w:proofErr w:type="spellStart"/>
      <w:r w:rsidR="007D3285" w:rsidRPr="007D3285">
        <w:rPr>
          <w:rFonts w:ascii="Times New Roman" w:hAnsi="Times New Roman"/>
          <w:sz w:val="24"/>
          <w:lang w:val="en-GB"/>
        </w:rPr>
        <w:t>superlattice</w:t>
      </w:r>
      <w:proofErr w:type="spellEnd"/>
      <w:r w:rsidR="007D3285" w:rsidRPr="007D3285">
        <w:rPr>
          <w:rFonts w:ascii="Times New Roman" w:hAnsi="Times New Roman"/>
          <w:sz w:val="24"/>
          <w:lang w:val="en-GB"/>
        </w:rPr>
        <w:t xml:space="preserve"> relaxation time as well as the lower and the upper lasing level lifetime, respectively. </w:t>
      </w:r>
      <w:r w:rsidR="007D3285" w:rsidRPr="007D3285">
        <w:rPr>
          <w:rFonts w:ascii="Times New Roman" w:hAnsi="Times New Roman"/>
          <w:sz w:val="24"/>
          <w:lang w:val="en-GB"/>
        </w:rPr>
        <w:br/>
      </w:r>
    </w:p>
    <w:p w14:paraId="761025F0" w14:textId="365EAE11" w:rsidR="00EE0A98" w:rsidRDefault="00EE0A98" w:rsidP="005165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sz w:val="24"/>
          <w:lang w:val="en-GB"/>
        </w:rPr>
      </w:pPr>
    </w:p>
    <w:p w14:paraId="694891AC" w14:textId="4AC8C5CB" w:rsidR="00EE0A98" w:rsidRDefault="00EE0A98" w:rsidP="005165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sz w:val="24"/>
          <w:lang w:val="en-GB"/>
        </w:rPr>
      </w:pPr>
    </w:p>
    <w:p w14:paraId="1358E99F" w14:textId="4B8D851C" w:rsidR="002A048D" w:rsidRDefault="002A048D" w:rsidP="005165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sz w:val="24"/>
          <w:lang w:val="en-GB"/>
        </w:rPr>
      </w:pPr>
    </w:p>
    <w:p w14:paraId="0F384D94" w14:textId="77777777" w:rsidR="00CD7FD8" w:rsidRDefault="00CD7FD8" w:rsidP="005165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sz w:val="24"/>
          <w:lang w:val="en-GB"/>
        </w:rPr>
      </w:pPr>
      <w:bookmarkStart w:id="0" w:name="_GoBack"/>
      <w:bookmarkEnd w:id="0"/>
    </w:p>
    <w:p w14:paraId="0229FD0B" w14:textId="2DA337CD" w:rsidR="00EE0A98" w:rsidRDefault="00EE0A98" w:rsidP="005165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sz w:val="24"/>
          <w:lang w:val="en-GB"/>
        </w:rPr>
      </w:pPr>
    </w:p>
    <w:tbl>
      <w:tblPr>
        <w:tblStyle w:val="Grilledutableau"/>
        <w:tblW w:w="0" w:type="auto"/>
        <w:tblLook w:val="04A0" w:firstRow="1" w:lastRow="0" w:firstColumn="1" w:lastColumn="0" w:noHBand="0" w:noVBand="1"/>
      </w:tblPr>
      <w:tblGrid>
        <w:gridCol w:w="1509"/>
        <w:gridCol w:w="1321"/>
        <w:gridCol w:w="1697"/>
        <w:gridCol w:w="1509"/>
        <w:gridCol w:w="1510"/>
        <w:gridCol w:w="1510"/>
      </w:tblGrid>
      <w:tr w:rsidR="00516593" w14:paraId="781DBD1D" w14:textId="77777777" w:rsidTr="000A0F60">
        <w:tc>
          <w:tcPr>
            <w:tcW w:w="1509" w:type="dxa"/>
          </w:tcPr>
          <w:p w14:paraId="27D3A9EF"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lastRenderedPageBreak/>
              <w:t>Quantity</w:t>
            </w:r>
          </w:p>
        </w:tc>
        <w:tc>
          <w:tcPr>
            <w:tcW w:w="1321" w:type="dxa"/>
          </w:tcPr>
          <w:p w14:paraId="7E2AEE3E"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Symbol</w:t>
            </w:r>
          </w:p>
        </w:tc>
        <w:tc>
          <w:tcPr>
            <w:tcW w:w="1697" w:type="dxa"/>
          </w:tcPr>
          <w:p w14:paraId="5002B81C"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Value (Gain)</w:t>
            </w:r>
          </w:p>
        </w:tc>
        <w:tc>
          <w:tcPr>
            <w:tcW w:w="1509" w:type="dxa"/>
          </w:tcPr>
          <w:p w14:paraId="135DE01E"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Value (Loss)</w:t>
            </w:r>
          </w:p>
        </w:tc>
        <w:tc>
          <w:tcPr>
            <w:tcW w:w="1510" w:type="dxa"/>
          </w:tcPr>
          <w:p w14:paraId="136B9F7D"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Unit</w:t>
            </w:r>
          </w:p>
        </w:tc>
        <w:tc>
          <w:tcPr>
            <w:tcW w:w="1510" w:type="dxa"/>
          </w:tcPr>
          <w:p w14:paraId="22D247EB"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Source</w:t>
            </w:r>
          </w:p>
        </w:tc>
      </w:tr>
      <w:tr w:rsidR="00516593" w14:paraId="4654D7A7" w14:textId="77777777" w:rsidTr="000A0F60">
        <w:tc>
          <w:tcPr>
            <w:tcW w:w="1509" w:type="dxa"/>
          </w:tcPr>
          <w:p w14:paraId="27ECEAF6"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Refractive index</w:t>
            </w:r>
          </w:p>
        </w:tc>
        <w:tc>
          <w:tcPr>
            <w:tcW w:w="1321" w:type="dxa"/>
          </w:tcPr>
          <w:p w14:paraId="46FEA8B9"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i/>
                <w:sz w:val="24"/>
                <w:lang w:val="en-GB"/>
              </w:rPr>
            </w:pPr>
            <w:r w:rsidRPr="00550600">
              <w:rPr>
                <w:rFonts w:ascii="Times New Roman" w:hAnsi="Times New Roman"/>
                <w:b/>
                <w:i/>
                <w:sz w:val="24"/>
                <w:lang w:val="en-GB"/>
              </w:rPr>
              <w:t>n</w:t>
            </w:r>
          </w:p>
        </w:tc>
        <w:tc>
          <w:tcPr>
            <w:tcW w:w="1697" w:type="dxa"/>
          </w:tcPr>
          <w:p w14:paraId="329B9461"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3.6</w:t>
            </w:r>
          </w:p>
        </w:tc>
        <w:tc>
          <w:tcPr>
            <w:tcW w:w="1509" w:type="dxa"/>
          </w:tcPr>
          <w:p w14:paraId="1598188B"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3.6</w:t>
            </w:r>
          </w:p>
        </w:tc>
        <w:tc>
          <w:tcPr>
            <w:tcW w:w="1510" w:type="dxa"/>
          </w:tcPr>
          <w:p w14:paraId="06F25508"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p>
        </w:tc>
        <w:tc>
          <w:tcPr>
            <w:tcW w:w="1510" w:type="dxa"/>
          </w:tcPr>
          <w:p w14:paraId="19B4C0CA" w14:textId="22E1C70D" w:rsidR="00516593" w:rsidRDefault="0044050A"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 xml:space="preserve"> *</w:t>
            </w:r>
          </w:p>
        </w:tc>
      </w:tr>
      <w:tr w:rsidR="00516593" w14:paraId="701CBACB" w14:textId="77777777" w:rsidTr="000A0F60">
        <w:tc>
          <w:tcPr>
            <w:tcW w:w="1509" w:type="dxa"/>
          </w:tcPr>
          <w:p w14:paraId="3FE20C71"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Linear Power Loss</w:t>
            </w:r>
          </w:p>
        </w:tc>
        <w:tc>
          <w:tcPr>
            <w:tcW w:w="1321" w:type="dxa"/>
          </w:tcPr>
          <w:p w14:paraId="5E041EAB"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Symbol" w:hAnsi="Symbol"/>
                <w:b/>
                <w:i/>
                <w:sz w:val="24"/>
                <w:lang w:val="en-GB"/>
              </w:rPr>
            </w:pPr>
            <w:r w:rsidRPr="00550600">
              <w:rPr>
                <w:rFonts w:ascii="Symbol" w:hAnsi="Symbol"/>
                <w:b/>
                <w:i/>
                <w:sz w:val="24"/>
                <w:lang w:val="en-GB"/>
              </w:rPr>
              <w:t></w:t>
            </w:r>
          </w:p>
        </w:tc>
        <w:tc>
          <w:tcPr>
            <w:tcW w:w="1697" w:type="dxa"/>
          </w:tcPr>
          <w:p w14:paraId="5F197B3C"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16</w:t>
            </w:r>
          </w:p>
        </w:tc>
        <w:tc>
          <w:tcPr>
            <w:tcW w:w="1509" w:type="dxa"/>
          </w:tcPr>
          <w:p w14:paraId="6F9982F6"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16</w:t>
            </w:r>
          </w:p>
        </w:tc>
        <w:tc>
          <w:tcPr>
            <w:tcW w:w="1510" w:type="dxa"/>
          </w:tcPr>
          <w:p w14:paraId="6F421339" w14:textId="77777777" w:rsidR="00516593" w:rsidRPr="007D3285"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vertAlign w:val="superscript"/>
                <w:lang w:val="en-GB"/>
              </w:rPr>
            </w:pPr>
            <w:r>
              <w:rPr>
                <w:rFonts w:ascii="Times New Roman" w:hAnsi="Times New Roman"/>
                <w:sz w:val="24"/>
                <w:lang w:val="en-GB"/>
              </w:rPr>
              <w:t>cm</w:t>
            </w:r>
            <w:r>
              <w:rPr>
                <w:rFonts w:ascii="Times New Roman" w:hAnsi="Times New Roman"/>
                <w:sz w:val="24"/>
                <w:vertAlign w:val="superscript"/>
                <w:lang w:val="en-GB"/>
              </w:rPr>
              <w:t>-1</w:t>
            </w:r>
          </w:p>
        </w:tc>
        <w:tc>
          <w:tcPr>
            <w:tcW w:w="1510" w:type="dxa"/>
          </w:tcPr>
          <w:p w14:paraId="54E85549" w14:textId="2D54087D" w:rsidR="00516593" w:rsidRDefault="00516593" w:rsidP="005018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fldChar w:fldCharType="begin"/>
            </w:r>
            <w:r>
              <w:rPr>
                <w:rFonts w:ascii="Times New Roman" w:hAnsi="Times New Roman"/>
                <w:sz w:val="24"/>
                <w:lang w:val="en-GB"/>
              </w:rPr>
              <w:instrText xml:space="preserve"> ADDIN ZOTERO_ITEM CSL_CITATION {"citationID":"rlKfW0W9","properties":{"formattedCitation":"\\uc0\\u160{}[1]","plainCitation":" [1]","noteIndex":0},"citationItems":[{"id":194,"uris":["http://zotero.org/users/local/vJRdzqbF/items/F3938CBC"],"uri":["http://zotero.org/users/local/vJRdzqbF/items/F3938CBC"],"itemData":{"id":194,"type":"article-journal","title":"Bound-to-continuum terahertz quantum cascade laser with a single-quantum-well phonon extraction/injection stage","container-title":"New Journal of Physics","page":"125022","volume":"11","issue":"12","source":"CrossRef","DOI":"10.1088/1367-2630/11/12/125022","ISSN":"1367-2630","author":[{"family":"Amanti","given":"Maria I"},{"family":"Scalari","given":"Giacomo"},{"family":"Terazzi","given":"Romain"},{"family":"Fischer","given":"Milan"},{"family":"Beck","given":"Mattias"},{"family":"Faist","given":"Jérôme"},{"family":"Rudra","given":"Alok"},{"family":"Gallo","given":"Pascal"},{"family":"Kapon","given":"Eli"}],"issued":{"date-parts":[["2009",12,17]]}}}],"schema":"https://github.com/citation-style-language/schema/raw/master/csl-citation.json"} </w:instrText>
            </w:r>
            <w:r>
              <w:rPr>
                <w:rFonts w:ascii="Times New Roman" w:hAnsi="Times New Roman"/>
                <w:sz w:val="24"/>
                <w:lang w:val="en-GB"/>
              </w:rPr>
              <w:fldChar w:fldCharType="separate"/>
            </w:r>
            <w:r w:rsidRPr="005F7791">
              <w:rPr>
                <w:rFonts w:ascii="Times New Roman" w:hAnsi="Times New Roman"/>
                <w:sz w:val="24"/>
              </w:rPr>
              <w:t> </w:t>
            </w:r>
            <w:r w:rsidR="0044050A">
              <w:rPr>
                <w:rFonts w:ascii="Times New Roman" w:hAnsi="Times New Roman"/>
                <w:sz w:val="24"/>
              </w:rPr>
              <w:t>§</w:t>
            </w:r>
            <w:r>
              <w:rPr>
                <w:rFonts w:ascii="Times New Roman" w:hAnsi="Times New Roman"/>
                <w:sz w:val="24"/>
                <w:lang w:val="en-GB"/>
              </w:rPr>
              <w:fldChar w:fldCharType="end"/>
            </w:r>
          </w:p>
        </w:tc>
      </w:tr>
      <w:tr w:rsidR="00516593" w14:paraId="35C8C61D" w14:textId="77777777" w:rsidTr="000A0F60">
        <w:tc>
          <w:tcPr>
            <w:tcW w:w="1509" w:type="dxa"/>
          </w:tcPr>
          <w:p w14:paraId="1936DF75"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Overlap Factor</w:t>
            </w:r>
          </w:p>
        </w:tc>
        <w:tc>
          <w:tcPr>
            <w:tcW w:w="1321" w:type="dxa"/>
          </w:tcPr>
          <w:p w14:paraId="69273995"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Symbol" w:hAnsi="Symbol"/>
                <w:b/>
                <w:i/>
                <w:sz w:val="24"/>
                <w:lang w:val="en-GB"/>
              </w:rPr>
            </w:pPr>
            <w:r w:rsidRPr="00550600">
              <w:rPr>
                <w:rFonts w:ascii="Symbol" w:hAnsi="Symbol"/>
                <w:b/>
                <w:i/>
                <w:sz w:val="24"/>
                <w:lang w:val="en-GB"/>
              </w:rPr>
              <w:t></w:t>
            </w:r>
          </w:p>
        </w:tc>
        <w:tc>
          <w:tcPr>
            <w:tcW w:w="1697" w:type="dxa"/>
          </w:tcPr>
          <w:p w14:paraId="20D8FE2B"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1.0</w:t>
            </w:r>
          </w:p>
        </w:tc>
        <w:tc>
          <w:tcPr>
            <w:tcW w:w="1509" w:type="dxa"/>
          </w:tcPr>
          <w:p w14:paraId="3F9B86D2"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1.0</w:t>
            </w:r>
          </w:p>
        </w:tc>
        <w:tc>
          <w:tcPr>
            <w:tcW w:w="1510" w:type="dxa"/>
          </w:tcPr>
          <w:p w14:paraId="4C8FFFE7"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p>
        </w:tc>
        <w:tc>
          <w:tcPr>
            <w:tcW w:w="1510" w:type="dxa"/>
          </w:tcPr>
          <w:p w14:paraId="4B59240C" w14:textId="0BD65F48" w:rsidR="00516593" w:rsidRDefault="00516593" w:rsidP="005018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fldChar w:fldCharType="begin"/>
            </w:r>
            <w:r>
              <w:rPr>
                <w:rFonts w:ascii="Times New Roman" w:hAnsi="Times New Roman"/>
                <w:sz w:val="24"/>
                <w:lang w:val="en-GB"/>
              </w:rPr>
              <w:instrText xml:space="preserve"> ADDIN ZOTERO_ITEM CSL_CITATION {"citationID":"5ZJVOQ3R","properties":{"formattedCitation":"\\uc0\\u160{}[4]","plainCitation":" [4]","noteIndex":0},"citationItems":[{"id":417,"uris":["http://zotero.org/users/local/vJRdzqbF/items/7XRPUMPE"],"uri":["http://zotero.org/users/local/vJRdzqbF/items/7XRPUMPE"],"itemData":{"id":417,"type":"webpage","title":"An open-source solver tool for the Maxwell-Bloch equations","container-title":"https://github.com/mriesch-tum/mbsolve","URL":"https://github.com/mriesch-tum/mbsolve","author":[{"literal":"M. Riesch"},{"literal":"C. Jirauschek"}],"issued":{"date-parts":[["2017"]]}}}],"schema":"https://github.com/citation-style-language/schema/raw/master/csl-citation.json"} </w:instrText>
            </w:r>
            <w:r>
              <w:rPr>
                <w:rFonts w:ascii="Times New Roman" w:hAnsi="Times New Roman"/>
                <w:sz w:val="24"/>
                <w:lang w:val="en-GB"/>
              </w:rPr>
              <w:fldChar w:fldCharType="separate"/>
            </w:r>
            <w:r w:rsidRPr="005F7791">
              <w:rPr>
                <w:rFonts w:ascii="Times New Roman" w:hAnsi="Times New Roman"/>
                <w:sz w:val="24"/>
              </w:rPr>
              <w:t> </w:t>
            </w:r>
            <w:r>
              <w:rPr>
                <w:rFonts w:ascii="Times New Roman" w:hAnsi="Times New Roman"/>
                <w:sz w:val="24"/>
                <w:lang w:val="en-GB"/>
              </w:rPr>
              <w:fldChar w:fldCharType="end"/>
            </w:r>
            <w:r w:rsidR="0044050A">
              <w:rPr>
                <w:rFonts w:ascii="Times New Roman" w:hAnsi="Times New Roman"/>
                <w:sz w:val="24"/>
                <w:lang w:val="en-GB"/>
              </w:rPr>
              <w:t>*</w:t>
            </w:r>
          </w:p>
        </w:tc>
      </w:tr>
      <w:tr w:rsidR="00516593" w14:paraId="1819975E" w14:textId="77777777" w:rsidTr="000A0F60">
        <w:tc>
          <w:tcPr>
            <w:tcW w:w="1509" w:type="dxa"/>
          </w:tcPr>
          <w:p w14:paraId="726513A2"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Doping Density</w:t>
            </w:r>
          </w:p>
        </w:tc>
        <w:tc>
          <w:tcPr>
            <w:tcW w:w="1321" w:type="dxa"/>
          </w:tcPr>
          <w:p w14:paraId="2AAF2A89"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i/>
                <w:sz w:val="24"/>
                <w:lang w:val="en-GB"/>
              </w:rPr>
            </w:pPr>
            <w:r w:rsidRPr="00550600">
              <w:rPr>
                <w:rFonts w:ascii="Times New Roman" w:hAnsi="Times New Roman"/>
                <w:b/>
                <w:i/>
                <w:sz w:val="24"/>
                <w:lang w:val="en-GB"/>
              </w:rPr>
              <w:t>N</w:t>
            </w:r>
          </w:p>
        </w:tc>
        <w:tc>
          <w:tcPr>
            <w:tcW w:w="1697" w:type="dxa"/>
          </w:tcPr>
          <w:p w14:paraId="1CFF86D7"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sidRPr="003B4AA1">
              <w:rPr>
                <w:rFonts w:ascii="Times New Roman" w:hAnsi="Times New Roman"/>
                <w:sz w:val="24"/>
              </w:rPr>
              <w:t>5.585e+15</w:t>
            </w:r>
          </w:p>
        </w:tc>
        <w:tc>
          <w:tcPr>
            <w:tcW w:w="1509" w:type="dxa"/>
          </w:tcPr>
          <w:p w14:paraId="11E49B02"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sidRPr="003B4AA1">
              <w:rPr>
                <w:rFonts w:ascii="Times New Roman" w:hAnsi="Times New Roman"/>
                <w:sz w:val="24"/>
              </w:rPr>
              <w:t>5.585e+15</w:t>
            </w:r>
          </w:p>
        </w:tc>
        <w:tc>
          <w:tcPr>
            <w:tcW w:w="1510" w:type="dxa"/>
          </w:tcPr>
          <w:p w14:paraId="0A1B5859"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vertAlign w:val="superscript"/>
                <w:lang w:val="en-GB"/>
              </w:rPr>
            </w:pPr>
            <w:r>
              <w:rPr>
                <w:rFonts w:ascii="Times New Roman" w:hAnsi="Times New Roman"/>
                <w:sz w:val="24"/>
                <w:lang w:val="en-GB"/>
              </w:rPr>
              <w:t>cm</w:t>
            </w:r>
            <w:r>
              <w:rPr>
                <w:rFonts w:ascii="Times New Roman" w:hAnsi="Times New Roman"/>
                <w:sz w:val="24"/>
                <w:vertAlign w:val="superscript"/>
                <w:lang w:val="en-GB"/>
              </w:rPr>
              <w:t>-3</w:t>
            </w:r>
          </w:p>
        </w:tc>
        <w:tc>
          <w:tcPr>
            <w:tcW w:w="1510" w:type="dxa"/>
          </w:tcPr>
          <w:p w14:paraId="5618FFC9" w14:textId="3A1205A7" w:rsidR="00516593" w:rsidRDefault="00516593" w:rsidP="005018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fldChar w:fldCharType="begin"/>
            </w:r>
            <w:r>
              <w:rPr>
                <w:rFonts w:ascii="Times New Roman" w:hAnsi="Times New Roman"/>
                <w:sz w:val="24"/>
                <w:lang w:val="en-GB"/>
              </w:rPr>
              <w:instrText xml:space="preserve"> ADDIN ZOTERO_ITEM CSL_CITATION {"citationID":"1uW6sbU8","properties":{"formattedCitation":"\\uc0\\u160{}[4]","plainCitation":" [4]","noteIndex":0},"citationItems":[{"id":417,"uris":["http://zotero.org/users/local/vJRdzqbF/items/7XRPUMPE"],"uri":["http://zotero.org/users/local/vJRdzqbF/items/7XRPUMPE"],"itemData":{"id":417,"type":"webpage","title":"An open-source solver tool for the Maxwell-Bloch equations","container-title":"https://github.com/mriesch-tum/mbsolve","URL":"https://github.com/mriesch-tum/mbsolve","author":[{"literal":"M. Riesch"},{"literal":"C. Jirauschek"}],"issued":{"date-parts":[["2017"]]}}}],"schema":"https://github.com/citation-style-language/schema/raw/master/csl-citation.json"} </w:instrText>
            </w:r>
            <w:r>
              <w:rPr>
                <w:rFonts w:ascii="Times New Roman" w:hAnsi="Times New Roman"/>
                <w:sz w:val="24"/>
                <w:lang w:val="en-GB"/>
              </w:rPr>
              <w:fldChar w:fldCharType="separate"/>
            </w:r>
            <w:r w:rsidRPr="005F7791">
              <w:rPr>
                <w:rFonts w:ascii="Times New Roman" w:hAnsi="Times New Roman"/>
                <w:sz w:val="24"/>
              </w:rPr>
              <w:t> </w:t>
            </w:r>
            <w:r>
              <w:rPr>
                <w:rFonts w:ascii="Times New Roman" w:hAnsi="Times New Roman"/>
                <w:sz w:val="24"/>
                <w:lang w:val="en-GB"/>
              </w:rPr>
              <w:fldChar w:fldCharType="end"/>
            </w:r>
            <w:r w:rsidR="0044050A">
              <w:rPr>
                <w:rFonts w:ascii="Times New Roman" w:hAnsi="Times New Roman"/>
                <w:sz w:val="24"/>
                <w:lang w:val="en-GB"/>
              </w:rPr>
              <w:t>*</w:t>
            </w:r>
          </w:p>
        </w:tc>
      </w:tr>
      <w:tr w:rsidR="00516593" w14:paraId="4D765311" w14:textId="77777777" w:rsidTr="000A0F60">
        <w:tc>
          <w:tcPr>
            <w:tcW w:w="1509" w:type="dxa"/>
          </w:tcPr>
          <w:p w14:paraId="28D0A05B"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Transition Frequency</w:t>
            </w:r>
          </w:p>
        </w:tc>
        <w:tc>
          <w:tcPr>
            <w:tcW w:w="1321" w:type="dxa"/>
          </w:tcPr>
          <w:p w14:paraId="66A4872B"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i/>
                <w:sz w:val="24"/>
                <w:lang w:val="en-GB"/>
              </w:rPr>
            </w:pPr>
            <w:r w:rsidRPr="00550600">
              <w:rPr>
                <w:rFonts w:ascii="Times New Roman" w:hAnsi="Times New Roman"/>
                <w:b/>
                <w:i/>
                <w:sz w:val="24"/>
                <w:lang w:val="en-GB"/>
              </w:rPr>
              <w:t>f</w:t>
            </w:r>
          </w:p>
        </w:tc>
        <w:tc>
          <w:tcPr>
            <w:tcW w:w="1697" w:type="dxa"/>
          </w:tcPr>
          <w:p w14:paraId="50E25ABB"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2.415</w:t>
            </w:r>
          </w:p>
        </w:tc>
        <w:tc>
          <w:tcPr>
            <w:tcW w:w="1509" w:type="dxa"/>
          </w:tcPr>
          <w:p w14:paraId="16BF972C"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2.415</w:t>
            </w:r>
          </w:p>
        </w:tc>
        <w:tc>
          <w:tcPr>
            <w:tcW w:w="1510" w:type="dxa"/>
          </w:tcPr>
          <w:p w14:paraId="4F17214A"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THz</w:t>
            </w:r>
          </w:p>
        </w:tc>
        <w:tc>
          <w:tcPr>
            <w:tcW w:w="1510" w:type="dxa"/>
          </w:tcPr>
          <w:p w14:paraId="4564F776" w14:textId="606FAFDB" w:rsidR="00516593" w:rsidRDefault="0044050A"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 xml:space="preserve"> #</w:t>
            </w:r>
          </w:p>
        </w:tc>
      </w:tr>
      <w:tr w:rsidR="00516593" w14:paraId="26960F7E" w14:textId="77777777" w:rsidTr="000A0F60">
        <w:tc>
          <w:tcPr>
            <w:tcW w:w="1509" w:type="dxa"/>
          </w:tcPr>
          <w:p w14:paraId="4F5D8DEA"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Dipole Moment</w:t>
            </w:r>
          </w:p>
        </w:tc>
        <w:tc>
          <w:tcPr>
            <w:tcW w:w="1321" w:type="dxa"/>
          </w:tcPr>
          <w:p w14:paraId="531A2292"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i/>
                <w:sz w:val="24"/>
                <w:lang w:val="en-GB"/>
              </w:rPr>
            </w:pPr>
            <w:r w:rsidRPr="00550600">
              <w:rPr>
                <w:rFonts w:ascii="Times New Roman" w:hAnsi="Times New Roman"/>
                <w:b/>
                <w:i/>
                <w:sz w:val="24"/>
                <w:lang w:val="en-GB"/>
              </w:rPr>
              <w:t>d</w:t>
            </w:r>
          </w:p>
        </w:tc>
        <w:tc>
          <w:tcPr>
            <w:tcW w:w="1697" w:type="dxa"/>
          </w:tcPr>
          <w:p w14:paraId="2CAD2FB4"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4.4</w:t>
            </w:r>
          </w:p>
        </w:tc>
        <w:tc>
          <w:tcPr>
            <w:tcW w:w="1509" w:type="dxa"/>
          </w:tcPr>
          <w:p w14:paraId="0B0BDF1D"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4.4</w:t>
            </w:r>
          </w:p>
        </w:tc>
        <w:tc>
          <w:tcPr>
            <w:tcW w:w="1510" w:type="dxa"/>
          </w:tcPr>
          <w:p w14:paraId="617B2364"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nm</w:t>
            </w:r>
          </w:p>
        </w:tc>
        <w:tc>
          <w:tcPr>
            <w:tcW w:w="1510" w:type="dxa"/>
          </w:tcPr>
          <w:p w14:paraId="4C099496" w14:textId="37BA5CBF" w:rsidR="00516593" w:rsidRDefault="0044050A"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 xml:space="preserve"> #</w:t>
            </w:r>
          </w:p>
        </w:tc>
      </w:tr>
      <w:tr w:rsidR="00516593" w14:paraId="0AA152DD" w14:textId="77777777" w:rsidTr="000A0F60">
        <w:tc>
          <w:tcPr>
            <w:tcW w:w="1509" w:type="dxa"/>
          </w:tcPr>
          <w:p w14:paraId="65DD15CF"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Dephasing time</w:t>
            </w:r>
          </w:p>
        </w:tc>
        <w:tc>
          <w:tcPr>
            <w:tcW w:w="1321" w:type="dxa"/>
          </w:tcPr>
          <w:p w14:paraId="6D9A9983"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i/>
                <w:sz w:val="24"/>
                <w:vertAlign w:val="subscript"/>
                <w:lang w:val="en-GB"/>
              </w:rPr>
            </w:pPr>
            <w:proofErr w:type="spellStart"/>
            <w:r w:rsidRPr="00550600">
              <w:rPr>
                <w:rFonts w:ascii="Times New Roman" w:hAnsi="Times New Roman"/>
                <w:b/>
                <w:i/>
                <w:sz w:val="24"/>
                <w:lang w:val="en-GB"/>
              </w:rPr>
              <w:t>T</w:t>
            </w:r>
            <w:r w:rsidRPr="00550600">
              <w:rPr>
                <w:rFonts w:ascii="Times New Roman" w:hAnsi="Times New Roman"/>
                <w:b/>
                <w:i/>
                <w:sz w:val="24"/>
                <w:vertAlign w:val="subscript"/>
                <w:lang w:val="en-GB"/>
              </w:rPr>
              <w:t>deph</w:t>
            </w:r>
            <w:proofErr w:type="spellEnd"/>
          </w:p>
        </w:tc>
        <w:tc>
          <w:tcPr>
            <w:tcW w:w="1697" w:type="dxa"/>
          </w:tcPr>
          <w:p w14:paraId="5F002555"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600</w:t>
            </w:r>
          </w:p>
        </w:tc>
        <w:tc>
          <w:tcPr>
            <w:tcW w:w="1509" w:type="dxa"/>
          </w:tcPr>
          <w:p w14:paraId="23A519B4"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600</w:t>
            </w:r>
          </w:p>
        </w:tc>
        <w:tc>
          <w:tcPr>
            <w:tcW w:w="1510" w:type="dxa"/>
          </w:tcPr>
          <w:p w14:paraId="0FD7D07B"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fs</w:t>
            </w:r>
          </w:p>
        </w:tc>
        <w:tc>
          <w:tcPr>
            <w:tcW w:w="1510" w:type="dxa"/>
          </w:tcPr>
          <w:p w14:paraId="6565BA1A" w14:textId="0384CC5B" w:rsidR="00516593" w:rsidRDefault="00516593" w:rsidP="005018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fldChar w:fldCharType="begin"/>
            </w:r>
            <w:r>
              <w:rPr>
                <w:rFonts w:ascii="Times New Roman" w:hAnsi="Times New Roman"/>
                <w:sz w:val="24"/>
                <w:lang w:val="en-GB"/>
              </w:rPr>
              <w:instrText xml:space="preserve"> ADDIN ZOTERO_ITEM CSL_CITATION {"citationID":"FyPXuic2","properties":{"formattedCitation":"\\uc0\\u160{}[1]","plainCitation":" [1]","noteIndex":0},"citationItems":[{"id":194,"uris":["http://zotero.org/users/local/vJRdzqbF/items/F3938CBC"],"uri":["http://zotero.org/users/local/vJRdzqbF/items/F3938CBC"],"itemData":{"id":194,"type":"article-journal","title":"Bound-to-continuum terahertz quantum cascade laser with a single-quantum-well phonon extraction/injection stage","container-title":"New Journal of Physics","page":"125022","volume":"11","issue":"12","source":"CrossRef","DOI":"10.1088/1367-2630/11/12/125022","ISSN":"1367-2630","author":[{"family":"Amanti","given":"Maria I"},{"family":"Scalari","given":"Giacomo"},{"family":"Terazzi","given":"Romain"},{"family":"Fischer","given":"Milan"},{"family":"Beck","given":"Mattias"},{"family":"Faist","given":"Jérôme"},{"family":"Rudra","given":"Alok"},{"family":"Gallo","given":"Pascal"},{"family":"Kapon","given":"Eli"}],"issued":{"date-parts":[["2009",12,17]]}}}],"schema":"https://github.com/citation-style-language/schema/raw/master/csl-citation.json"} </w:instrText>
            </w:r>
            <w:r>
              <w:rPr>
                <w:rFonts w:ascii="Times New Roman" w:hAnsi="Times New Roman"/>
                <w:sz w:val="24"/>
                <w:lang w:val="en-GB"/>
              </w:rPr>
              <w:fldChar w:fldCharType="separate"/>
            </w:r>
            <w:r w:rsidRPr="005F7791">
              <w:rPr>
                <w:rFonts w:ascii="Times New Roman" w:hAnsi="Times New Roman"/>
                <w:sz w:val="24"/>
              </w:rPr>
              <w:t> </w:t>
            </w:r>
            <w:r>
              <w:rPr>
                <w:rFonts w:ascii="Times New Roman" w:hAnsi="Times New Roman"/>
                <w:sz w:val="24"/>
                <w:lang w:val="en-GB"/>
              </w:rPr>
              <w:fldChar w:fldCharType="end"/>
            </w:r>
            <w:r w:rsidR="0044050A">
              <w:rPr>
                <w:rFonts w:ascii="Times New Roman" w:hAnsi="Times New Roman"/>
                <w:sz w:val="24"/>
                <w:lang w:val="en-GB"/>
              </w:rPr>
              <w:t>§</w:t>
            </w:r>
          </w:p>
        </w:tc>
      </w:tr>
      <w:tr w:rsidR="00516593" w14:paraId="7F0A8EC7" w14:textId="77777777" w:rsidTr="000A0F60">
        <w:tc>
          <w:tcPr>
            <w:tcW w:w="1509" w:type="dxa"/>
          </w:tcPr>
          <w:p w14:paraId="69F48C79"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proofErr w:type="spellStart"/>
            <w:r w:rsidRPr="003B4AA1">
              <w:rPr>
                <w:rFonts w:ascii="Times New Roman" w:hAnsi="Times New Roman"/>
                <w:b/>
                <w:sz w:val="24"/>
                <w:lang w:val="en-GB"/>
              </w:rPr>
              <w:t>Superlattice</w:t>
            </w:r>
            <w:proofErr w:type="spellEnd"/>
            <w:r w:rsidRPr="003B4AA1">
              <w:rPr>
                <w:rFonts w:ascii="Times New Roman" w:hAnsi="Times New Roman"/>
                <w:b/>
                <w:sz w:val="24"/>
                <w:lang w:val="en-GB"/>
              </w:rPr>
              <w:t xml:space="preserve"> time</w:t>
            </w:r>
          </w:p>
        </w:tc>
        <w:tc>
          <w:tcPr>
            <w:tcW w:w="1321" w:type="dxa"/>
          </w:tcPr>
          <w:p w14:paraId="65BDF3E4"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i/>
                <w:sz w:val="24"/>
                <w:vertAlign w:val="subscript"/>
                <w:lang w:val="en-GB"/>
              </w:rPr>
            </w:pPr>
            <w:r w:rsidRPr="00550600">
              <w:rPr>
                <w:rFonts w:ascii="Symbol" w:hAnsi="Symbol"/>
                <w:b/>
                <w:i/>
                <w:sz w:val="24"/>
                <w:lang w:val="en-GB"/>
              </w:rPr>
              <w:t></w:t>
            </w:r>
            <w:r w:rsidRPr="00550600">
              <w:rPr>
                <w:rFonts w:ascii="Times New Roman" w:hAnsi="Times New Roman"/>
                <w:b/>
                <w:i/>
                <w:sz w:val="24"/>
                <w:vertAlign w:val="subscript"/>
                <w:lang w:val="en-GB"/>
              </w:rPr>
              <w:t>12</w:t>
            </w:r>
          </w:p>
        </w:tc>
        <w:tc>
          <w:tcPr>
            <w:tcW w:w="1697" w:type="dxa"/>
          </w:tcPr>
          <w:p w14:paraId="43426E49"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30</w:t>
            </w:r>
          </w:p>
        </w:tc>
        <w:tc>
          <w:tcPr>
            <w:tcW w:w="1509" w:type="dxa"/>
          </w:tcPr>
          <w:p w14:paraId="668DB50B"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30</w:t>
            </w:r>
          </w:p>
        </w:tc>
        <w:tc>
          <w:tcPr>
            <w:tcW w:w="1510" w:type="dxa"/>
          </w:tcPr>
          <w:p w14:paraId="65674E9F"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proofErr w:type="spellStart"/>
            <w:r>
              <w:rPr>
                <w:rFonts w:ascii="Times New Roman" w:hAnsi="Times New Roman"/>
                <w:sz w:val="24"/>
                <w:lang w:val="en-GB"/>
              </w:rPr>
              <w:t>ps</w:t>
            </w:r>
            <w:proofErr w:type="spellEnd"/>
          </w:p>
        </w:tc>
        <w:tc>
          <w:tcPr>
            <w:tcW w:w="1510" w:type="dxa"/>
          </w:tcPr>
          <w:p w14:paraId="47400B9E" w14:textId="18A05EAE" w:rsidR="00516593" w:rsidRDefault="00516593" w:rsidP="005018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fldChar w:fldCharType="begin"/>
            </w:r>
            <w:r>
              <w:rPr>
                <w:rFonts w:ascii="Times New Roman" w:hAnsi="Times New Roman"/>
                <w:sz w:val="24"/>
                <w:lang w:val="en-GB"/>
              </w:rPr>
              <w:instrText xml:space="preserve"> ADDIN ZOTERO_ITEM CSL_CITATION {"citationID":"zkw0J4QQ","properties":{"formattedCitation":"\\uc0\\u160{}[1]","plainCitation":" [1]","noteIndex":0},"citationItems":[{"id":194,"uris":["http://zotero.org/users/local/vJRdzqbF/items/F3938CBC"],"uri":["http://zotero.org/users/local/vJRdzqbF/items/F3938CBC"],"itemData":{"id":194,"type":"article-journal","title":"Bound-to-continuum terahertz quantum cascade laser with a single-quantum-well phonon extraction/injection stage","container-title":"New Journal of Physics","page":"125022","volume":"11","issue":"12","source":"CrossRef","DOI":"10.1088/1367-2630/11/12/125022","ISSN":"1367-2630","author":[{"family":"Amanti","given":"Maria I"},{"family":"Scalari","given":"Giacomo"},{"family":"Terazzi","given":"Romain"},{"family":"Fischer","given":"Milan"},{"family":"Beck","given":"Mattias"},{"family":"Faist","given":"Jérôme"},{"family":"Rudra","given":"Alok"},{"family":"Gallo","given":"Pascal"},{"family":"Kapon","given":"Eli"}],"issued":{"date-parts":[["2009",12,17]]}}}],"schema":"https://github.com/citation-style-language/schema/raw/master/csl-citation.json"} </w:instrText>
            </w:r>
            <w:r>
              <w:rPr>
                <w:rFonts w:ascii="Times New Roman" w:hAnsi="Times New Roman"/>
                <w:sz w:val="24"/>
                <w:lang w:val="en-GB"/>
              </w:rPr>
              <w:fldChar w:fldCharType="separate"/>
            </w:r>
            <w:r w:rsidRPr="005F7791">
              <w:rPr>
                <w:rFonts w:ascii="Times New Roman" w:hAnsi="Times New Roman"/>
                <w:sz w:val="24"/>
              </w:rPr>
              <w:t> </w:t>
            </w:r>
            <w:r>
              <w:rPr>
                <w:rFonts w:ascii="Times New Roman" w:hAnsi="Times New Roman"/>
                <w:sz w:val="24"/>
                <w:lang w:val="en-GB"/>
              </w:rPr>
              <w:fldChar w:fldCharType="end"/>
            </w:r>
            <w:r w:rsidR="0044050A">
              <w:rPr>
                <w:rFonts w:ascii="Times New Roman" w:hAnsi="Times New Roman"/>
                <w:sz w:val="24"/>
                <w:lang w:val="en-GB"/>
              </w:rPr>
              <w:t>§</w:t>
            </w:r>
          </w:p>
        </w:tc>
      </w:tr>
      <w:tr w:rsidR="00516593" w14:paraId="59277CF0" w14:textId="77777777" w:rsidTr="000A0F60">
        <w:tc>
          <w:tcPr>
            <w:tcW w:w="1509" w:type="dxa"/>
          </w:tcPr>
          <w:p w14:paraId="53145517"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Lower level lifetime</w:t>
            </w:r>
          </w:p>
        </w:tc>
        <w:tc>
          <w:tcPr>
            <w:tcW w:w="1321" w:type="dxa"/>
          </w:tcPr>
          <w:p w14:paraId="4E11234E"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i/>
                <w:sz w:val="24"/>
                <w:lang w:val="en-GB"/>
              </w:rPr>
            </w:pPr>
            <w:r w:rsidRPr="00550600">
              <w:rPr>
                <w:rFonts w:ascii="Symbol" w:hAnsi="Symbol"/>
                <w:b/>
                <w:i/>
                <w:sz w:val="24"/>
                <w:lang w:val="en-GB"/>
              </w:rPr>
              <w:t></w:t>
            </w:r>
            <w:r w:rsidRPr="00550600">
              <w:rPr>
                <w:rFonts w:ascii="Times New Roman" w:hAnsi="Times New Roman"/>
                <w:b/>
                <w:i/>
                <w:sz w:val="24"/>
                <w:vertAlign w:val="subscript"/>
                <w:lang w:val="en-GB"/>
              </w:rPr>
              <w:t>31</w:t>
            </w:r>
          </w:p>
        </w:tc>
        <w:tc>
          <w:tcPr>
            <w:tcW w:w="1697" w:type="dxa"/>
          </w:tcPr>
          <w:p w14:paraId="028439E9"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3</w:t>
            </w:r>
          </w:p>
        </w:tc>
        <w:tc>
          <w:tcPr>
            <w:tcW w:w="1509" w:type="dxa"/>
          </w:tcPr>
          <w:p w14:paraId="25AE5991"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3</w:t>
            </w:r>
          </w:p>
        </w:tc>
        <w:tc>
          <w:tcPr>
            <w:tcW w:w="1510" w:type="dxa"/>
          </w:tcPr>
          <w:p w14:paraId="2CAED2D1"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proofErr w:type="spellStart"/>
            <w:r>
              <w:rPr>
                <w:rFonts w:ascii="Times New Roman" w:hAnsi="Times New Roman"/>
                <w:sz w:val="24"/>
                <w:lang w:val="en-GB"/>
              </w:rPr>
              <w:t>ps</w:t>
            </w:r>
            <w:proofErr w:type="spellEnd"/>
          </w:p>
        </w:tc>
        <w:tc>
          <w:tcPr>
            <w:tcW w:w="1510" w:type="dxa"/>
          </w:tcPr>
          <w:p w14:paraId="49DA5CD0" w14:textId="5B5D05B6" w:rsidR="00516593" w:rsidRDefault="00516593" w:rsidP="005018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fldChar w:fldCharType="begin"/>
            </w:r>
            <w:r>
              <w:rPr>
                <w:rFonts w:ascii="Times New Roman" w:hAnsi="Times New Roman"/>
                <w:sz w:val="24"/>
                <w:lang w:val="en-GB"/>
              </w:rPr>
              <w:instrText xml:space="preserve"> ADDIN ZOTERO_ITEM CSL_CITATION {"citationID":"7w5Eagfv","properties":{"formattedCitation":"\\uc0\\u160{}[1]","plainCitation":" [1]","noteIndex":0},"citationItems":[{"id":194,"uris":["http://zotero.org/users/local/vJRdzqbF/items/F3938CBC"],"uri":["http://zotero.org/users/local/vJRdzqbF/items/F3938CBC"],"itemData":{"id":194,"type":"article-journal","title":"Bound-to-continuum terahertz quantum cascade laser with a single-quantum-well phonon extraction/injection stage","container-title":"New Journal of Physics","page":"125022","volume":"11","issue":"12","source":"CrossRef","DOI":"10.1088/1367-2630/11/12/125022","ISSN":"1367-2630","author":[{"family":"Amanti","given":"Maria I"},{"family":"Scalari","given":"Giacomo"},{"family":"Terazzi","given":"Romain"},{"family":"Fischer","given":"Milan"},{"family":"Beck","given":"Mattias"},{"family":"Faist","given":"Jérôme"},{"family":"Rudra","given":"Alok"},{"family":"Gallo","given":"Pascal"},{"family":"Kapon","given":"Eli"}],"issued":{"date-parts":[["2009",12,17]]}}}],"schema":"https://github.com/citation-style-language/schema/raw/master/csl-citation.json"} </w:instrText>
            </w:r>
            <w:r>
              <w:rPr>
                <w:rFonts w:ascii="Times New Roman" w:hAnsi="Times New Roman"/>
                <w:sz w:val="24"/>
                <w:lang w:val="en-GB"/>
              </w:rPr>
              <w:fldChar w:fldCharType="separate"/>
            </w:r>
            <w:r w:rsidRPr="005F7791">
              <w:rPr>
                <w:rFonts w:ascii="Times New Roman" w:hAnsi="Times New Roman"/>
                <w:sz w:val="24"/>
              </w:rPr>
              <w:t> </w:t>
            </w:r>
            <w:r>
              <w:rPr>
                <w:rFonts w:ascii="Times New Roman" w:hAnsi="Times New Roman"/>
                <w:sz w:val="24"/>
                <w:lang w:val="en-GB"/>
              </w:rPr>
              <w:fldChar w:fldCharType="end"/>
            </w:r>
            <w:r w:rsidR="0044050A">
              <w:rPr>
                <w:rFonts w:ascii="Times New Roman" w:hAnsi="Times New Roman"/>
                <w:sz w:val="24"/>
                <w:lang w:val="en-GB"/>
              </w:rPr>
              <w:t>§</w:t>
            </w:r>
          </w:p>
        </w:tc>
      </w:tr>
      <w:tr w:rsidR="00516593" w14:paraId="30194A04" w14:textId="77777777" w:rsidTr="000A0F60">
        <w:tc>
          <w:tcPr>
            <w:tcW w:w="1509" w:type="dxa"/>
          </w:tcPr>
          <w:p w14:paraId="5AF0FA2C" w14:textId="77777777" w:rsidR="00516593" w:rsidRPr="003B4AA1"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b/>
                <w:sz w:val="24"/>
                <w:lang w:val="en-GB"/>
              </w:rPr>
            </w:pPr>
            <w:r w:rsidRPr="003B4AA1">
              <w:rPr>
                <w:rFonts w:ascii="Times New Roman" w:hAnsi="Times New Roman"/>
                <w:b/>
                <w:sz w:val="24"/>
                <w:lang w:val="en-GB"/>
              </w:rPr>
              <w:t>Upper laser lifetime</w:t>
            </w:r>
          </w:p>
        </w:tc>
        <w:tc>
          <w:tcPr>
            <w:tcW w:w="1321" w:type="dxa"/>
          </w:tcPr>
          <w:p w14:paraId="69BA54E8" w14:textId="77777777" w:rsidR="00516593" w:rsidRPr="00550600"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Symbol" w:hAnsi="Symbol"/>
                <w:b/>
                <w:i/>
                <w:sz w:val="24"/>
                <w:lang w:val="en-GB"/>
              </w:rPr>
            </w:pPr>
            <w:r w:rsidRPr="00550600">
              <w:rPr>
                <w:rFonts w:ascii="Symbol" w:hAnsi="Symbol"/>
                <w:b/>
                <w:i/>
                <w:sz w:val="24"/>
                <w:lang w:val="en-GB"/>
              </w:rPr>
              <w:t></w:t>
            </w:r>
            <w:r w:rsidRPr="00550600">
              <w:rPr>
                <w:rFonts w:ascii="Times New Roman" w:hAnsi="Times New Roman"/>
                <w:b/>
                <w:i/>
                <w:sz w:val="24"/>
                <w:vertAlign w:val="subscript"/>
                <w:lang w:val="en-GB"/>
              </w:rPr>
              <w:t>23</w:t>
            </w:r>
          </w:p>
        </w:tc>
        <w:tc>
          <w:tcPr>
            <w:tcW w:w="1697" w:type="dxa"/>
          </w:tcPr>
          <w:p w14:paraId="2C5829D7"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10</w:t>
            </w:r>
          </w:p>
        </w:tc>
        <w:tc>
          <w:tcPr>
            <w:tcW w:w="1509" w:type="dxa"/>
          </w:tcPr>
          <w:p w14:paraId="4D49E39D"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2</w:t>
            </w:r>
          </w:p>
        </w:tc>
        <w:tc>
          <w:tcPr>
            <w:tcW w:w="1510" w:type="dxa"/>
          </w:tcPr>
          <w:p w14:paraId="26ADD4F4" w14:textId="77777777" w:rsidR="00516593" w:rsidRDefault="00516593"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proofErr w:type="spellStart"/>
            <w:r>
              <w:rPr>
                <w:rFonts w:ascii="Times New Roman" w:hAnsi="Times New Roman"/>
                <w:sz w:val="24"/>
                <w:lang w:val="en-GB"/>
              </w:rPr>
              <w:t>ps</w:t>
            </w:r>
            <w:proofErr w:type="spellEnd"/>
          </w:p>
        </w:tc>
        <w:tc>
          <w:tcPr>
            <w:tcW w:w="1510" w:type="dxa"/>
          </w:tcPr>
          <w:p w14:paraId="75CF6316" w14:textId="1AB1026B" w:rsidR="00516593" w:rsidRDefault="0044050A" w:rsidP="000A0F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4"/>
                <w:lang w:val="en-GB"/>
              </w:rPr>
            </w:pPr>
            <w:r>
              <w:rPr>
                <w:rFonts w:ascii="Times New Roman" w:hAnsi="Times New Roman"/>
                <w:sz w:val="24"/>
                <w:lang w:val="en-GB"/>
              </w:rPr>
              <w:t xml:space="preserve"> §</w:t>
            </w:r>
          </w:p>
        </w:tc>
      </w:tr>
    </w:tbl>
    <w:p w14:paraId="55393B37" w14:textId="7C0D8428" w:rsidR="00516593" w:rsidRPr="00A026C4" w:rsidRDefault="00516593" w:rsidP="005165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jc w:val="both"/>
        <w:rPr>
          <w:rFonts w:ascii="Times New Roman" w:hAnsi="Times New Roman"/>
          <w:sz w:val="20"/>
          <w:szCs w:val="20"/>
          <w:lang w:val="en-GB"/>
        </w:rPr>
      </w:pPr>
      <w:r w:rsidRPr="00A026C4">
        <w:rPr>
          <w:rFonts w:ascii="Times New Roman" w:hAnsi="Times New Roman"/>
          <w:sz w:val="20"/>
          <w:szCs w:val="20"/>
          <w:lang w:val="en-GB"/>
        </w:rPr>
        <w:t xml:space="preserve">Table 1: Parameters of the numerical simulation. The source entry indicates how the parameter in question was determined: </w:t>
      </w:r>
      <w:r w:rsidR="0044050A">
        <w:rPr>
          <w:rFonts w:ascii="Times New Roman" w:hAnsi="Times New Roman"/>
          <w:sz w:val="20"/>
          <w:szCs w:val="20"/>
          <w:lang w:val="en-GB"/>
        </w:rPr>
        <w:t xml:space="preserve">the asterisk * denotes </w:t>
      </w:r>
      <w:r w:rsidRPr="00A026C4">
        <w:rPr>
          <w:rFonts w:ascii="Times New Roman" w:hAnsi="Times New Roman"/>
          <w:sz w:val="20"/>
          <w:szCs w:val="20"/>
          <w:lang w:val="en-GB"/>
        </w:rPr>
        <w:t>known material parameter</w:t>
      </w:r>
      <w:r w:rsidR="0044050A">
        <w:rPr>
          <w:rFonts w:ascii="Times New Roman" w:hAnsi="Times New Roman"/>
          <w:sz w:val="20"/>
          <w:szCs w:val="20"/>
          <w:lang w:val="en-GB"/>
        </w:rPr>
        <w:t>s</w:t>
      </w:r>
      <w:r w:rsidRPr="00A026C4">
        <w:rPr>
          <w:rFonts w:ascii="Times New Roman" w:hAnsi="Times New Roman"/>
          <w:sz w:val="20"/>
          <w:szCs w:val="20"/>
          <w:lang w:val="en-GB"/>
        </w:rPr>
        <w:t xml:space="preserve">, </w:t>
      </w:r>
      <w:r w:rsidR="0044050A">
        <w:rPr>
          <w:rFonts w:ascii="Times New Roman" w:hAnsi="Times New Roman"/>
          <w:sz w:val="20"/>
          <w:szCs w:val="20"/>
          <w:lang w:val="en-GB"/>
        </w:rPr>
        <w:t xml:space="preserve"> the hash symbol # marks values </w:t>
      </w:r>
      <w:r w:rsidRPr="00A026C4">
        <w:rPr>
          <w:rFonts w:ascii="Times New Roman" w:hAnsi="Times New Roman"/>
          <w:sz w:val="20"/>
          <w:szCs w:val="20"/>
          <w:lang w:val="en-GB"/>
        </w:rPr>
        <w:t>determined by simulation,</w:t>
      </w:r>
      <w:r w:rsidR="0044050A">
        <w:rPr>
          <w:rFonts w:ascii="Times New Roman" w:hAnsi="Times New Roman"/>
          <w:sz w:val="20"/>
          <w:szCs w:val="20"/>
          <w:lang w:val="en-GB"/>
        </w:rPr>
        <w:t xml:space="preserve"> and the values</w:t>
      </w:r>
      <w:r w:rsidRPr="00A026C4">
        <w:rPr>
          <w:rFonts w:ascii="Times New Roman" w:hAnsi="Times New Roman"/>
          <w:sz w:val="20"/>
          <w:szCs w:val="20"/>
          <w:lang w:val="en-GB"/>
        </w:rPr>
        <w:t> chosen in the scope of parameter exploration</w:t>
      </w:r>
      <w:r w:rsidR="00F669FC">
        <w:rPr>
          <w:rFonts w:ascii="Times New Roman" w:hAnsi="Times New Roman"/>
          <w:sz w:val="20"/>
          <w:szCs w:val="20"/>
          <w:lang w:val="en-GB"/>
        </w:rPr>
        <w:t xml:space="preserve"> are m</w:t>
      </w:r>
      <w:r w:rsidR="0044050A">
        <w:rPr>
          <w:rFonts w:ascii="Times New Roman" w:hAnsi="Times New Roman"/>
          <w:sz w:val="20"/>
          <w:szCs w:val="20"/>
          <w:lang w:val="en-GB"/>
        </w:rPr>
        <w:t xml:space="preserve">arked with § </w:t>
      </w:r>
      <w:r w:rsidRPr="00A026C4">
        <w:rPr>
          <w:rFonts w:ascii="Times New Roman" w:hAnsi="Times New Roman"/>
          <w:sz w:val="20"/>
          <w:szCs w:val="20"/>
          <w:lang w:val="en-GB"/>
        </w:rPr>
        <w:t xml:space="preserve"> (range of reasonable parameter values from literature</w:t>
      </w:r>
      <w:r w:rsidRPr="00A026C4">
        <w:rPr>
          <w:rFonts w:ascii="Times New Roman" w:hAnsi="Times New Roman"/>
          <w:sz w:val="20"/>
          <w:szCs w:val="20"/>
          <w:lang w:val="en-GB"/>
        </w:rPr>
        <w:fldChar w:fldCharType="begin"/>
      </w:r>
      <w:r w:rsidRPr="00A026C4">
        <w:rPr>
          <w:rFonts w:ascii="Times New Roman" w:hAnsi="Times New Roman"/>
          <w:sz w:val="20"/>
          <w:szCs w:val="20"/>
          <w:lang w:val="en-GB"/>
        </w:rPr>
        <w:instrText xml:space="preserve"> ADDIN ZOTERO_ITEM CSL_CITATION {"citationID":"8fqocFze","properties":{"formattedCitation":"\\uc0\\u160{}[6]","plainCitation":" [6]","noteIndex":0},"citationItems":[{"id":418,"uris":["http://zotero.org/users/local/vJRdzqbF/items/XGVD2N5M"],"uri":["http://zotero.org/users/local/vJRdzqbF/items/XGVD2N5M"],"itemData":{"id":418,"type":"article-journal","title":"Time domain modeling of terahertz quantum cascade lasers for frequency comb generation","container-title":"Opt. Express","page":"23232–23247","volume":"24","issue":"20","abstract":"The generation of frequency combs in the mid-infrared and terahertz regimes from compact and potentially cheap sources could have a strong impact on spectroscopy, as many molecules have their rotovibrational bands in this spectral range. Thus, quantum cascade lasers (QCLs) are the perfect candidates for comb generation in these portions of the electromagnetic spectrum. Here we present a theoretical model based on a full numerical solution of Maxwell-Bloch equations suitable for the simulation of such devices. We show that our approach captures the intricate interplay between four wave mixing, spatial hole burning, coherent tunneling and chromatic dispersion which are present in free running QCLs. We investigate the premises for the generation of QCL based terahertz combs. The simulated comb spectrum is in good agreement with experiment, and also the observed temporal pulse switching between high and low frequency components is reproduced. Furthermore, non-comb operation resulting in a complex multimode dynamics is investigated.","DOI":"10.1364/OE.24.023232","author":[{"family":"Tzenov","given":"Petar"},{"family":"Burghoff","given":"David"},{"family":"Hu","given":"Qing"},{"family":"Jirauschek","given":"Christian"}],"issued":{"date-parts":[["2016",10]]}}}],"schema":"https://github.com/citation-style-language/schema/raw/master/csl-citation.json"} </w:instrText>
      </w:r>
      <w:r w:rsidRPr="00A026C4">
        <w:rPr>
          <w:rFonts w:ascii="Times New Roman" w:hAnsi="Times New Roman"/>
          <w:sz w:val="20"/>
          <w:szCs w:val="20"/>
          <w:lang w:val="en-GB"/>
        </w:rPr>
        <w:fldChar w:fldCharType="separate"/>
      </w:r>
      <w:r w:rsidRPr="00A026C4">
        <w:rPr>
          <w:rFonts w:ascii="Times New Roman" w:hAnsi="Times New Roman"/>
          <w:sz w:val="20"/>
          <w:szCs w:val="20"/>
          <w:lang w:val="en-GB"/>
        </w:rPr>
        <w:t> [</w:t>
      </w:r>
      <w:r w:rsidR="006737AF">
        <w:rPr>
          <w:rFonts w:ascii="Times New Roman" w:hAnsi="Times New Roman"/>
          <w:sz w:val="20"/>
          <w:szCs w:val="20"/>
          <w:lang w:val="en-GB"/>
        </w:rPr>
        <w:t xml:space="preserve">1, </w:t>
      </w:r>
      <w:r w:rsidR="0044050A">
        <w:rPr>
          <w:rFonts w:ascii="Times New Roman" w:hAnsi="Times New Roman"/>
          <w:sz w:val="20"/>
          <w:szCs w:val="20"/>
          <w:lang w:val="en-GB"/>
        </w:rPr>
        <w:t>5,</w:t>
      </w:r>
      <w:r w:rsidR="006737AF">
        <w:rPr>
          <w:rFonts w:ascii="Times New Roman" w:hAnsi="Times New Roman"/>
          <w:sz w:val="20"/>
          <w:szCs w:val="20"/>
          <w:lang w:val="en-GB"/>
        </w:rPr>
        <w:t xml:space="preserve"> </w:t>
      </w:r>
      <w:r w:rsidRPr="00A026C4">
        <w:rPr>
          <w:rFonts w:ascii="Times New Roman" w:hAnsi="Times New Roman"/>
          <w:sz w:val="20"/>
          <w:szCs w:val="20"/>
          <w:lang w:val="en-GB"/>
        </w:rPr>
        <w:t>6]</w:t>
      </w:r>
      <w:r w:rsidRPr="00A026C4">
        <w:rPr>
          <w:rFonts w:ascii="Times New Roman" w:hAnsi="Times New Roman"/>
          <w:sz w:val="20"/>
          <w:szCs w:val="20"/>
          <w:lang w:val="en-GB"/>
        </w:rPr>
        <w:fldChar w:fldCharType="end"/>
      </w:r>
      <w:r w:rsidRPr="00A026C4">
        <w:rPr>
          <w:rFonts w:ascii="Times New Roman" w:hAnsi="Times New Roman"/>
          <w:sz w:val="20"/>
          <w:szCs w:val="20"/>
          <w:lang w:val="en-GB"/>
        </w:rPr>
        <w:t>).</w:t>
      </w:r>
    </w:p>
    <w:p w14:paraId="190E9D05" w14:textId="54DCD44D" w:rsidR="0099354C" w:rsidRDefault="007D3285" w:rsidP="007D328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hAnsi="Times New Roman"/>
          <w:sz w:val="24"/>
          <w:lang w:val="en-GB"/>
        </w:rPr>
      </w:pPr>
      <w:r w:rsidRPr="007D3285">
        <w:rPr>
          <w:rFonts w:ascii="Times New Roman" w:hAnsi="Times New Roman"/>
          <w:sz w:val="24"/>
          <w:lang w:val="en-GB"/>
        </w:rPr>
        <w:br/>
        <w:t xml:space="preserve">This model was implemented using the </w:t>
      </w:r>
      <w:proofErr w:type="spellStart"/>
      <w:r w:rsidRPr="007D3285">
        <w:rPr>
          <w:rFonts w:ascii="Times New Roman" w:hAnsi="Times New Roman"/>
          <w:sz w:val="24"/>
          <w:lang w:val="en-GB"/>
        </w:rPr>
        <w:t>mbsolve</w:t>
      </w:r>
      <w:proofErr w:type="spellEnd"/>
      <w:r w:rsidRPr="007D3285">
        <w:rPr>
          <w:rFonts w:ascii="Times New Roman" w:hAnsi="Times New Roman"/>
          <w:sz w:val="24"/>
          <w:lang w:val="en-GB"/>
        </w:rPr>
        <w:t xml:space="preserve"> simulation tool [</w:t>
      </w:r>
      <w:r w:rsidR="00FE4649">
        <w:rPr>
          <w:rFonts w:ascii="Times New Roman" w:hAnsi="Times New Roman"/>
          <w:sz w:val="24"/>
          <w:lang w:val="en-GB"/>
        </w:rPr>
        <w:t>4</w:t>
      </w:r>
      <w:r w:rsidRPr="007D3285">
        <w:rPr>
          <w:rFonts w:ascii="Times New Roman" w:hAnsi="Times New Roman"/>
          <w:sz w:val="24"/>
          <w:lang w:val="en-GB"/>
        </w:rPr>
        <w:t>]. We determined the unknown material parameter values by either simulation or by using reasonable values from related literature [</w:t>
      </w:r>
      <w:r w:rsidR="00C1026C">
        <w:rPr>
          <w:rFonts w:ascii="Times New Roman" w:hAnsi="Times New Roman"/>
          <w:sz w:val="24"/>
          <w:lang w:val="en-GB"/>
        </w:rPr>
        <w:t>1</w:t>
      </w:r>
      <w:r w:rsidRPr="007D3285">
        <w:rPr>
          <w:rFonts w:ascii="Times New Roman" w:hAnsi="Times New Roman"/>
          <w:sz w:val="24"/>
          <w:lang w:val="en-GB"/>
        </w:rPr>
        <w:t xml:space="preserve">, </w:t>
      </w:r>
      <w:r w:rsidR="00C1026C">
        <w:rPr>
          <w:rFonts w:ascii="Times New Roman" w:hAnsi="Times New Roman"/>
          <w:sz w:val="24"/>
          <w:lang w:val="en-GB"/>
        </w:rPr>
        <w:t>5</w:t>
      </w:r>
      <w:r w:rsidR="006737AF">
        <w:rPr>
          <w:rFonts w:ascii="Times New Roman" w:hAnsi="Times New Roman"/>
          <w:sz w:val="24"/>
          <w:lang w:val="en-GB"/>
        </w:rPr>
        <w:t>, 6</w:t>
      </w:r>
      <w:r w:rsidRPr="007D3285">
        <w:rPr>
          <w:rFonts w:ascii="Times New Roman" w:hAnsi="Times New Roman"/>
          <w:sz w:val="24"/>
          <w:lang w:val="en-GB"/>
        </w:rPr>
        <w:t>]. Then, we assumed that the gain and loss regions mainly differ in the upper lasing level life time, which determines whether the region acts as gain or as absorber medium, and varied the length of the loss region in order to find parameter combinations for which second harmonic behavio</w:t>
      </w:r>
      <w:r w:rsidR="00F669FC">
        <w:rPr>
          <w:rFonts w:ascii="Times New Roman" w:hAnsi="Times New Roman"/>
          <w:sz w:val="24"/>
          <w:lang w:val="en-GB"/>
        </w:rPr>
        <w:t>u</w:t>
      </w:r>
      <w:r w:rsidRPr="007D3285">
        <w:rPr>
          <w:rFonts w:ascii="Times New Roman" w:hAnsi="Times New Roman"/>
          <w:sz w:val="24"/>
          <w:lang w:val="en-GB"/>
        </w:rPr>
        <w:t xml:space="preserve">r occurs. We found that a possible combination is the parameter </w:t>
      </w:r>
      <w:r>
        <w:rPr>
          <w:rFonts w:ascii="Times New Roman" w:hAnsi="Times New Roman"/>
          <w:sz w:val="24"/>
          <w:lang w:val="en-GB"/>
        </w:rPr>
        <w:t>set listed in Tab</w:t>
      </w:r>
      <w:r w:rsidR="00CB42F2">
        <w:rPr>
          <w:rFonts w:ascii="Times New Roman" w:hAnsi="Times New Roman"/>
          <w:sz w:val="24"/>
          <w:lang w:val="en-GB"/>
        </w:rPr>
        <w:t>.</w:t>
      </w:r>
      <w:r w:rsidRPr="007D3285">
        <w:rPr>
          <w:rFonts w:ascii="Times New Roman" w:hAnsi="Times New Roman"/>
          <w:sz w:val="24"/>
          <w:lang w:val="en-GB"/>
        </w:rPr>
        <w:t xml:space="preserve"> 1. </w:t>
      </w:r>
      <w:r w:rsidRPr="007D3285">
        <w:rPr>
          <w:rFonts w:ascii="Times New Roman" w:hAnsi="Times New Roman"/>
          <w:sz w:val="24"/>
          <w:lang w:val="en-GB"/>
        </w:rPr>
        <w:br/>
      </w:r>
      <w:r w:rsidRPr="007D3285">
        <w:rPr>
          <w:rFonts w:ascii="Times New Roman" w:hAnsi="Times New Roman"/>
          <w:sz w:val="24"/>
          <w:lang w:val="en-GB"/>
        </w:rPr>
        <w:br/>
        <w:t xml:space="preserve">The </w:t>
      </w:r>
      <w:r w:rsidR="00061171">
        <w:rPr>
          <w:rFonts w:ascii="Times New Roman" w:hAnsi="Times New Roman"/>
          <w:sz w:val="24"/>
          <w:lang w:val="en-GB"/>
        </w:rPr>
        <w:t xml:space="preserve">simulation </w:t>
      </w:r>
      <w:r w:rsidRPr="007D3285">
        <w:rPr>
          <w:rFonts w:ascii="Times New Roman" w:hAnsi="Times New Roman"/>
          <w:sz w:val="24"/>
          <w:lang w:val="en-GB"/>
        </w:rPr>
        <w:t xml:space="preserve">source code is publicly available </w:t>
      </w:r>
      <w:r w:rsidR="00061171">
        <w:rPr>
          <w:rFonts w:ascii="Times New Roman" w:hAnsi="Times New Roman"/>
          <w:sz w:val="24"/>
          <w:lang w:val="en-GB"/>
        </w:rPr>
        <w:t xml:space="preserve">in our GitHub repository </w:t>
      </w:r>
      <w:r w:rsidRPr="007D3285">
        <w:rPr>
          <w:rFonts w:ascii="Times New Roman" w:hAnsi="Times New Roman"/>
          <w:sz w:val="24"/>
          <w:lang w:val="en-GB"/>
        </w:rPr>
        <w:t>[</w:t>
      </w:r>
      <w:r w:rsidR="00C1026C">
        <w:rPr>
          <w:rFonts w:ascii="Times New Roman" w:hAnsi="Times New Roman"/>
          <w:sz w:val="24"/>
          <w:lang w:val="en-GB"/>
        </w:rPr>
        <w:t>4</w:t>
      </w:r>
      <w:r w:rsidRPr="007D3285">
        <w:rPr>
          <w:rFonts w:ascii="Times New Roman" w:hAnsi="Times New Roman"/>
          <w:sz w:val="24"/>
          <w:lang w:val="en-GB"/>
        </w:rPr>
        <w:t xml:space="preserve">]. The simulation script </w:t>
      </w:r>
      <w:r w:rsidR="00C1026C">
        <w:rPr>
          <w:rFonts w:ascii="Times New Roman" w:hAnsi="Times New Roman"/>
          <w:sz w:val="24"/>
          <w:lang w:val="en-GB"/>
        </w:rPr>
        <w:t>in our data repository (https://doi.org/10.5281/zenodo.3689614)</w:t>
      </w:r>
      <w:r w:rsidRPr="007D3285">
        <w:rPr>
          <w:rFonts w:ascii="Times New Roman" w:hAnsi="Times New Roman"/>
          <w:sz w:val="24"/>
          <w:lang w:val="en-GB"/>
        </w:rPr>
        <w:t xml:space="preserve"> may serve as starting point for the user.</w:t>
      </w:r>
      <w:r w:rsidR="00F669FC">
        <w:rPr>
          <w:rFonts w:ascii="Times New Roman" w:hAnsi="Times New Roman"/>
          <w:sz w:val="24"/>
          <w:lang w:val="en-GB"/>
        </w:rPr>
        <w:t xml:space="preserve"> It should be noted that due to random initialization, the amplitudes of the modes may vary between simulation runs. The qualitative statements, however, remain the sam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F07F1A" w14:paraId="26DD33A3" w14:textId="77777777" w:rsidTr="00CB76EC">
        <w:tc>
          <w:tcPr>
            <w:tcW w:w="9056" w:type="dxa"/>
          </w:tcPr>
          <w:p w14:paraId="517594E0" w14:textId="3EC96EA3" w:rsidR="00F07F1A" w:rsidRDefault="00EF2ACC">
            <w:pPr>
              <w:rPr>
                <w:sz w:val="24"/>
                <w:lang w:val="en-GB"/>
              </w:rPr>
            </w:pPr>
            <w:r w:rsidRPr="00EF2ACC">
              <w:rPr>
                <w:noProof/>
                <w:sz w:val="24"/>
                <w:lang w:eastAsia="fr-FR"/>
              </w:rPr>
              <w:lastRenderedPageBreak/>
              <w:drawing>
                <wp:inline distT="0" distB="0" distL="0" distR="0" wp14:anchorId="70CB8A8C" wp14:editId="2DE3C829">
                  <wp:extent cx="5519356" cy="235267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r="7947"/>
                          <a:stretch/>
                        </pic:blipFill>
                        <pic:spPr bwMode="auto">
                          <a:xfrm>
                            <a:off x="0" y="0"/>
                            <a:ext cx="5521839" cy="235373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07F1A" w:rsidRPr="00CD7FD8" w14:paraId="5C9DA19B" w14:textId="77777777" w:rsidTr="00CB76EC">
        <w:tc>
          <w:tcPr>
            <w:tcW w:w="9056" w:type="dxa"/>
          </w:tcPr>
          <w:p w14:paraId="0F12BB07" w14:textId="389DD33E" w:rsidR="00F07F1A" w:rsidRPr="00F07F1A" w:rsidRDefault="00F07F1A" w:rsidP="00CB76EC">
            <w:pPr>
              <w:spacing w:line="240" w:lineRule="auto"/>
              <w:jc w:val="both"/>
              <w:rPr>
                <w:rFonts w:ascii="Times New Roman" w:hAnsi="Times New Roman"/>
                <w:szCs w:val="22"/>
                <w:lang w:val="en-GB"/>
              </w:rPr>
            </w:pPr>
            <w:r w:rsidRPr="00F07F1A">
              <w:rPr>
                <w:rFonts w:ascii="Times New Roman" w:hAnsi="Times New Roman"/>
                <w:szCs w:val="22"/>
                <w:lang w:val="en-GB"/>
              </w:rPr>
              <w:t>Figure S2.</w:t>
            </w:r>
            <w:r>
              <w:rPr>
                <w:rFonts w:ascii="Times New Roman" w:hAnsi="Times New Roman"/>
                <w:szCs w:val="22"/>
                <w:lang w:val="en-GB"/>
              </w:rPr>
              <w:t xml:space="preserve"> a) Schematic of QCL with gain-loss-gain regions (GAG). Maxwell-Bloch simulations showing b) time response for GAG geometry; c</w:t>
            </w:r>
            <w:r w:rsidR="00CB76EC">
              <w:rPr>
                <w:rFonts w:ascii="Times New Roman" w:hAnsi="Times New Roman"/>
                <w:szCs w:val="22"/>
                <w:lang w:val="en-GB"/>
              </w:rPr>
              <w:t>) spectral response without loss</w:t>
            </w:r>
            <w:r>
              <w:rPr>
                <w:rFonts w:ascii="Times New Roman" w:hAnsi="Times New Roman"/>
                <w:szCs w:val="22"/>
                <w:lang w:val="en-GB"/>
              </w:rPr>
              <w:t xml:space="preserve"> and d) spectral response with GAG geometry</w:t>
            </w:r>
            <w:r w:rsidR="00CB76EC">
              <w:rPr>
                <w:rFonts w:ascii="Times New Roman" w:hAnsi="Times New Roman"/>
                <w:szCs w:val="22"/>
                <w:lang w:val="en-GB"/>
              </w:rPr>
              <w:t>.</w:t>
            </w:r>
          </w:p>
        </w:tc>
      </w:tr>
    </w:tbl>
    <w:p w14:paraId="4954A30F" w14:textId="47E92EA0" w:rsidR="008A371C" w:rsidRPr="00516593" w:rsidRDefault="008A371C">
      <w:pPr>
        <w:rPr>
          <w:sz w:val="24"/>
          <w:lang w:val="en-GB"/>
        </w:rPr>
      </w:pPr>
    </w:p>
    <w:p w14:paraId="57AE8E4F" w14:textId="1FCDEBE7" w:rsidR="00483F05" w:rsidRPr="00501893" w:rsidRDefault="00483F05" w:rsidP="001F2861">
      <w:pPr>
        <w:jc w:val="both"/>
        <w:rPr>
          <w:rFonts w:ascii="Times New Roman" w:hAnsi="Times New Roman"/>
          <w:sz w:val="24"/>
          <w:lang w:val="en-GB"/>
        </w:rPr>
      </w:pPr>
      <w:r w:rsidRPr="00516593">
        <w:rPr>
          <w:rFonts w:ascii="Times New Roman" w:hAnsi="Times New Roman"/>
          <w:sz w:val="24"/>
          <w:lang w:val="en-GB"/>
        </w:rPr>
        <w:t>Figure S2a shows a schematic of a modulation at the second harmonic resulting in a gain-loss-gain system, in contrast to that shown in the main manuscript that simulated extra absorption regions. Here</w:t>
      </w:r>
      <w:r w:rsidR="00501893">
        <w:rPr>
          <w:rFonts w:ascii="Times New Roman" w:hAnsi="Times New Roman"/>
          <w:sz w:val="24"/>
          <w:lang w:val="en-GB"/>
        </w:rPr>
        <w:t>,</w:t>
      </w:r>
      <w:r w:rsidRPr="00516593">
        <w:rPr>
          <w:rFonts w:ascii="Times New Roman" w:hAnsi="Times New Roman"/>
          <w:sz w:val="24"/>
          <w:lang w:val="en-GB"/>
        </w:rPr>
        <w:t xml:space="preserve"> the calculated time response</w:t>
      </w:r>
      <w:r w:rsidR="00501893">
        <w:rPr>
          <w:rFonts w:ascii="Times New Roman" w:hAnsi="Times New Roman"/>
          <w:sz w:val="24"/>
          <w:lang w:val="en-GB"/>
        </w:rPr>
        <w:t xml:space="preserve"> (depicted in</w:t>
      </w:r>
      <w:r w:rsidR="00516593">
        <w:rPr>
          <w:rFonts w:ascii="Times New Roman" w:hAnsi="Times New Roman"/>
          <w:sz w:val="24"/>
          <w:lang w:val="en-GB"/>
        </w:rPr>
        <w:t xml:space="preserve"> </w:t>
      </w:r>
      <w:r w:rsidR="00061171">
        <w:rPr>
          <w:rFonts w:ascii="Times New Roman" w:hAnsi="Times New Roman"/>
          <w:sz w:val="24"/>
          <w:lang w:val="en-GB"/>
        </w:rPr>
        <w:t>F</w:t>
      </w:r>
      <w:r w:rsidR="00516593">
        <w:rPr>
          <w:rFonts w:ascii="Times New Roman" w:hAnsi="Times New Roman"/>
          <w:sz w:val="24"/>
          <w:lang w:val="en-GB"/>
        </w:rPr>
        <w:t>ig</w:t>
      </w:r>
      <w:r w:rsidR="00061171">
        <w:rPr>
          <w:rFonts w:ascii="Times New Roman" w:hAnsi="Times New Roman"/>
          <w:sz w:val="24"/>
          <w:lang w:val="en-GB"/>
        </w:rPr>
        <w:t>.</w:t>
      </w:r>
      <w:r w:rsidR="00516593">
        <w:rPr>
          <w:rFonts w:ascii="Times New Roman" w:hAnsi="Times New Roman"/>
          <w:sz w:val="24"/>
          <w:lang w:val="en-GB"/>
        </w:rPr>
        <w:t xml:space="preserve"> </w:t>
      </w:r>
      <w:r w:rsidR="00061171">
        <w:rPr>
          <w:rFonts w:ascii="Times New Roman" w:hAnsi="Times New Roman"/>
          <w:sz w:val="24"/>
          <w:lang w:val="en-GB"/>
        </w:rPr>
        <w:t>S</w:t>
      </w:r>
      <w:r w:rsidR="00516593">
        <w:rPr>
          <w:rFonts w:ascii="Times New Roman" w:hAnsi="Times New Roman"/>
          <w:sz w:val="24"/>
          <w:lang w:val="en-GB"/>
        </w:rPr>
        <w:t>2b</w:t>
      </w:r>
      <w:r w:rsidR="00501893">
        <w:rPr>
          <w:rFonts w:ascii="Times New Roman" w:hAnsi="Times New Roman"/>
          <w:sz w:val="24"/>
          <w:lang w:val="en-GB"/>
        </w:rPr>
        <w:t>)</w:t>
      </w:r>
      <w:r w:rsidRPr="00516593">
        <w:rPr>
          <w:rFonts w:ascii="Times New Roman" w:hAnsi="Times New Roman"/>
          <w:sz w:val="24"/>
          <w:lang w:val="en-GB"/>
        </w:rPr>
        <w:t xml:space="preserve"> shows a modulation at the second harmonic but multiple pulse behaviour per round trip is not observed. Although the calculated spectral response shows QCL modes separated by the second harmonic</w:t>
      </w:r>
      <w:r w:rsidR="00516593">
        <w:rPr>
          <w:rFonts w:ascii="Times New Roman" w:hAnsi="Times New Roman"/>
          <w:sz w:val="24"/>
          <w:lang w:val="en-GB"/>
        </w:rPr>
        <w:t xml:space="preserve"> (</w:t>
      </w:r>
      <w:r w:rsidR="00061171">
        <w:rPr>
          <w:rFonts w:ascii="Times New Roman" w:hAnsi="Times New Roman"/>
          <w:sz w:val="24"/>
          <w:lang w:val="en-GB"/>
        </w:rPr>
        <w:t>F</w:t>
      </w:r>
      <w:r w:rsidR="00BE5AA1">
        <w:rPr>
          <w:rFonts w:ascii="Times New Roman" w:hAnsi="Times New Roman"/>
          <w:sz w:val="24"/>
          <w:lang w:val="en-GB"/>
        </w:rPr>
        <w:t>ig</w:t>
      </w:r>
      <w:r w:rsidR="00061171">
        <w:rPr>
          <w:rFonts w:ascii="Times New Roman" w:hAnsi="Times New Roman"/>
          <w:sz w:val="24"/>
          <w:lang w:val="en-GB"/>
        </w:rPr>
        <w:t>.</w:t>
      </w:r>
      <w:r w:rsidR="00BE5AA1">
        <w:rPr>
          <w:rFonts w:ascii="Times New Roman" w:hAnsi="Times New Roman"/>
          <w:sz w:val="24"/>
          <w:lang w:val="en-GB"/>
        </w:rPr>
        <w:t xml:space="preserve"> </w:t>
      </w:r>
      <w:r w:rsidR="00061171">
        <w:rPr>
          <w:rFonts w:ascii="Times New Roman" w:hAnsi="Times New Roman"/>
          <w:sz w:val="24"/>
          <w:lang w:val="en-GB"/>
        </w:rPr>
        <w:t>S</w:t>
      </w:r>
      <w:r w:rsidR="00BE5AA1">
        <w:rPr>
          <w:rFonts w:ascii="Times New Roman" w:hAnsi="Times New Roman"/>
          <w:sz w:val="24"/>
          <w:lang w:val="en-GB"/>
        </w:rPr>
        <w:t>2d</w:t>
      </w:r>
      <w:r w:rsidR="00516593">
        <w:rPr>
          <w:rFonts w:ascii="Times New Roman" w:hAnsi="Times New Roman"/>
          <w:sz w:val="24"/>
          <w:lang w:val="en-GB"/>
        </w:rPr>
        <w:t>),</w:t>
      </w:r>
      <w:r w:rsidRPr="00516593">
        <w:rPr>
          <w:rFonts w:ascii="Times New Roman" w:hAnsi="Times New Roman"/>
          <w:sz w:val="24"/>
          <w:lang w:val="en-GB"/>
        </w:rPr>
        <w:t xml:space="preserve"> compared to the case of zero loss regions that operates at the fundamental frequency</w:t>
      </w:r>
      <w:r w:rsidR="00BE5AA1">
        <w:rPr>
          <w:rFonts w:ascii="Times New Roman" w:hAnsi="Times New Roman"/>
          <w:sz w:val="24"/>
          <w:lang w:val="en-GB"/>
        </w:rPr>
        <w:t xml:space="preserve"> (</w:t>
      </w:r>
      <w:r w:rsidR="00061171">
        <w:rPr>
          <w:rFonts w:ascii="Times New Roman" w:hAnsi="Times New Roman"/>
          <w:sz w:val="24"/>
          <w:lang w:val="en-GB"/>
        </w:rPr>
        <w:t>F</w:t>
      </w:r>
      <w:r w:rsidR="00BE5AA1">
        <w:rPr>
          <w:rFonts w:ascii="Times New Roman" w:hAnsi="Times New Roman"/>
          <w:sz w:val="24"/>
          <w:lang w:val="en-GB"/>
        </w:rPr>
        <w:t>ig</w:t>
      </w:r>
      <w:r w:rsidR="00061171">
        <w:rPr>
          <w:rFonts w:ascii="Times New Roman" w:hAnsi="Times New Roman"/>
          <w:sz w:val="24"/>
          <w:lang w:val="en-GB"/>
        </w:rPr>
        <w:t>.</w:t>
      </w:r>
      <w:r w:rsidR="00BE5AA1">
        <w:rPr>
          <w:rFonts w:ascii="Times New Roman" w:hAnsi="Times New Roman"/>
          <w:sz w:val="24"/>
          <w:lang w:val="en-GB"/>
        </w:rPr>
        <w:t xml:space="preserve"> </w:t>
      </w:r>
      <w:r w:rsidR="00061171">
        <w:rPr>
          <w:rFonts w:ascii="Times New Roman" w:hAnsi="Times New Roman"/>
          <w:sz w:val="24"/>
          <w:lang w:val="en-GB"/>
        </w:rPr>
        <w:t>S</w:t>
      </w:r>
      <w:r w:rsidR="00BE5AA1">
        <w:rPr>
          <w:rFonts w:ascii="Times New Roman" w:hAnsi="Times New Roman"/>
          <w:sz w:val="24"/>
          <w:lang w:val="en-GB"/>
        </w:rPr>
        <w:t>2c)</w:t>
      </w:r>
      <w:r w:rsidRPr="00516593">
        <w:rPr>
          <w:rFonts w:ascii="Times New Roman" w:hAnsi="Times New Roman"/>
          <w:sz w:val="24"/>
          <w:lang w:val="en-GB"/>
        </w:rPr>
        <w:t xml:space="preserve">, </w:t>
      </w:r>
      <w:r w:rsidR="001F2861" w:rsidRPr="00516593">
        <w:rPr>
          <w:rFonts w:ascii="Times New Roman" w:hAnsi="Times New Roman"/>
          <w:sz w:val="24"/>
          <w:lang w:val="en-GB"/>
        </w:rPr>
        <w:t xml:space="preserve">the </w:t>
      </w:r>
      <w:r w:rsidRPr="00516593">
        <w:rPr>
          <w:rFonts w:ascii="Times New Roman" w:hAnsi="Times New Roman"/>
          <w:sz w:val="24"/>
          <w:lang w:val="en-GB"/>
        </w:rPr>
        <w:t xml:space="preserve">different frequency bands separated by </w:t>
      </w:r>
      <w:r w:rsidR="001F2861" w:rsidRPr="00516593">
        <w:rPr>
          <w:rFonts w:ascii="Times New Roman" w:hAnsi="Times New Roman"/>
          <w:sz w:val="24"/>
          <w:lang w:val="en-GB"/>
        </w:rPr>
        <w:t>100 GHz measured in the experiments cannot be observed.</w:t>
      </w:r>
    </w:p>
    <w:p w14:paraId="76B702F6" w14:textId="77777777" w:rsidR="00483F05" w:rsidRPr="007B6878" w:rsidRDefault="00483F05">
      <w:pPr>
        <w:rPr>
          <w:rFonts w:ascii="Times New Roman" w:eastAsia="Malgun Gothic" w:hAnsi="Times New Roman"/>
          <w:color w:val="auto"/>
          <w:spacing w:val="-8"/>
          <w:sz w:val="24"/>
          <w:lang w:val="en-GB"/>
        </w:rPr>
      </w:pPr>
    </w:p>
    <w:p w14:paraId="53BE32FC" w14:textId="77777777" w:rsidR="005F7791" w:rsidRPr="00AD14B3" w:rsidRDefault="007C1047" w:rsidP="005F7791">
      <w:pPr>
        <w:pStyle w:val="Bibliographie"/>
        <w:rPr>
          <w:rFonts w:ascii="Times New Roman" w:hAnsi="Times New Roman"/>
          <w:sz w:val="20"/>
          <w:lang w:val="en-GB"/>
        </w:rPr>
      </w:pPr>
      <w:r w:rsidRPr="00AD14B3">
        <w:rPr>
          <w:rFonts w:ascii="Times New Roman" w:hAnsi="Times New Roman"/>
          <w:color w:val="auto"/>
          <w:sz w:val="20"/>
          <w:szCs w:val="20"/>
          <w:lang w:val="en-US"/>
        </w:rPr>
        <w:fldChar w:fldCharType="begin"/>
      </w:r>
      <w:r w:rsidR="0000454D" w:rsidRPr="00AD14B3">
        <w:rPr>
          <w:rFonts w:ascii="Times New Roman" w:hAnsi="Times New Roman"/>
          <w:color w:val="auto"/>
          <w:sz w:val="20"/>
          <w:szCs w:val="20"/>
          <w:lang w:val="en-GB"/>
        </w:rPr>
        <w:instrText xml:space="preserve"> ADDIN ZOTERO_BIBL {"uncited":[],"omitted":[],"custom":[]} CSL_BIBLIOGRAPHY </w:instrText>
      </w:r>
      <w:r w:rsidRPr="00AD14B3">
        <w:rPr>
          <w:rFonts w:ascii="Times New Roman" w:hAnsi="Times New Roman"/>
          <w:color w:val="auto"/>
          <w:sz w:val="20"/>
          <w:szCs w:val="20"/>
          <w:lang w:val="en-US"/>
        </w:rPr>
        <w:fldChar w:fldCharType="separate"/>
      </w:r>
      <w:r w:rsidR="005F7791" w:rsidRPr="00AD14B3">
        <w:rPr>
          <w:rFonts w:ascii="Times New Roman" w:hAnsi="Times New Roman"/>
          <w:sz w:val="20"/>
          <w:lang w:val="en-GB"/>
        </w:rPr>
        <w:t>[1]</w:t>
      </w:r>
      <w:r w:rsidR="005F7791" w:rsidRPr="00AD14B3">
        <w:rPr>
          <w:rFonts w:ascii="Times New Roman" w:hAnsi="Times New Roman"/>
          <w:sz w:val="20"/>
          <w:lang w:val="en-GB"/>
        </w:rPr>
        <w:tab/>
        <w:t xml:space="preserve">M. I. Amanti, G. Scalari, R. Terazzi, M. Fischer, M. Beck, J. Faist, A. Rudra, P. Gallo, and E. Kapon, New J. Phys. </w:t>
      </w:r>
      <w:r w:rsidR="005F7791" w:rsidRPr="00AD14B3">
        <w:rPr>
          <w:rFonts w:ascii="Times New Roman" w:hAnsi="Times New Roman"/>
          <w:b/>
          <w:bCs/>
          <w:sz w:val="20"/>
          <w:lang w:val="en-GB"/>
        </w:rPr>
        <w:t>11</w:t>
      </w:r>
      <w:r w:rsidR="005F7791" w:rsidRPr="00AD14B3">
        <w:rPr>
          <w:rFonts w:ascii="Times New Roman" w:hAnsi="Times New Roman"/>
          <w:sz w:val="20"/>
          <w:lang w:val="en-GB"/>
        </w:rPr>
        <w:t>, 125022 (2009).</w:t>
      </w:r>
    </w:p>
    <w:p w14:paraId="42B6D6BF" w14:textId="77777777" w:rsidR="005F7791" w:rsidRPr="00AD14B3" w:rsidRDefault="005F7791" w:rsidP="005F7791">
      <w:pPr>
        <w:pStyle w:val="Bibliographie"/>
        <w:rPr>
          <w:rFonts w:ascii="Times New Roman" w:hAnsi="Times New Roman"/>
          <w:sz w:val="20"/>
          <w:lang w:val="en-GB"/>
        </w:rPr>
      </w:pPr>
      <w:r w:rsidRPr="00AD14B3">
        <w:rPr>
          <w:rFonts w:ascii="Times New Roman" w:hAnsi="Times New Roman"/>
          <w:sz w:val="20"/>
          <w:lang w:val="en-GB"/>
        </w:rPr>
        <w:t>[2]</w:t>
      </w:r>
      <w:r w:rsidRPr="00AD14B3">
        <w:rPr>
          <w:rFonts w:ascii="Times New Roman" w:hAnsi="Times New Roman"/>
          <w:sz w:val="20"/>
          <w:lang w:val="en-GB"/>
        </w:rPr>
        <w:tab/>
        <w:t xml:space="preserve">D. Oustinov, N. Jukam, R. Rungsawang, J. Madéo, S. Barbieri, P. Filloux, C. Sirtori, X. Marcadet, J. Tignon, and S. Dhillon, Nat. Commun. </w:t>
      </w:r>
      <w:r w:rsidRPr="00AD14B3">
        <w:rPr>
          <w:rFonts w:ascii="Times New Roman" w:hAnsi="Times New Roman"/>
          <w:b/>
          <w:bCs/>
          <w:sz w:val="20"/>
          <w:lang w:val="en-GB"/>
        </w:rPr>
        <w:t>1</w:t>
      </w:r>
      <w:r w:rsidRPr="00AD14B3">
        <w:rPr>
          <w:rFonts w:ascii="Times New Roman" w:hAnsi="Times New Roman"/>
          <w:sz w:val="20"/>
          <w:lang w:val="en-GB"/>
        </w:rPr>
        <w:t>, 1 (2010).</w:t>
      </w:r>
    </w:p>
    <w:p w14:paraId="7B59381F" w14:textId="77777777" w:rsidR="005F7791" w:rsidRPr="00AD14B3" w:rsidRDefault="005F7791" w:rsidP="005F7791">
      <w:pPr>
        <w:pStyle w:val="Bibliographie"/>
        <w:rPr>
          <w:rFonts w:ascii="Times New Roman" w:hAnsi="Times New Roman"/>
          <w:sz w:val="20"/>
          <w:lang w:val="en-GB"/>
        </w:rPr>
      </w:pPr>
      <w:r w:rsidRPr="00AD14B3">
        <w:rPr>
          <w:rFonts w:ascii="Times New Roman" w:hAnsi="Times New Roman"/>
          <w:sz w:val="20"/>
          <w:lang w:val="en-GB"/>
        </w:rPr>
        <w:t>[3]</w:t>
      </w:r>
      <w:r w:rsidRPr="00AD14B3">
        <w:rPr>
          <w:rFonts w:ascii="Times New Roman" w:hAnsi="Times New Roman"/>
          <w:sz w:val="20"/>
          <w:lang w:val="en-GB"/>
        </w:rPr>
        <w:tab/>
        <w:t xml:space="preserve">J. R. Freeman, J. Maysonnave, H. E. Beere, D. A. Ritchie, J. Tignon, and S. S. Dhillon, Opt. Express </w:t>
      </w:r>
      <w:r w:rsidRPr="00AD14B3">
        <w:rPr>
          <w:rFonts w:ascii="Times New Roman" w:hAnsi="Times New Roman"/>
          <w:b/>
          <w:bCs/>
          <w:sz w:val="20"/>
          <w:lang w:val="en-GB"/>
        </w:rPr>
        <w:t>21</w:t>
      </w:r>
      <w:r w:rsidRPr="00AD14B3">
        <w:rPr>
          <w:rFonts w:ascii="Times New Roman" w:hAnsi="Times New Roman"/>
          <w:sz w:val="20"/>
          <w:lang w:val="en-GB"/>
        </w:rPr>
        <w:t>, 16162 (2013).</w:t>
      </w:r>
    </w:p>
    <w:p w14:paraId="28CAFC31" w14:textId="2220712B" w:rsidR="005F7791" w:rsidRPr="00AD14B3" w:rsidRDefault="005F7791" w:rsidP="005F7791">
      <w:pPr>
        <w:pStyle w:val="Bibliographie"/>
        <w:rPr>
          <w:rFonts w:ascii="Times New Roman" w:hAnsi="Times New Roman"/>
          <w:sz w:val="20"/>
          <w:lang w:val="en-GB"/>
        </w:rPr>
      </w:pPr>
      <w:r w:rsidRPr="00AD14B3">
        <w:rPr>
          <w:rFonts w:ascii="Times New Roman" w:hAnsi="Times New Roman"/>
          <w:sz w:val="20"/>
          <w:lang w:val="en-GB"/>
        </w:rPr>
        <w:t>[4</w:t>
      </w:r>
      <w:r w:rsidR="000058A9" w:rsidRPr="00AD14B3">
        <w:rPr>
          <w:rFonts w:ascii="Times New Roman" w:hAnsi="Times New Roman"/>
          <w:sz w:val="20"/>
          <w:lang w:val="en-GB"/>
        </w:rPr>
        <w:t>]</w:t>
      </w:r>
      <w:r w:rsidR="000058A9" w:rsidRPr="00AD14B3">
        <w:rPr>
          <w:rFonts w:ascii="Times New Roman" w:hAnsi="Times New Roman"/>
          <w:sz w:val="20"/>
          <w:lang w:val="en-GB"/>
        </w:rPr>
        <w:tab/>
        <w:t>M. Riesch and C. Jirauschek, https://github.com/mriesch-tum/mbsolve</w:t>
      </w:r>
      <w:r w:rsidRPr="00AD14B3">
        <w:rPr>
          <w:rFonts w:ascii="Times New Roman" w:hAnsi="Times New Roman"/>
          <w:sz w:val="20"/>
          <w:lang w:val="en-GB"/>
        </w:rPr>
        <w:t xml:space="preserve"> (2017).</w:t>
      </w:r>
    </w:p>
    <w:p w14:paraId="0E39B241" w14:textId="77777777" w:rsidR="005F7791" w:rsidRPr="00AD14B3" w:rsidRDefault="005F7791" w:rsidP="005F7791">
      <w:pPr>
        <w:pStyle w:val="Bibliographie"/>
        <w:rPr>
          <w:rFonts w:ascii="Times New Roman" w:hAnsi="Times New Roman"/>
          <w:sz w:val="20"/>
          <w:lang w:val="en-GB"/>
        </w:rPr>
      </w:pPr>
      <w:r w:rsidRPr="00AD14B3">
        <w:rPr>
          <w:rFonts w:ascii="Times New Roman" w:hAnsi="Times New Roman"/>
          <w:sz w:val="20"/>
          <w:lang w:val="en-GB"/>
        </w:rPr>
        <w:t>[5]</w:t>
      </w:r>
      <w:r w:rsidRPr="00AD14B3">
        <w:rPr>
          <w:rFonts w:ascii="Times New Roman" w:hAnsi="Times New Roman"/>
          <w:sz w:val="20"/>
          <w:lang w:val="en-GB"/>
        </w:rPr>
        <w:tab/>
        <w:t xml:space="preserve">P. Tzenov, I. Babushkin, R. Arkhipov, M. Arkhipov, N. Rosanov, U. Morgner, and C. Jirauschek, New J. Phys. </w:t>
      </w:r>
      <w:r w:rsidRPr="00AD14B3">
        <w:rPr>
          <w:rFonts w:ascii="Times New Roman" w:hAnsi="Times New Roman"/>
          <w:b/>
          <w:bCs/>
          <w:sz w:val="20"/>
          <w:lang w:val="en-GB"/>
        </w:rPr>
        <w:t>20</w:t>
      </w:r>
      <w:r w:rsidRPr="00AD14B3">
        <w:rPr>
          <w:rFonts w:ascii="Times New Roman" w:hAnsi="Times New Roman"/>
          <w:sz w:val="20"/>
          <w:lang w:val="en-GB"/>
        </w:rPr>
        <w:t>, 053055 (2018).</w:t>
      </w:r>
    </w:p>
    <w:p w14:paraId="567821E8" w14:textId="1C9D548A" w:rsidR="005F7791" w:rsidRPr="00AD14B3" w:rsidRDefault="005F7791" w:rsidP="005F7791">
      <w:pPr>
        <w:pStyle w:val="Bibliographie"/>
        <w:rPr>
          <w:rFonts w:ascii="Times New Roman" w:hAnsi="Times New Roman"/>
          <w:sz w:val="20"/>
          <w:lang w:val="en-GB"/>
        </w:rPr>
      </w:pPr>
      <w:r w:rsidRPr="00AD14B3">
        <w:rPr>
          <w:rFonts w:ascii="Times New Roman" w:hAnsi="Times New Roman"/>
          <w:sz w:val="20"/>
          <w:lang w:val="en-GB"/>
        </w:rPr>
        <w:t>[6]</w:t>
      </w:r>
      <w:r w:rsidRPr="00AD14B3">
        <w:rPr>
          <w:rFonts w:ascii="Times New Roman" w:hAnsi="Times New Roman"/>
          <w:sz w:val="20"/>
          <w:lang w:val="en-GB"/>
        </w:rPr>
        <w:tab/>
        <w:t>P. Tzenov, D. Burghoff, Q. Hu, and C. Jirauschek, Opt</w:t>
      </w:r>
      <w:r w:rsidR="00F669FC">
        <w:rPr>
          <w:rFonts w:ascii="Times New Roman" w:hAnsi="Times New Roman"/>
          <w:sz w:val="20"/>
          <w:lang w:val="en-GB"/>
        </w:rPr>
        <w:t>.</w:t>
      </w:r>
      <w:r w:rsidRPr="00AD14B3">
        <w:rPr>
          <w:rFonts w:ascii="Times New Roman" w:hAnsi="Times New Roman"/>
          <w:sz w:val="20"/>
          <w:lang w:val="en-GB"/>
        </w:rPr>
        <w:t xml:space="preserve"> Express </w:t>
      </w:r>
      <w:r w:rsidRPr="00AD14B3">
        <w:rPr>
          <w:rFonts w:ascii="Times New Roman" w:hAnsi="Times New Roman"/>
          <w:b/>
          <w:bCs/>
          <w:sz w:val="20"/>
          <w:lang w:val="en-GB"/>
        </w:rPr>
        <w:t>24</w:t>
      </w:r>
      <w:r w:rsidRPr="00AD14B3">
        <w:rPr>
          <w:rFonts w:ascii="Times New Roman" w:hAnsi="Times New Roman"/>
          <w:sz w:val="20"/>
          <w:lang w:val="en-GB"/>
        </w:rPr>
        <w:t>, 23232 (2016).</w:t>
      </w:r>
    </w:p>
    <w:p w14:paraId="2B122526" w14:textId="04381BA8" w:rsidR="00C90185" w:rsidRPr="00501893" w:rsidRDefault="007C1047" w:rsidP="00CC0D6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hAnsi="Times New Roman"/>
          <w:color w:val="auto"/>
          <w:sz w:val="32"/>
          <w:lang w:val="en-US"/>
        </w:rPr>
      </w:pPr>
      <w:r w:rsidRPr="00AD14B3">
        <w:rPr>
          <w:rFonts w:ascii="Times New Roman" w:hAnsi="Times New Roman"/>
          <w:color w:val="auto"/>
          <w:sz w:val="20"/>
          <w:szCs w:val="20"/>
          <w:lang w:val="en-US"/>
        </w:rPr>
        <w:fldChar w:fldCharType="end"/>
      </w:r>
    </w:p>
    <w:p w14:paraId="26842319" w14:textId="1CB603AE" w:rsidR="00E56AAC" w:rsidRPr="007B6878" w:rsidRDefault="00E56AAC" w:rsidP="0047242F">
      <w:pPr>
        <w:tabs>
          <w:tab w:val="left" w:pos="708"/>
          <w:tab w:val="left" w:pos="1416"/>
        </w:tabs>
        <w:jc w:val="both"/>
        <w:rPr>
          <w:rFonts w:ascii="Times New Roman" w:hAnsi="Times New Roman"/>
          <w:color w:val="auto"/>
          <w:sz w:val="24"/>
          <w:lang w:val="en-GB"/>
        </w:rPr>
      </w:pPr>
    </w:p>
    <w:sectPr w:rsidR="00E56AAC" w:rsidRPr="007B6878" w:rsidSect="00EE0A98">
      <w:headerReference w:type="even" r:id="rId10"/>
      <w:headerReference w:type="default" r:id="rId11"/>
      <w:footerReference w:type="even" r:id="rId12"/>
      <w:footerReference w:type="default" r:id="rId13"/>
      <w:pgSz w:w="12242" w:h="15842" w:code="172"/>
      <w:pgMar w:top="1417" w:right="1417" w:bottom="1134"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27FE24" w14:textId="77777777" w:rsidR="00CD013C" w:rsidRDefault="00CD013C">
      <w:pPr>
        <w:spacing w:line="240" w:lineRule="auto"/>
      </w:pPr>
      <w:r>
        <w:separator/>
      </w:r>
    </w:p>
  </w:endnote>
  <w:endnote w:type="continuationSeparator" w:id="0">
    <w:p w14:paraId="555D8A2A" w14:textId="77777777" w:rsidR="00CD013C" w:rsidRDefault="00CD01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charset w:val="00"/>
    <w:family w:val="auto"/>
    <w:pitch w:val="variable"/>
    <w:sig w:usb0="E1000AEF" w:usb1="5000A1FF" w:usb2="00000000" w:usb3="00000000" w:csb0="000001BF" w:csb1="00000000"/>
  </w:font>
  <w:font w:name="ヒラギノ角ゴ Pro W3">
    <w:charset w:val="00"/>
    <w:family w:val="roman"/>
    <w:pitch w:val="default"/>
  </w:font>
  <w:font w:name="System Font Regular">
    <w:altName w:val="Calibri"/>
    <w:charset w:val="00"/>
    <w:family w:val="auto"/>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po de letra del sistema Fina">
    <w:charset w:val="00"/>
    <w:family w:val="roman"/>
    <w:pitch w:val="default"/>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2C3FDE" w14:textId="5DDF912C" w:rsidR="00091C39" w:rsidRDefault="00091C39">
    <w:pPr>
      <w:pStyle w:val="FreieForm"/>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right"/>
      <w:rPr>
        <w:rFonts w:ascii="Times New Roman" w:eastAsia="Times New Roman" w:hAnsi="Times New Roman"/>
        <w:color w:val="auto"/>
        <w:sz w:val="20"/>
        <w:lang w:bidi="x-none"/>
      </w:rPr>
    </w:pPr>
    <w:r>
      <w:fldChar w:fldCharType="begin"/>
    </w:r>
    <w:r>
      <w:instrText xml:space="preserve"> PAGE </w:instrText>
    </w:r>
    <w:r>
      <w:fldChar w:fldCharType="separate"/>
    </w:r>
    <w:r w:rsidR="00CD7FD8">
      <w:rPr>
        <w:noProof/>
      </w:rPr>
      <w:t>4</w:t>
    </w:r>
    <w:r>
      <w:fldChar w:fldCharType="end"/>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4FC1AC" w14:textId="7236F61B" w:rsidR="00091C39" w:rsidRDefault="00091C39">
    <w:pPr>
      <w:pStyle w:val="FreieForm"/>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right"/>
      <w:rPr>
        <w:rFonts w:ascii="Times New Roman" w:eastAsia="Times New Roman" w:hAnsi="Times New Roman"/>
        <w:color w:val="auto"/>
        <w:sz w:val="20"/>
        <w:lang w:bidi="x-none"/>
      </w:rPr>
    </w:pPr>
    <w:r>
      <w:fldChar w:fldCharType="begin"/>
    </w:r>
    <w:r>
      <w:instrText xml:space="preserve"> PAGE </w:instrText>
    </w:r>
    <w:r>
      <w:fldChar w:fldCharType="separate"/>
    </w:r>
    <w:r w:rsidR="00CD7FD8">
      <w:rPr>
        <w:noProof/>
      </w:rPr>
      <w:t>3</w:t>
    </w:r>
    <w: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1A3397" w14:textId="77777777" w:rsidR="00CD013C" w:rsidRDefault="00CD013C">
      <w:pPr>
        <w:spacing w:line="240" w:lineRule="auto"/>
      </w:pPr>
      <w:r>
        <w:separator/>
      </w:r>
    </w:p>
  </w:footnote>
  <w:footnote w:type="continuationSeparator" w:id="0">
    <w:p w14:paraId="12DE0A3E" w14:textId="77777777" w:rsidR="00CD013C" w:rsidRDefault="00CD013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A362DF" w14:textId="77777777" w:rsidR="00091C39" w:rsidRDefault="00091C39">
    <w:pPr>
      <w:pStyle w:val="FreieForm"/>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olor w:val="auto"/>
        <w:sz w:val="20"/>
        <w:lang w:bidi="x-none"/>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CF53AA" w14:textId="77777777" w:rsidR="00091C39" w:rsidRDefault="00091C39">
    <w:pPr>
      <w:pStyle w:val="FreieForm"/>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olor w:val="auto"/>
        <w:sz w:val="20"/>
        <w:lang w:bidi="x-none"/>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E9CBC5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894EE873"/>
    <w:lvl w:ilvl="0">
      <w:start w:val="1"/>
      <w:numFmt w:val="bullet"/>
      <w:lvlText w:val="·"/>
      <w:lvlJc w:val="left"/>
      <w:pPr>
        <w:tabs>
          <w:tab w:val="num" w:pos="348"/>
        </w:tabs>
        <w:ind w:left="348" w:firstLine="360"/>
      </w:pPr>
      <w:rPr>
        <w:rFonts w:ascii="Lucida Grande" w:eastAsia="ヒラギノ角ゴ Pro W3" w:hAnsi="Symbol" w:hint="default"/>
        <w:color w:val="000000"/>
        <w:position w:val="0"/>
        <w:sz w:val="22"/>
      </w:rPr>
    </w:lvl>
    <w:lvl w:ilvl="1">
      <w:start w:val="1"/>
      <w:numFmt w:val="bullet"/>
      <w:lvlText w:val="o"/>
      <w:lvlJc w:val="left"/>
      <w:pPr>
        <w:tabs>
          <w:tab w:val="num" w:pos="360"/>
        </w:tabs>
        <w:ind w:left="360" w:firstLine="1080"/>
      </w:pPr>
      <w:rPr>
        <w:rFonts w:ascii="Courier New" w:eastAsia="ヒラギノ角ゴ Pro W3" w:hAnsi="Courier New" w:hint="default"/>
        <w:color w:val="000000"/>
        <w:position w:val="0"/>
        <w:sz w:val="22"/>
      </w:rPr>
    </w:lvl>
    <w:lvl w:ilvl="2">
      <w:start w:val="1"/>
      <w:numFmt w:val="bullet"/>
      <w:lvlText w:val=""/>
      <w:lvlJc w:val="left"/>
      <w:pPr>
        <w:tabs>
          <w:tab w:val="num" w:pos="360"/>
        </w:tabs>
        <w:ind w:left="360" w:firstLine="1800"/>
      </w:pPr>
      <w:rPr>
        <w:rFonts w:ascii="Wingdings" w:eastAsia="ヒラギノ角ゴ Pro W3" w:hAnsi="Wingdings" w:hint="default"/>
        <w:color w:val="000000"/>
        <w:position w:val="0"/>
        <w:sz w:val="22"/>
      </w:rPr>
    </w:lvl>
    <w:lvl w:ilvl="3">
      <w:start w:val="1"/>
      <w:numFmt w:val="bullet"/>
      <w:lvlText w:val="·"/>
      <w:lvlJc w:val="left"/>
      <w:pPr>
        <w:tabs>
          <w:tab w:val="num" w:pos="360"/>
        </w:tabs>
        <w:ind w:left="360" w:firstLine="2520"/>
      </w:pPr>
      <w:rPr>
        <w:rFonts w:ascii="Lucida Grande" w:eastAsia="ヒラギノ角ゴ Pro W3" w:hAnsi="Symbol" w:hint="default"/>
        <w:color w:val="000000"/>
        <w:position w:val="0"/>
        <w:sz w:val="22"/>
      </w:rPr>
    </w:lvl>
    <w:lvl w:ilvl="4">
      <w:start w:val="1"/>
      <w:numFmt w:val="bullet"/>
      <w:lvlText w:val="o"/>
      <w:lvlJc w:val="left"/>
      <w:pPr>
        <w:tabs>
          <w:tab w:val="num" w:pos="360"/>
        </w:tabs>
        <w:ind w:left="360" w:firstLine="3240"/>
      </w:pPr>
      <w:rPr>
        <w:rFonts w:ascii="Courier New" w:eastAsia="ヒラギノ角ゴ Pro W3" w:hAnsi="Courier New" w:hint="default"/>
        <w:color w:val="000000"/>
        <w:position w:val="0"/>
        <w:sz w:val="22"/>
      </w:rPr>
    </w:lvl>
    <w:lvl w:ilvl="5">
      <w:start w:val="1"/>
      <w:numFmt w:val="bullet"/>
      <w:lvlText w:val=""/>
      <w:lvlJc w:val="left"/>
      <w:pPr>
        <w:tabs>
          <w:tab w:val="num" w:pos="360"/>
        </w:tabs>
        <w:ind w:left="360" w:firstLine="3960"/>
      </w:pPr>
      <w:rPr>
        <w:rFonts w:ascii="Wingdings" w:eastAsia="ヒラギノ角ゴ Pro W3" w:hAnsi="Wingdings" w:hint="default"/>
        <w:color w:val="000000"/>
        <w:position w:val="0"/>
        <w:sz w:val="22"/>
      </w:rPr>
    </w:lvl>
    <w:lvl w:ilvl="6">
      <w:start w:val="1"/>
      <w:numFmt w:val="bullet"/>
      <w:lvlText w:val="·"/>
      <w:lvlJc w:val="left"/>
      <w:pPr>
        <w:tabs>
          <w:tab w:val="num" w:pos="360"/>
        </w:tabs>
        <w:ind w:left="360" w:firstLine="4680"/>
      </w:pPr>
      <w:rPr>
        <w:rFonts w:ascii="Lucida Grande" w:eastAsia="ヒラギノ角ゴ Pro W3" w:hAnsi="Symbol" w:hint="default"/>
        <w:color w:val="000000"/>
        <w:position w:val="0"/>
        <w:sz w:val="22"/>
      </w:rPr>
    </w:lvl>
    <w:lvl w:ilvl="7">
      <w:start w:val="1"/>
      <w:numFmt w:val="bullet"/>
      <w:lvlText w:val="o"/>
      <w:lvlJc w:val="left"/>
      <w:pPr>
        <w:tabs>
          <w:tab w:val="num" w:pos="360"/>
        </w:tabs>
        <w:ind w:left="360" w:firstLine="5400"/>
      </w:pPr>
      <w:rPr>
        <w:rFonts w:ascii="Courier New" w:eastAsia="ヒラギノ角ゴ Pro W3" w:hAnsi="Courier New" w:hint="default"/>
        <w:color w:val="000000"/>
        <w:position w:val="0"/>
        <w:sz w:val="22"/>
      </w:rPr>
    </w:lvl>
    <w:lvl w:ilvl="8">
      <w:start w:val="1"/>
      <w:numFmt w:val="bullet"/>
      <w:lvlText w:val=""/>
      <w:lvlJc w:val="left"/>
      <w:pPr>
        <w:tabs>
          <w:tab w:val="num" w:pos="360"/>
        </w:tabs>
        <w:ind w:left="360" w:firstLine="6120"/>
      </w:pPr>
      <w:rPr>
        <w:rFonts w:ascii="Wingdings" w:eastAsia="ヒラギノ角ゴ Pro W3" w:hAnsi="Wingdings" w:hint="default"/>
        <w:color w:val="000000"/>
        <w:position w:val="0"/>
        <w:sz w:val="22"/>
      </w:rPr>
    </w:lvl>
  </w:abstractNum>
  <w:abstractNum w:abstractNumId="2" w15:restartNumberingAfterBreak="0">
    <w:nsid w:val="05C3328E"/>
    <w:multiLevelType w:val="multilevel"/>
    <w:tmpl w:val="7C7E8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4B7308"/>
    <w:multiLevelType w:val="hybridMultilevel"/>
    <w:tmpl w:val="54D04722"/>
    <w:lvl w:ilvl="0" w:tplc="7ADA7F2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FF97A75"/>
    <w:multiLevelType w:val="hybridMultilevel"/>
    <w:tmpl w:val="53C4EE7E"/>
    <w:lvl w:ilvl="0" w:tplc="397E29BA">
      <w:start w:val="1"/>
      <w:numFmt w:val="lowerLetter"/>
      <w:lvlText w:val="(%1)"/>
      <w:lvlJc w:val="left"/>
      <w:pPr>
        <w:ind w:left="720" w:hanging="360"/>
      </w:pPr>
      <w:rPr>
        <w:rFonts w:hint="default"/>
        <w:sz w:val="1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A7A6A5C"/>
    <w:multiLevelType w:val="multilevel"/>
    <w:tmpl w:val="A10E3FA4"/>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AF43E4A"/>
    <w:multiLevelType w:val="hybridMultilevel"/>
    <w:tmpl w:val="3AD0B5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D8A4FD6"/>
    <w:multiLevelType w:val="hybridMultilevel"/>
    <w:tmpl w:val="3136478E"/>
    <w:lvl w:ilvl="0" w:tplc="0409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8" w15:restartNumberingAfterBreak="0">
    <w:nsid w:val="2DC766EF"/>
    <w:multiLevelType w:val="hybridMultilevel"/>
    <w:tmpl w:val="A52C1A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790AE9"/>
    <w:multiLevelType w:val="multilevel"/>
    <w:tmpl w:val="6158F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9142B3"/>
    <w:multiLevelType w:val="multilevel"/>
    <w:tmpl w:val="42728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DFC35E3"/>
    <w:multiLevelType w:val="hybridMultilevel"/>
    <w:tmpl w:val="8C8088C0"/>
    <w:lvl w:ilvl="0" w:tplc="040C000F">
      <w:start w:val="1"/>
      <w:numFmt w:val="decimal"/>
      <w:lvlText w:val="%1."/>
      <w:lvlJc w:val="left"/>
      <w:pPr>
        <w:ind w:left="789" w:hanging="360"/>
      </w:pPr>
    </w:lvl>
    <w:lvl w:ilvl="1" w:tplc="040C0019" w:tentative="1">
      <w:start w:val="1"/>
      <w:numFmt w:val="lowerLetter"/>
      <w:lvlText w:val="%2."/>
      <w:lvlJc w:val="left"/>
      <w:pPr>
        <w:ind w:left="1509" w:hanging="360"/>
      </w:pPr>
    </w:lvl>
    <w:lvl w:ilvl="2" w:tplc="040C001B" w:tentative="1">
      <w:start w:val="1"/>
      <w:numFmt w:val="lowerRoman"/>
      <w:lvlText w:val="%3."/>
      <w:lvlJc w:val="right"/>
      <w:pPr>
        <w:ind w:left="2229" w:hanging="180"/>
      </w:pPr>
    </w:lvl>
    <w:lvl w:ilvl="3" w:tplc="040C000F" w:tentative="1">
      <w:start w:val="1"/>
      <w:numFmt w:val="decimal"/>
      <w:lvlText w:val="%4."/>
      <w:lvlJc w:val="left"/>
      <w:pPr>
        <w:ind w:left="2949" w:hanging="360"/>
      </w:pPr>
    </w:lvl>
    <w:lvl w:ilvl="4" w:tplc="040C0019" w:tentative="1">
      <w:start w:val="1"/>
      <w:numFmt w:val="lowerLetter"/>
      <w:lvlText w:val="%5."/>
      <w:lvlJc w:val="left"/>
      <w:pPr>
        <w:ind w:left="3669" w:hanging="360"/>
      </w:pPr>
    </w:lvl>
    <w:lvl w:ilvl="5" w:tplc="040C001B" w:tentative="1">
      <w:start w:val="1"/>
      <w:numFmt w:val="lowerRoman"/>
      <w:lvlText w:val="%6."/>
      <w:lvlJc w:val="right"/>
      <w:pPr>
        <w:ind w:left="4389" w:hanging="180"/>
      </w:pPr>
    </w:lvl>
    <w:lvl w:ilvl="6" w:tplc="040C000F" w:tentative="1">
      <w:start w:val="1"/>
      <w:numFmt w:val="decimal"/>
      <w:lvlText w:val="%7."/>
      <w:lvlJc w:val="left"/>
      <w:pPr>
        <w:ind w:left="5109" w:hanging="360"/>
      </w:pPr>
    </w:lvl>
    <w:lvl w:ilvl="7" w:tplc="040C0019" w:tentative="1">
      <w:start w:val="1"/>
      <w:numFmt w:val="lowerLetter"/>
      <w:lvlText w:val="%8."/>
      <w:lvlJc w:val="left"/>
      <w:pPr>
        <w:ind w:left="5829" w:hanging="360"/>
      </w:pPr>
    </w:lvl>
    <w:lvl w:ilvl="8" w:tplc="040C001B" w:tentative="1">
      <w:start w:val="1"/>
      <w:numFmt w:val="lowerRoman"/>
      <w:lvlText w:val="%9."/>
      <w:lvlJc w:val="right"/>
      <w:pPr>
        <w:ind w:left="6549" w:hanging="180"/>
      </w:pPr>
    </w:lvl>
  </w:abstractNum>
  <w:abstractNum w:abstractNumId="12" w15:restartNumberingAfterBreak="0">
    <w:nsid w:val="6E476596"/>
    <w:multiLevelType w:val="hybridMultilevel"/>
    <w:tmpl w:val="2B9E9DEE"/>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3" w15:restartNumberingAfterBreak="0">
    <w:nsid w:val="7A8F2449"/>
    <w:multiLevelType w:val="multilevel"/>
    <w:tmpl w:val="5A5E2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B721278"/>
    <w:multiLevelType w:val="multilevel"/>
    <w:tmpl w:val="8E9EF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6"/>
  </w:num>
  <w:num w:numId="3">
    <w:abstractNumId w:val="11"/>
  </w:num>
  <w:num w:numId="4">
    <w:abstractNumId w:val="9"/>
  </w:num>
  <w:num w:numId="5">
    <w:abstractNumId w:val="13"/>
  </w:num>
  <w:num w:numId="6">
    <w:abstractNumId w:val="2"/>
  </w:num>
  <w:num w:numId="7">
    <w:abstractNumId w:val="12"/>
  </w:num>
  <w:num w:numId="8">
    <w:abstractNumId w:val="7"/>
  </w:num>
  <w:num w:numId="9">
    <w:abstractNumId w:val="10"/>
  </w:num>
  <w:num w:numId="10">
    <w:abstractNumId w:val="14"/>
  </w:num>
  <w:num w:numId="11">
    <w:abstractNumId w:val="0"/>
  </w:num>
  <w:num w:numId="12">
    <w:abstractNumId w:val="8"/>
  </w:num>
  <w:num w:numId="13">
    <w:abstractNumId w:val="4"/>
  </w:num>
  <w:num w:numId="14">
    <w:abstractNumId w:val="5"/>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activeWritingStyle w:appName="MSWord" w:lang="fr-FR" w:vendorID="64" w:dllVersion="131078" w:nlCheck="1" w:checkStyle="0"/>
  <w:activeWritingStyle w:appName="MSWord" w:lang="en-US" w:vendorID="64" w:dllVersion="131078" w:nlCheck="1" w:checkStyle="0"/>
  <w:activeWritingStyle w:appName="MSWord" w:lang="en-GB" w:vendorID="64" w:dllVersion="131078" w:nlCheck="1" w:checkStyle="0"/>
  <w:activeWritingStyle w:appName="MSWord" w:lang="de-DE" w:vendorID="64" w:dllVersion="131078" w:nlCheck="1" w:checkStyle="0"/>
  <w:proofState w:spelling="clean"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efaultTabStop w:val="720"/>
  <w:hyphenationZone w:val="425"/>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1F0"/>
    <w:rsid w:val="00001A4C"/>
    <w:rsid w:val="00002210"/>
    <w:rsid w:val="00003398"/>
    <w:rsid w:val="000034E2"/>
    <w:rsid w:val="00003B58"/>
    <w:rsid w:val="0000454D"/>
    <w:rsid w:val="000058A9"/>
    <w:rsid w:val="0000782F"/>
    <w:rsid w:val="00012FEE"/>
    <w:rsid w:val="0001331D"/>
    <w:rsid w:val="00013571"/>
    <w:rsid w:val="00013CF5"/>
    <w:rsid w:val="00014B1A"/>
    <w:rsid w:val="00014DBC"/>
    <w:rsid w:val="00016F5C"/>
    <w:rsid w:val="000219D7"/>
    <w:rsid w:val="00023BE7"/>
    <w:rsid w:val="000243CA"/>
    <w:rsid w:val="00024C28"/>
    <w:rsid w:val="000264CB"/>
    <w:rsid w:val="00026754"/>
    <w:rsid w:val="00027A88"/>
    <w:rsid w:val="0003007F"/>
    <w:rsid w:val="0003410C"/>
    <w:rsid w:val="000357C2"/>
    <w:rsid w:val="00037C22"/>
    <w:rsid w:val="00037D46"/>
    <w:rsid w:val="0004054C"/>
    <w:rsid w:val="00040CE9"/>
    <w:rsid w:val="0004105C"/>
    <w:rsid w:val="000414C2"/>
    <w:rsid w:val="00042A95"/>
    <w:rsid w:val="00043258"/>
    <w:rsid w:val="0004470F"/>
    <w:rsid w:val="00044B4B"/>
    <w:rsid w:val="00045373"/>
    <w:rsid w:val="00046A50"/>
    <w:rsid w:val="00046B73"/>
    <w:rsid w:val="00047D68"/>
    <w:rsid w:val="00052544"/>
    <w:rsid w:val="00052A3D"/>
    <w:rsid w:val="00053268"/>
    <w:rsid w:val="00054D7A"/>
    <w:rsid w:val="00055C6E"/>
    <w:rsid w:val="00056E6E"/>
    <w:rsid w:val="0006098E"/>
    <w:rsid w:val="00061171"/>
    <w:rsid w:val="00061518"/>
    <w:rsid w:val="000622D1"/>
    <w:rsid w:val="0006313B"/>
    <w:rsid w:val="000633CB"/>
    <w:rsid w:val="0006573C"/>
    <w:rsid w:val="0006669C"/>
    <w:rsid w:val="00066AC7"/>
    <w:rsid w:val="000675CC"/>
    <w:rsid w:val="000705DC"/>
    <w:rsid w:val="000718DD"/>
    <w:rsid w:val="00073EE6"/>
    <w:rsid w:val="00075A2E"/>
    <w:rsid w:val="000760B0"/>
    <w:rsid w:val="000767D7"/>
    <w:rsid w:val="00080574"/>
    <w:rsid w:val="0008144F"/>
    <w:rsid w:val="00081596"/>
    <w:rsid w:val="000818EF"/>
    <w:rsid w:val="00083108"/>
    <w:rsid w:val="0008598D"/>
    <w:rsid w:val="00085DA6"/>
    <w:rsid w:val="000863B3"/>
    <w:rsid w:val="00086447"/>
    <w:rsid w:val="00086A58"/>
    <w:rsid w:val="00086E3B"/>
    <w:rsid w:val="00087767"/>
    <w:rsid w:val="00087FCD"/>
    <w:rsid w:val="00091C39"/>
    <w:rsid w:val="000925A9"/>
    <w:rsid w:val="00094C80"/>
    <w:rsid w:val="00096361"/>
    <w:rsid w:val="000963A4"/>
    <w:rsid w:val="000968E0"/>
    <w:rsid w:val="000978EA"/>
    <w:rsid w:val="000A0A5E"/>
    <w:rsid w:val="000A0DB7"/>
    <w:rsid w:val="000A2138"/>
    <w:rsid w:val="000A26B1"/>
    <w:rsid w:val="000A29E8"/>
    <w:rsid w:val="000A407D"/>
    <w:rsid w:val="000A4555"/>
    <w:rsid w:val="000A527F"/>
    <w:rsid w:val="000A53C3"/>
    <w:rsid w:val="000A6F99"/>
    <w:rsid w:val="000B0B0D"/>
    <w:rsid w:val="000B1E43"/>
    <w:rsid w:val="000B28AE"/>
    <w:rsid w:val="000B2C40"/>
    <w:rsid w:val="000B3897"/>
    <w:rsid w:val="000B4A97"/>
    <w:rsid w:val="000B50BF"/>
    <w:rsid w:val="000B53AC"/>
    <w:rsid w:val="000B5E6C"/>
    <w:rsid w:val="000B65A3"/>
    <w:rsid w:val="000B6F69"/>
    <w:rsid w:val="000B779B"/>
    <w:rsid w:val="000B7860"/>
    <w:rsid w:val="000C1438"/>
    <w:rsid w:val="000C1549"/>
    <w:rsid w:val="000C16B8"/>
    <w:rsid w:val="000C3437"/>
    <w:rsid w:val="000C3A53"/>
    <w:rsid w:val="000C4B28"/>
    <w:rsid w:val="000C4FAD"/>
    <w:rsid w:val="000C549B"/>
    <w:rsid w:val="000C5987"/>
    <w:rsid w:val="000C65E0"/>
    <w:rsid w:val="000C65E3"/>
    <w:rsid w:val="000C6D47"/>
    <w:rsid w:val="000C78C2"/>
    <w:rsid w:val="000D05B9"/>
    <w:rsid w:val="000D09EC"/>
    <w:rsid w:val="000D19FB"/>
    <w:rsid w:val="000D1D70"/>
    <w:rsid w:val="000D1F53"/>
    <w:rsid w:val="000D579B"/>
    <w:rsid w:val="000E24A2"/>
    <w:rsid w:val="000E2511"/>
    <w:rsid w:val="000E2E0B"/>
    <w:rsid w:val="000E2E1B"/>
    <w:rsid w:val="000E32B4"/>
    <w:rsid w:val="000E38B6"/>
    <w:rsid w:val="000E39B5"/>
    <w:rsid w:val="000E4327"/>
    <w:rsid w:val="000E4CFC"/>
    <w:rsid w:val="000E74AC"/>
    <w:rsid w:val="000E7E77"/>
    <w:rsid w:val="000F02BA"/>
    <w:rsid w:val="000F3B14"/>
    <w:rsid w:val="000F3FD5"/>
    <w:rsid w:val="000F4308"/>
    <w:rsid w:val="000F7DE7"/>
    <w:rsid w:val="00101AD7"/>
    <w:rsid w:val="00103937"/>
    <w:rsid w:val="001049FE"/>
    <w:rsid w:val="00104D16"/>
    <w:rsid w:val="001052DC"/>
    <w:rsid w:val="00106058"/>
    <w:rsid w:val="00106345"/>
    <w:rsid w:val="001110BA"/>
    <w:rsid w:val="001121A8"/>
    <w:rsid w:val="00112F91"/>
    <w:rsid w:val="00112FDB"/>
    <w:rsid w:val="00113EA1"/>
    <w:rsid w:val="00115328"/>
    <w:rsid w:val="00116683"/>
    <w:rsid w:val="00116D48"/>
    <w:rsid w:val="00117C90"/>
    <w:rsid w:val="00121BC5"/>
    <w:rsid w:val="001225F1"/>
    <w:rsid w:val="00122BE6"/>
    <w:rsid w:val="00122F3B"/>
    <w:rsid w:val="0012397F"/>
    <w:rsid w:val="00123D89"/>
    <w:rsid w:val="001242D1"/>
    <w:rsid w:val="001243B3"/>
    <w:rsid w:val="00125F3C"/>
    <w:rsid w:val="00126BD4"/>
    <w:rsid w:val="00127152"/>
    <w:rsid w:val="001274F4"/>
    <w:rsid w:val="00131E7B"/>
    <w:rsid w:val="00134362"/>
    <w:rsid w:val="00135CF2"/>
    <w:rsid w:val="00135F42"/>
    <w:rsid w:val="00136075"/>
    <w:rsid w:val="0013639A"/>
    <w:rsid w:val="00136A0C"/>
    <w:rsid w:val="00136A13"/>
    <w:rsid w:val="0013727A"/>
    <w:rsid w:val="0013757B"/>
    <w:rsid w:val="001376BE"/>
    <w:rsid w:val="00137F1A"/>
    <w:rsid w:val="00140BE5"/>
    <w:rsid w:val="001413FF"/>
    <w:rsid w:val="00141DE3"/>
    <w:rsid w:val="00141FC8"/>
    <w:rsid w:val="00142855"/>
    <w:rsid w:val="00142BAF"/>
    <w:rsid w:val="00143224"/>
    <w:rsid w:val="001432A6"/>
    <w:rsid w:val="00143502"/>
    <w:rsid w:val="00143F54"/>
    <w:rsid w:val="001455DD"/>
    <w:rsid w:val="0014687D"/>
    <w:rsid w:val="001505C5"/>
    <w:rsid w:val="00150D5F"/>
    <w:rsid w:val="0015109B"/>
    <w:rsid w:val="0015335D"/>
    <w:rsid w:val="001536AD"/>
    <w:rsid w:val="00153FB9"/>
    <w:rsid w:val="001549DB"/>
    <w:rsid w:val="001561BE"/>
    <w:rsid w:val="00156362"/>
    <w:rsid w:val="00157EB6"/>
    <w:rsid w:val="001629FA"/>
    <w:rsid w:val="0016375C"/>
    <w:rsid w:val="00163A6F"/>
    <w:rsid w:val="00163FBA"/>
    <w:rsid w:val="001646C4"/>
    <w:rsid w:val="00165CDB"/>
    <w:rsid w:val="00165E15"/>
    <w:rsid w:val="00165ED9"/>
    <w:rsid w:val="00166EAA"/>
    <w:rsid w:val="001702D8"/>
    <w:rsid w:val="00170904"/>
    <w:rsid w:val="001714B2"/>
    <w:rsid w:val="0017307A"/>
    <w:rsid w:val="0017390D"/>
    <w:rsid w:val="00173BB3"/>
    <w:rsid w:val="00173F1A"/>
    <w:rsid w:val="001756C0"/>
    <w:rsid w:val="0017765D"/>
    <w:rsid w:val="00180617"/>
    <w:rsid w:val="001808D8"/>
    <w:rsid w:val="00180BB3"/>
    <w:rsid w:val="00181B82"/>
    <w:rsid w:val="00182CC8"/>
    <w:rsid w:val="00183B49"/>
    <w:rsid w:val="00183D9D"/>
    <w:rsid w:val="0018406D"/>
    <w:rsid w:val="0018489E"/>
    <w:rsid w:val="00184DF9"/>
    <w:rsid w:val="001852C9"/>
    <w:rsid w:val="001852F6"/>
    <w:rsid w:val="00185CBE"/>
    <w:rsid w:val="00191C2B"/>
    <w:rsid w:val="001938E7"/>
    <w:rsid w:val="001942E4"/>
    <w:rsid w:val="001944C0"/>
    <w:rsid w:val="00194650"/>
    <w:rsid w:val="001968C8"/>
    <w:rsid w:val="00197413"/>
    <w:rsid w:val="00197456"/>
    <w:rsid w:val="00197C57"/>
    <w:rsid w:val="001A2F5D"/>
    <w:rsid w:val="001A445A"/>
    <w:rsid w:val="001A51C0"/>
    <w:rsid w:val="001A59B3"/>
    <w:rsid w:val="001A74E2"/>
    <w:rsid w:val="001A7CBE"/>
    <w:rsid w:val="001A7F81"/>
    <w:rsid w:val="001B016C"/>
    <w:rsid w:val="001B077B"/>
    <w:rsid w:val="001B07F2"/>
    <w:rsid w:val="001B1801"/>
    <w:rsid w:val="001B3BCC"/>
    <w:rsid w:val="001B4FA4"/>
    <w:rsid w:val="001B6989"/>
    <w:rsid w:val="001B73E7"/>
    <w:rsid w:val="001B759F"/>
    <w:rsid w:val="001B76D4"/>
    <w:rsid w:val="001C17ED"/>
    <w:rsid w:val="001C2872"/>
    <w:rsid w:val="001C2CC4"/>
    <w:rsid w:val="001C2D7B"/>
    <w:rsid w:val="001C5146"/>
    <w:rsid w:val="001C593A"/>
    <w:rsid w:val="001C5D5C"/>
    <w:rsid w:val="001C709E"/>
    <w:rsid w:val="001C7856"/>
    <w:rsid w:val="001D3813"/>
    <w:rsid w:val="001D3DB8"/>
    <w:rsid w:val="001D48C0"/>
    <w:rsid w:val="001D509C"/>
    <w:rsid w:val="001D5B96"/>
    <w:rsid w:val="001D76B5"/>
    <w:rsid w:val="001E05A5"/>
    <w:rsid w:val="001E200B"/>
    <w:rsid w:val="001E313D"/>
    <w:rsid w:val="001E31D7"/>
    <w:rsid w:val="001E5FB8"/>
    <w:rsid w:val="001E6455"/>
    <w:rsid w:val="001E6ABB"/>
    <w:rsid w:val="001E6B29"/>
    <w:rsid w:val="001E71EE"/>
    <w:rsid w:val="001E7771"/>
    <w:rsid w:val="001E77D1"/>
    <w:rsid w:val="001F0D6E"/>
    <w:rsid w:val="001F1943"/>
    <w:rsid w:val="001F2340"/>
    <w:rsid w:val="001F2861"/>
    <w:rsid w:val="001F2AAF"/>
    <w:rsid w:val="001F2D97"/>
    <w:rsid w:val="001F2FB8"/>
    <w:rsid w:val="001F398D"/>
    <w:rsid w:val="001F423F"/>
    <w:rsid w:val="001F4CF8"/>
    <w:rsid w:val="001F50DA"/>
    <w:rsid w:val="002008B1"/>
    <w:rsid w:val="00201613"/>
    <w:rsid w:val="0020448E"/>
    <w:rsid w:val="00205248"/>
    <w:rsid w:val="002062B9"/>
    <w:rsid w:val="00207D34"/>
    <w:rsid w:val="002102D0"/>
    <w:rsid w:val="002105D0"/>
    <w:rsid w:val="00210755"/>
    <w:rsid w:val="0021080E"/>
    <w:rsid w:val="002120FE"/>
    <w:rsid w:val="0021232F"/>
    <w:rsid w:val="002129FC"/>
    <w:rsid w:val="00212A77"/>
    <w:rsid w:val="0021574C"/>
    <w:rsid w:val="0021673C"/>
    <w:rsid w:val="00217FC8"/>
    <w:rsid w:val="00220983"/>
    <w:rsid w:val="002230F8"/>
    <w:rsid w:val="002233C5"/>
    <w:rsid w:val="002239A0"/>
    <w:rsid w:val="00223DC0"/>
    <w:rsid w:val="00225173"/>
    <w:rsid w:val="002253A8"/>
    <w:rsid w:val="002269CC"/>
    <w:rsid w:val="00230094"/>
    <w:rsid w:val="0023019D"/>
    <w:rsid w:val="00230C4F"/>
    <w:rsid w:val="002310A9"/>
    <w:rsid w:val="0023398F"/>
    <w:rsid w:val="00234483"/>
    <w:rsid w:val="0023475C"/>
    <w:rsid w:val="00234A88"/>
    <w:rsid w:val="00235635"/>
    <w:rsid w:val="0023570E"/>
    <w:rsid w:val="00235D20"/>
    <w:rsid w:val="002404D2"/>
    <w:rsid w:val="002422E0"/>
    <w:rsid w:val="002440C2"/>
    <w:rsid w:val="00246C60"/>
    <w:rsid w:val="00247537"/>
    <w:rsid w:val="0024778E"/>
    <w:rsid w:val="002479AD"/>
    <w:rsid w:val="00254ACD"/>
    <w:rsid w:val="00256B00"/>
    <w:rsid w:val="00256C15"/>
    <w:rsid w:val="00257E6E"/>
    <w:rsid w:val="0026084E"/>
    <w:rsid w:val="00261635"/>
    <w:rsid w:val="00261729"/>
    <w:rsid w:val="00263907"/>
    <w:rsid w:val="002650EE"/>
    <w:rsid w:val="00265218"/>
    <w:rsid w:val="002663A1"/>
    <w:rsid w:val="00272090"/>
    <w:rsid w:val="00272C3B"/>
    <w:rsid w:val="00272D42"/>
    <w:rsid w:val="00272FF1"/>
    <w:rsid w:val="00273582"/>
    <w:rsid w:val="0027558E"/>
    <w:rsid w:val="00276766"/>
    <w:rsid w:val="002769C4"/>
    <w:rsid w:val="00277215"/>
    <w:rsid w:val="00284B24"/>
    <w:rsid w:val="002856CF"/>
    <w:rsid w:val="00285AAB"/>
    <w:rsid w:val="002876A6"/>
    <w:rsid w:val="00287E2E"/>
    <w:rsid w:val="00290956"/>
    <w:rsid w:val="00290966"/>
    <w:rsid w:val="002910D6"/>
    <w:rsid w:val="00291F72"/>
    <w:rsid w:val="0029407F"/>
    <w:rsid w:val="002957E3"/>
    <w:rsid w:val="002960FA"/>
    <w:rsid w:val="002964F3"/>
    <w:rsid w:val="002978EE"/>
    <w:rsid w:val="00297F03"/>
    <w:rsid w:val="002A048D"/>
    <w:rsid w:val="002A092F"/>
    <w:rsid w:val="002A0C74"/>
    <w:rsid w:val="002A1A9B"/>
    <w:rsid w:val="002A3106"/>
    <w:rsid w:val="002A4ABF"/>
    <w:rsid w:val="002A5D12"/>
    <w:rsid w:val="002A6810"/>
    <w:rsid w:val="002A793C"/>
    <w:rsid w:val="002B23FD"/>
    <w:rsid w:val="002B307E"/>
    <w:rsid w:val="002B3425"/>
    <w:rsid w:val="002B3959"/>
    <w:rsid w:val="002B3F96"/>
    <w:rsid w:val="002B4293"/>
    <w:rsid w:val="002B47F8"/>
    <w:rsid w:val="002B4B1A"/>
    <w:rsid w:val="002B616C"/>
    <w:rsid w:val="002B65D2"/>
    <w:rsid w:val="002B6665"/>
    <w:rsid w:val="002B7BDA"/>
    <w:rsid w:val="002C06AE"/>
    <w:rsid w:val="002C4512"/>
    <w:rsid w:val="002C4ECE"/>
    <w:rsid w:val="002C589E"/>
    <w:rsid w:val="002C7C37"/>
    <w:rsid w:val="002D0606"/>
    <w:rsid w:val="002D06B5"/>
    <w:rsid w:val="002D0D12"/>
    <w:rsid w:val="002D1DA0"/>
    <w:rsid w:val="002D2D89"/>
    <w:rsid w:val="002D366C"/>
    <w:rsid w:val="002D38A1"/>
    <w:rsid w:val="002D524A"/>
    <w:rsid w:val="002D6794"/>
    <w:rsid w:val="002D69D2"/>
    <w:rsid w:val="002E08FB"/>
    <w:rsid w:val="002E140F"/>
    <w:rsid w:val="002E16A1"/>
    <w:rsid w:val="002E18A8"/>
    <w:rsid w:val="002E3490"/>
    <w:rsid w:val="002E555F"/>
    <w:rsid w:val="002E5D29"/>
    <w:rsid w:val="002E6916"/>
    <w:rsid w:val="002F18F3"/>
    <w:rsid w:val="002F3A4C"/>
    <w:rsid w:val="002F47E3"/>
    <w:rsid w:val="002F5B94"/>
    <w:rsid w:val="002F79EE"/>
    <w:rsid w:val="003044C0"/>
    <w:rsid w:val="00305C58"/>
    <w:rsid w:val="0030621D"/>
    <w:rsid w:val="0031028F"/>
    <w:rsid w:val="0031036B"/>
    <w:rsid w:val="003106EA"/>
    <w:rsid w:val="003120C2"/>
    <w:rsid w:val="0031428E"/>
    <w:rsid w:val="00314FC6"/>
    <w:rsid w:val="00316C8E"/>
    <w:rsid w:val="00317F91"/>
    <w:rsid w:val="0032136B"/>
    <w:rsid w:val="00321841"/>
    <w:rsid w:val="00323166"/>
    <w:rsid w:val="003276BF"/>
    <w:rsid w:val="00327960"/>
    <w:rsid w:val="003307AA"/>
    <w:rsid w:val="00330B7B"/>
    <w:rsid w:val="00330EB7"/>
    <w:rsid w:val="00330FC7"/>
    <w:rsid w:val="00330FF8"/>
    <w:rsid w:val="003310F0"/>
    <w:rsid w:val="00331B14"/>
    <w:rsid w:val="003326CA"/>
    <w:rsid w:val="00332899"/>
    <w:rsid w:val="003332F0"/>
    <w:rsid w:val="0033353D"/>
    <w:rsid w:val="003340B2"/>
    <w:rsid w:val="0033472D"/>
    <w:rsid w:val="0033491C"/>
    <w:rsid w:val="0034115A"/>
    <w:rsid w:val="00341514"/>
    <w:rsid w:val="00341CC4"/>
    <w:rsid w:val="003421E5"/>
    <w:rsid w:val="00342743"/>
    <w:rsid w:val="00343D78"/>
    <w:rsid w:val="00345055"/>
    <w:rsid w:val="003462D3"/>
    <w:rsid w:val="0034657B"/>
    <w:rsid w:val="003502EC"/>
    <w:rsid w:val="0035196B"/>
    <w:rsid w:val="003519AE"/>
    <w:rsid w:val="00351EA0"/>
    <w:rsid w:val="00352AAB"/>
    <w:rsid w:val="00353264"/>
    <w:rsid w:val="00354B30"/>
    <w:rsid w:val="003556C0"/>
    <w:rsid w:val="00355DFC"/>
    <w:rsid w:val="003560E7"/>
    <w:rsid w:val="0035749B"/>
    <w:rsid w:val="00357B3C"/>
    <w:rsid w:val="00357FA6"/>
    <w:rsid w:val="0036123F"/>
    <w:rsid w:val="00362232"/>
    <w:rsid w:val="003627E0"/>
    <w:rsid w:val="0036312E"/>
    <w:rsid w:val="00363341"/>
    <w:rsid w:val="00364E69"/>
    <w:rsid w:val="00365A2D"/>
    <w:rsid w:val="0036693F"/>
    <w:rsid w:val="003701B4"/>
    <w:rsid w:val="0037047F"/>
    <w:rsid w:val="003711DB"/>
    <w:rsid w:val="00371B95"/>
    <w:rsid w:val="00372841"/>
    <w:rsid w:val="00372990"/>
    <w:rsid w:val="00372ED2"/>
    <w:rsid w:val="003732E9"/>
    <w:rsid w:val="00373A79"/>
    <w:rsid w:val="00373C6C"/>
    <w:rsid w:val="003740A4"/>
    <w:rsid w:val="003742BC"/>
    <w:rsid w:val="00375494"/>
    <w:rsid w:val="00375561"/>
    <w:rsid w:val="00375AF1"/>
    <w:rsid w:val="00375B9A"/>
    <w:rsid w:val="003763E0"/>
    <w:rsid w:val="00376988"/>
    <w:rsid w:val="00376E03"/>
    <w:rsid w:val="003801CB"/>
    <w:rsid w:val="00380A54"/>
    <w:rsid w:val="003820EB"/>
    <w:rsid w:val="003824A3"/>
    <w:rsid w:val="00383530"/>
    <w:rsid w:val="003853FC"/>
    <w:rsid w:val="0038623F"/>
    <w:rsid w:val="00386AF7"/>
    <w:rsid w:val="00394126"/>
    <w:rsid w:val="003943F3"/>
    <w:rsid w:val="0039676A"/>
    <w:rsid w:val="00396C99"/>
    <w:rsid w:val="00397130"/>
    <w:rsid w:val="00397870"/>
    <w:rsid w:val="003A0178"/>
    <w:rsid w:val="003A0B08"/>
    <w:rsid w:val="003A1E80"/>
    <w:rsid w:val="003A248D"/>
    <w:rsid w:val="003A4B20"/>
    <w:rsid w:val="003A4CB8"/>
    <w:rsid w:val="003A5333"/>
    <w:rsid w:val="003A65EF"/>
    <w:rsid w:val="003A7A56"/>
    <w:rsid w:val="003B013A"/>
    <w:rsid w:val="003B1B43"/>
    <w:rsid w:val="003B262D"/>
    <w:rsid w:val="003B2C07"/>
    <w:rsid w:val="003B2DF3"/>
    <w:rsid w:val="003B3B10"/>
    <w:rsid w:val="003B4852"/>
    <w:rsid w:val="003B485C"/>
    <w:rsid w:val="003B4AA1"/>
    <w:rsid w:val="003B624B"/>
    <w:rsid w:val="003B65D7"/>
    <w:rsid w:val="003B75E9"/>
    <w:rsid w:val="003B7B23"/>
    <w:rsid w:val="003B7D17"/>
    <w:rsid w:val="003C0F75"/>
    <w:rsid w:val="003C166A"/>
    <w:rsid w:val="003C21FF"/>
    <w:rsid w:val="003C2397"/>
    <w:rsid w:val="003C2D5F"/>
    <w:rsid w:val="003C46A5"/>
    <w:rsid w:val="003D02A3"/>
    <w:rsid w:val="003D02F6"/>
    <w:rsid w:val="003D05CE"/>
    <w:rsid w:val="003D0826"/>
    <w:rsid w:val="003D0A0D"/>
    <w:rsid w:val="003D201C"/>
    <w:rsid w:val="003D29B1"/>
    <w:rsid w:val="003D2D55"/>
    <w:rsid w:val="003D4734"/>
    <w:rsid w:val="003D5D3F"/>
    <w:rsid w:val="003D6CF4"/>
    <w:rsid w:val="003D7298"/>
    <w:rsid w:val="003D7A58"/>
    <w:rsid w:val="003E0483"/>
    <w:rsid w:val="003E0A20"/>
    <w:rsid w:val="003E0A99"/>
    <w:rsid w:val="003E1DC5"/>
    <w:rsid w:val="003E2FCF"/>
    <w:rsid w:val="003E3212"/>
    <w:rsid w:val="003E3217"/>
    <w:rsid w:val="003E4190"/>
    <w:rsid w:val="003E4335"/>
    <w:rsid w:val="003E45DE"/>
    <w:rsid w:val="003E49AE"/>
    <w:rsid w:val="003E51DC"/>
    <w:rsid w:val="003E7294"/>
    <w:rsid w:val="003E7B8E"/>
    <w:rsid w:val="003F03C7"/>
    <w:rsid w:val="003F1076"/>
    <w:rsid w:val="003F4160"/>
    <w:rsid w:val="003F6585"/>
    <w:rsid w:val="003F678C"/>
    <w:rsid w:val="003F6879"/>
    <w:rsid w:val="003F68CF"/>
    <w:rsid w:val="003F6ABF"/>
    <w:rsid w:val="003F76DF"/>
    <w:rsid w:val="0040069A"/>
    <w:rsid w:val="00401682"/>
    <w:rsid w:val="0040191A"/>
    <w:rsid w:val="00402608"/>
    <w:rsid w:val="00402758"/>
    <w:rsid w:val="00402DEB"/>
    <w:rsid w:val="00403A7B"/>
    <w:rsid w:val="004050FA"/>
    <w:rsid w:val="00405123"/>
    <w:rsid w:val="00405789"/>
    <w:rsid w:val="00407CAC"/>
    <w:rsid w:val="00411E88"/>
    <w:rsid w:val="00411EE2"/>
    <w:rsid w:val="004132B6"/>
    <w:rsid w:val="00413D24"/>
    <w:rsid w:val="00414EDD"/>
    <w:rsid w:val="0041563A"/>
    <w:rsid w:val="00415BA5"/>
    <w:rsid w:val="00417044"/>
    <w:rsid w:val="004179A5"/>
    <w:rsid w:val="0042004B"/>
    <w:rsid w:val="004206CE"/>
    <w:rsid w:val="00420BCD"/>
    <w:rsid w:val="0042132E"/>
    <w:rsid w:val="00421EF0"/>
    <w:rsid w:val="00422CD3"/>
    <w:rsid w:val="00423BB3"/>
    <w:rsid w:val="00425D78"/>
    <w:rsid w:val="004261CD"/>
    <w:rsid w:val="004262F3"/>
    <w:rsid w:val="00426E1A"/>
    <w:rsid w:val="00427C93"/>
    <w:rsid w:val="00433124"/>
    <w:rsid w:val="00433269"/>
    <w:rsid w:val="00434BDC"/>
    <w:rsid w:val="00435AFE"/>
    <w:rsid w:val="00435C2F"/>
    <w:rsid w:val="004363C2"/>
    <w:rsid w:val="0043679E"/>
    <w:rsid w:val="00440491"/>
    <w:rsid w:val="0044050A"/>
    <w:rsid w:val="0044160B"/>
    <w:rsid w:val="00441674"/>
    <w:rsid w:val="0044182D"/>
    <w:rsid w:val="004420F3"/>
    <w:rsid w:val="004429DF"/>
    <w:rsid w:val="0044392D"/>
    <w:rsid w:val="00446963"/>
    <w:rsid w:val="00446E68"/>
    <w:rsid w:val="00446E7D"/>
    <w:rsid w:val="00447259"/>
    <w:rsid w:val="0045109A"/>
    <w:rsid w:val="00451CD3"/>
    <w:rsid w:val="00452C25"/>
    <w:rsid w:val="004536B4"/>
    <w:rsid w:val="004539BF"/>
    <w:rsid w:val="00453A24"/>
    <w:rsid w:val="00454250"/>
    <w:rsid w:val="00454E4D"/>
    <w:rsid w:val="00456192"/>
    <w:rsid w:val="004608D2"/>
    <w:rsid w:val="00461827"/>
    <w:rsid w:val="004620DB"/>
    <w:rsid w:val="0046216C"/>
    <w:rsid w:val="00462678"/>
    <w:rsid w:val="00463AF9"/>
    <w:rsid w:val="00463D45"/>
    <w:rsid w:val="00464E32"/>
    <w:rsid w:val="00466AB9"/>
    <w:rsid w:val="00471376"/>
    <w:rsid w:val="00471550"/>
    <w:rsid w:val="004716BD"/>
    <w:rsid w:val="00471728"/>
    <w:rsid w:val="00471F0F"/>
    <w:rsid w:val="0047242F"/>
    <w:rsid w:val="0047243A"/>
    <w:rsid w:val="0047420F"/>
    <w:rsid w:val="0047504C"/>
    <w:rsid w:val="00475762"/>
    <w:rsid w:val="004761E3"/>
    <w:rsid w:val="00476778"/>
    <w:rsid w:val="004813ED"/>
    <w:rsid w:val="00481DC0"/>
    <w:rsid w:val="00482EEC"/>
    <w:rsid w:val="00483F05"/>
    <w:rsid w:val="0048624B"/>
    <w:rsid w:val="0048751C"/>
    <w:rsid w:val="00487E7D"/>
    <w:rsid w:val="00490CB8"/>
    <w:rsid w:val="0049100E"/>
    <w:rsid w:val="00492057"/>
    <w:rsid w:val="00492C5D"/>
    <w:rsid w:val="00492D1C"/>
    <w:rsid w:val="004932F5"/>
    <w:rsid w:val="00494525"/>
    <w:rsid w:val="00494B6C"/>
    <w:rsid w:val="0049575B"/>
    <w:rsid w:val="004960C9"/>
    <w:rsid w:val="00496245"/>
    <w:rsid w:val="00496490"/>
    <w:rsid w:val="00497304"/>
    <w:rsid w:val="004977B7"/>
    <w:rsid w:val="004A0CFB"/>
    <w:rsid w:val="004A1520"/>
    <w:rsid w:val="004A1A17"/>
    <w:rsid w:val="004A2415"/>
    <w:rsid w:val="004A3236"/>
    <w:rsid w:val="004A5DC0"/>
    <w:rsid w:val="004A6A7B"/>
    <w:rsid w:val="004A7EDE"/>
    <w:rsid w:val="004B00DD"/>
    <w:rsid w:val="004B0B74"/>
    <w:rsid w:val="004B18FA"/>
    <w:rsid w:val="004B1F20"/>
    <w:rsid w:val="004B2BA3"/>
    <w:rsid w:val="004B4F69"/>
    <w:rsid w:val="004B7024"/>
    <w:rsid w:val="004B733C"/>
    <w:rsid w:val="004B7D9D"/>
    <w:rsid w:val="004B7EE1"/>
    <w:rsid w:val="004C1AA7"/>
    <w:rsid w:val="004C2CB6"/>
    <w:rsid w:val="004C30E5"/>
    <w:rsid w:val="004C4304"/>
    <w:rsid w:val="004C4BAA"/>
    <w:rsid w:val="004C5A73"/>
    <w:rsid w:val="004C63E1"/>
    <w:rsid w:val="004C7B9C"/>
    <w:rsid w:val="004D0ED1"/>
    <w:rsid w:val="004D1B41"/>
    <w:rsid w:val="004D22CA"/>
    <w:rsid w:val="004D2687"/>
    <w:rsid w:val="004D3FDB"/>
    <w:rsid w:val="004D6D67"/>
    <w:rsid w:val="004D71EE"/>
    <w:rsid w:val="004D74C9"/>
    <w:rsid w:val="004D79C1"/>
    <w:rsid w:val="004D7CF3"/>
    <w:rsid w:val="004E170D"/>
    <w:rsid w:val="004E2465"/>
    <w:rsid w:val="004E2B10"/>
    <w:rsid w:val="004E2E5A"/>
    <w:rsid w:val="004E2F58"/>
    <w:rsid w:val="004E405F"/>
    <w:rsid w:val="004E43F6"/>
    <w:rsid w:val="004E4550"/>
    <w:rsid w:val="004E4788"/>
    <w:rsid w:val="004E5037"/>
    <w:rsid w:val="004E59B7"/>
    <w:rsid w:val="004E5CE4"/>
    <w:rsid w:val="004E7FF6"/>
    <w:rsid w:val="004F1D2B"/>
    <w:rsid w:val="004F22D7"/>
    <w:rsid w:val="004F2E09"/>
    <w:rsid w:val="004F3014"/>
    <w:rsid w:val="004F451A"/>
    <w:rsid w:val="004F5DB2"/>
    <w:rsid w:val="004F6DAA"/>
    <w:rsid w:val="004F703C"/>
    <w:rsid w:val="004F74E8"/>
    <w:rsid w:val="004F77AF"/>
    <w:rsid w:val="00500B8B"/>
    <w:rsid w:val="00500CC6"/>
    <w:rsid w:val="00501893"/>
    <w:rsid w:val="00501B47"/>
    <w:rsid w:val="00503742"/>
    <w:rsid w:val="0050623C"/>
    <w:rsid w:val="00510D82"/>
    <w:rsid w:val="00512121"/>
    <w:rsid w:val="00514980"/>
    <w:rsid w:val="00514D6D"/>
    <w:rsid w:val="00515592"/>
    <w:rsid w:val="00516593"/>
    <w:rsid w:val="005167E8"/>
    <w:rsid w:val="00516E83"/>
    <w:rsid w:val="00516F1D"/>
    <w:rsid w:val="0052119E"/>
    <w:rsid w:val="005224F0"/>
    <w:rsid w:val="00522D99"/>
    <w:rsid w:val="005237EC"/>
    <w:rsid w:val="00523DAA"/>
    <w:rsid w:val="00524689"/>
    <w:rsid w:val="00524A73"/>
    <w:rsid w:val="0052530E"/>
    <w:rsid w:val="00525D7F"/>
    <w:rsid w:val="00527425"/>
    <w:rsid w:val="00527B8E"/>
    <w:rsid w:val="005324EA"/>
    <w:rsid w:val="0053269F"/>
    <w:rsid w:val="005326D6"/>
    <w:rsid w:val="00532CDF"/>
    <w:rsid w:val="00532D79"/>
    <w:rsid w:val="005330CA"/>
    <w:rsid w:val="0053504F"/>
    <w:rsid w:val="00541020"/>
    <w:rsid w:val="00541893"/>
    <w:rsid w:val="005418B7"/>
    <w:rsid w:val="00542C40"/>
    <w:rsid w:val="005442C9"/>
    <w:rsid w:val="0054541A"/>
    <w:rsid w:val="005459FB"/>
    <w:rsid w:val="005465B4"/>
    <w:rsid w:val="00547A36"/>
    <w:rsid w:val="005500B8"/>
    <w:rsid w:val="00550600"/>
    <w:rsid w:val="0055106E"/>
    <w:rsid w:val="00552A38"/>
    <w:rsid w:val="00552CA3"/>
    <w:rsid w:val="00552FBC"/>
    <w:rsid w:val="0055312A"/>
    <w:rsid w:val="00553B81"/>
    <w:rsid w:val="0055429E"/>
    <w:rsid w:val="00554C68"/>
    <w:rsid w:val="00555439"/>
    <w:rsid w:val="00556782"/>
    <w:rsid w:val="005567AF"/>
    <w:rsid w:val="0055685E"/>
    <w:rsid w:val="00557D6B"/>
    <w:rsid w:val="0056234B"/>
    <w:rsid w:val="005637D1"/>
    <w:rsid w:val="00565BB1"/>
    <w:rsid w:val="005672EB"/>
    <w:rsid w:val="00567728"/>
    <w:rsid w:val="00572109"/>
    <w:rsid w:val="005721AE"/>
    <w:rsid w:val="005734FB"/>
    <w:rsid w:val="00573785"/>
    <w:rsid w:val="00574175"/>
    <w:rsid w:val="00574434"/>
    <w:rsid w:val="005748EA"/>
    <w:rsid w:val="00575674"/>
    <w:rsid w:val="00575E7F"/>
    <w:rsid w:val="005762D2"/>
    <w:rsid w:val="00576CC8"/>
    <w:rsid w:val="00577E72"/>
    <w:rsid w:val="005834D6"/>
    <w:rsid w:val="00583B6C"/>
    <w:rsid w:val="00584939"/>
    <w:rsid w:val="00586133"/>
    <w:rsid w:val="00586665"/>
    <w:rsid w:val="005902E0"/>
    <w:rsid w:val="005906D6"/>
    <w:rsid w:val="00590863"/>
    <w:rsid w:val="005933A2"/>
    <w:rsid w:val="005947BF"/>
    <w:rsid w:val="00594EFF"/>
    <w:rsid w:val="005965A9"/>
    <w:rsid w:val="00596CDE"/>
    <w:rsid w:val="00597A1E"/>
    <w:rsid w:val="005A0E26"/>
    <w:rsid w:val="005A13E9"/>
    <w:rsid w:val="005A3D59"/>
    <w:rsid w:val="005A4D21"/>
    <w:rsid w:val="005A53E2"/>
    <w:rsid w:val="005A6A0B"/>
    <w:rsid w:val="005A6FF5"/>
    <w:rsid w:val="005A7D05"/>
    <w:rsid w:val="005B030E"/>
    <w:rsid w:val="005B14CF"/>
    <w:rsid w:val="005B484E"/>
    <w:rsid w:val="005B6E82"/>
    <w:rsid w:val="005C0836"/>
    <w:rsid w:val="005C0AAB"/>
    <w:rsid w:val="005C0AF3"/>
    <w:rsid w:val="005C0E44"/>
    <w:rsid w:val="005C1304"/>
    <w:rsid w:val="005C2F41"/>
    <w:rsid w:val="005C3356"/>
    <w:rsid w:val="005C4294"/>
    <w:rsid w:val="005C562A"/>
    <w:rsid w:val="005C5F2E"/>
    <w:rsid w:val="005C683D"/>
    <w:rsid w:val="005C7406"/>
    <w:rsid w:val="005C7EFA"/>
    <w:rsid w:val="005D0316"/>
    <w:rsid w:val="005D2399"/>
    <w:rsid w:val="005D2AF8"/>
    <w:rsid w:val="005D2C6C"/>
    <w:rsid w:val="005D4354"/>
    <w:rsid w:val="005D4C1B"/>
    <w:rsid w:val="005D573C"/>
    <w:rsid w:val="005D71B1"/>
    <w:rsid w:val="005E1B33"/>
    <w:rsid w:val="005E1D0D"/>
    <w:rsid w:val="005E4CC1"/>
    <w:rsid w:val="005E5FB6"/>
    <w:rsid w:val="005E626A"/>
    <w:rsid w:val="005E7FA3"/>
    <w:rsid w:val="005F0030"/>
    <w:rsid w:val="005F0A34"/>
    <w:rsid w:val="005F1E46"/>
    <w:rsid w:val="005F346C"/>
    <w:rsid w:val="005F3DF9"/>
    <w:rsid w:val="005F457F"/>
    <w:rsid w:val="005F5294"/>
    <w:rsid w:val="005F5872"/>
    <w:rsid w:val="005F61A9"/>
    <w:rsid w:val="005F7791"/>
    <w:rsid w:val="006009AB"/>
    <w:rsid w:val="00600F1C"/>
    <w:rsid w:val="0060142F"/>
    <w:rsid w:val="006015E5"/>
    <w:rsid w:val="00602587"/>
    <w:rsid w:val="006025C7"/>
    <w:rsid w:val="00603965"/>
    <w:rsid w:val="00607075"/>
    <w:rsid w:val="006073F6"/>
    <w:rsid w:val="00607BE5"/>
    <w:rsid w:val="00607C0B"/>
    <w:rsid w:val="00610000"/>
    <w:rsid w:val="00611817"/>
    <w:rsid w:val="00611DC7"/>
    <w:rsid w:val="0061433A"/>
    <w:rsid w:val="00616139"/>
    <w:rsid w:val="0061668B"/>
    <w:rsid w:val="00617F42"/>
    <w:rsid w:val="006209D3"/>
    <w:rsid w:val="00622401"/>
    <w:rsid w:val="006239B8"/>
    <w:rsid w:val="006242ED"/>
    <w:rsid w:val="006249A2"/>
    <w:rsid w:val="00631F5C"/>
    <w:rsid w:val="00632D8A"/>
    <w:rsid w:val="00633D26"/>
    <w:rsid w:val="00633EC5"/>
    <w:rsid w:val="006345B8"/>
    <w:rsid w:val="00634931"/>
    <w:rsid w:val="00635467"/>
    <w:rsid w:val="006355EE"/>
    <w:rsid w:val="00636EBB"/>
    <w:rsid w:val="006377D8"/>
    <w:rsid w:val="006432C6"/>
    <w:rsid w:val="00643B90"/>
    <w:rsid w:val="00644742"/>
    <w:rsid w:val="00645230"/>
    <w:rsid w:val="00647EB0"/>
    <w:rsid w:val="00652EE5"/>
    <w:rsid w:val="00654ABB"/>
    <w:rsid w:val="006551FF"/>
    <w:rsid w:val="00656928"/>
    <w:rsid w:val="00660664"/>
    <w:rsid w:val="006608E4"/>
    <w:rsid w:val="00661E49"/>
    <w:rsid w:val="0066399D"/>
    <w:rsid w:val="00664993"/>
    <w:rsid w:val="00664ECA"/>
    <w:rsid w:val="006653C7"/>
    <w:rsid w:val="00665D67"/>
    <w:rsid w:val="006661CF"/>
    <w:rsid w:val="0066788F"/>
    <w:rsid w:val="00667EE9"/>
    <w:rsid w:val="006704AB"/>
    <w:rsid w:val="006705DC"/>
    <w:rsid w:val="006705EC"/>
    <w:rsid w:val="00670F94"/>
    <w:rsid w:val="006713E4"/>
    <w:rsid w:val="0067160F"/>
    <w:rsid w:val="006718BE"/>
    <w:rsid w:val="00672BA7"/>
    <w:rsid w:val="006737AF"/>
    <w:rsid w:val="00673DAD"/>
    <w:rsid w:val="00677406"/>
    <w:rsid w:val="0067751E"/>
    <w:rsid w:val="00681326"/>
    <w:rsid w:val="00681A8B"/>
    <w:rsid w:val="00681BDE"/>
    <w:rsid w:val="00682D84"/>
    <w:rsid w:val="006832DF"/>
    <w:rsid w:val="00683F8C"/>
    <w:rsid w:val="006864A4"/>
    <w:rsid w:val="0068744C"/>
    <w:rsid w:val="00691E83"/>
    <w:rsid w:val="00692E36"/>
    <w:rsid w:val="00695831"/>
    <w:rsid w:val="00696EAE"/>
    <w:rsid w:val="006A1226"/>
    <w:rsid w:val="006A1EE3"/>
    <w:rsid w:val="006A266F"/>
    <w:rsid w:val="006A3A9A"/>
    <w:rsid w:val="006A5DC5"/>
    <w:rsid w:val="006A67D9"/>
    <w:rsid w:val="006A6A39"/>
    <w:rsid w:val="006B0051"/>
    <w:rsid w:val="006B0B80"/>
    <w:rsid w:val="006B0DC3"/>
    <w:rsid w:val="006B175B"/>
    <w:rsid w:val="006B1F5A"/>
    <w:rsid w:val="006B2DB4"/>
    <w:rsid w:val="006B2F6D"/>
    <w:rsid w:val="006B3A02"/>
    <w:rsid w:val="006B487C"/>
    <w:rsid w:val="006B5011"/>
    <w:rsid w:val="006B543F"/>
    <w:rsid w:val="006B71B7"/>
    <w:rsid w:val="006B7372"/>
    <w:rsid w:val="006B7BC0"/>
    <w:rsid w:val="006C0D41"/>
    <w:rsid w:val="006C1483"/>
    <w:rsid w:val="006C163B"/>
    <w:rsid w:val="006C1E66"/>
    <w:rsid w:val="006C2773"/>
    <w:rsid w:val="006C396B"/>
    <w:rsid w:val="006C3EC7"/>
    <w:rsid w:val="006C4A79"/>
    <w:rsid w:val="006C6026"/>
    <w:rsid w:val="006C6470"/>
    <w:rsid w:val="006C695B"/>
    <w:rsid w:val="006C6DE2"/>
    <w:rsid w:val="006D0F09"/>
    <w:rsid w:val="006D1E17"/>
    <w:rsid w:val="006D2B8C"/>
    <w:rsid w:val="006D3B03"/>
    <w:rsid w:val="006D3C96"/>
    <w:rsid w:val="006D43A0"/>
    <w:rsid w:val="006D456C"/>
    <w:rsid w:val="006D4E62"/>
    <w:rsid w:val="006D5D95"/>
    <w:rsid w:val="006D5FDE"/>
    <w:rsid w:val="006D6E5F"/>
    <w:rsid w:val="006E1ABE"/>
    <w:rsid w:val="006E1B91"/>
    <w:rsid w:val="006E1F22"/>
    <w:rsid w:val="006E51A8"/>
    <w:rsid w:val="006E6837"/>
    <w:rsid w:val="006E737F"/>
    <w:rsid w:val="006E77CE"/>
    <w:rsid w:val="006F0DAA"/>
    <w:rsid w:val="006F3B4D"/>
    <w:rsid w:val="006F3D1B"/>
    <w:rsid w:val="006F6D81"/>
    <w:rsid w:val="0070023B"/>
    <w:rsid w:val="00701B2E"/>
    <w:rsid w:val="0070325E"/>
    <w:rsid w:val="00703FAD"/>
    <w:rsid w:val="00704760"/>
    <w:rsid w:val="00710449"/>
    <w:rsid w:val="00710F48"/>
    <w:rsid w:val="00711E0B"/>
    <w:rsid w:val="0071210E"/>
    <w:rsid w:val="00713AAE"/>
    <w:rsid w:val="007142E0"/>
    <w:rsid w:val="0071627F"/>
    <w:rsid w:val="00716A42"/>
    <w:rsid w:val="00716D55"/>
    <w:rsid w:val="0071722E"/>
    <w:rsid w:val="0072194E"/>
    <w:rsid w:val="00724FF2"/>
    <w:rsid w:val="00727A62"/>
    <w:rsid w:val="00731325"/>
    <w:rsid w:val="00731DA0"/>
    <w:rsid w:val="00732B76"/>
    <w:rsid w:val="00732EA9"/>
    <w:rsid w:val="00733CF0"/>
    <w:rsid w:val="00733D5D"/>
    <w:rsid w:val="00734337"/>
    <w:rsid w:val="007351DC"/>
    <w:rsid w:val="00735467"/>
    <w:rsid w:val="00735D17"/>
    <w:rsid w:val="00736553"/>
    <w:rsid w:val="00737127"/>
    <w:rsid w:val="0073738D"/>
    <w:rsid w:val="00740256"/>
    <w:rsid w:val="007405B9"/>
    <w:rsid w:val="00741A95"/>
    <w:rsid w:val="007425A0"/>
    <w:rsid w:val="00742668"/>
    <w:rsid w:val="00743618"/>
    <w:rsid w:val="007451A5"/>
    <w:rsid w:val="007454D6"/>
    <w:rsid w:val="00745806"/>
    <w:rsid w:val="00745E94"/>
    <w:rsid w:val="0074755A"/>
    <w:rsid w:val="007513D7"/>
    <w:rsid w:val="00751429"/>
    <w:rsid w:val="00754698"/>
    <w:rsid w:val="00755601"/>
    <w:rsid w:val="00756B7C"/>
    <w:rsid w:val="00756F35"/>
    <w:rsid w:val="00757360"/>
    <w:rsid w:val="00760541"/>
    <w:rsid w:val="00760871"/>
    <w:rsid w:val="0076266A"/>
    <w:rsid w:val="00762F88"/>
    <w:rsid w:val="007650DA"/>
    <w:rsid w:val="00767994"/>
    <w:rsid w:val="00770263"/>
    <w:rsid w:val="007705F8"/>
    <w:rsid w:val="00770B65"/>
    <w:rsid w:val="00771F4C"/>
    <w:rsid w:val="0077254A"/>
    <w:rsid w:val="00772ABB"/>
    <w:rsid w:val="00773DEE"/>
    <w:rsid w:val="00774515"/>
    <w:rsid w:val="00774975"/>
    <w:rsid w:val="00776EC2"/>
    <w:rsid w:val="00777260"/>
    <w:rsid w:val="007806B9"/>
    <w:rsid w:val="007825FE"/>
    <w:rsid w:val="0078345C"/>
    <w:rsid w:val="007845DD"/>
    <w:rsid w:val="00784910"/>
    <w:rsid w:val="00786F8A"/>
    <w:rsid w:val="0079048A"/>
    <w:rsid w:val="00790F2D"/>
    <w:rsid w:val="007916A0"/>
    <w:rsid w:val="007925DC"/>
    <w:rsid w:val="007930FF"/>
    <w:rsid w:val="00793D27"/>
    <w:rsid w:val="0079451E"/>
    <w:rsid w:val="007A107E"/>
    <w:rsid w:val="007A1225"/>
    <w:rsid w:val="007A1CE4"/>
    <w:rsid w:val="007A46CE"/>
    <w:rsid w:val="007A6201"/>
    <w:rsid w:val="007A6E36"/>
    <w:rsid w:val="007A7003"/>
    <w:rsid w:val="007A753E"/>
    <w:rsid w:val="007B0CD6"/>
    <w:rsid w:val="007B2DCC"/>
    <w:rsid w:val="007B38FB"/>
    <w:rsid w:val="007B42DE"/>
    <w:rsid w:val="007B4F19"/>
    <w:rsid w:val="007B65BC"/>
    <w:rsid w:val="007B6878"/>
    <w:rsid w:val="007C0B34"/>
    <w:rsid w:val="007C1047"/>
    <w:rsid w:val="007C1C85"/>
    <w:rsid w:val="007C21AA"/>
    <w:rsid w:val="007C3F2F"/>
    <w:rsid w:val="007C511B"/>
    <w:rsid w:val="007C6B97"/>
    <w:rsid w:val="007C6E4B"/>
    <w:rsid w:val="007D13BF"/>
    <w:rsid w:val="007D22AF"/>
    <w:rsid w:val="007D2308"/>
    <w:rsid w:val="007D3285"/>
    <w:rsid w:val="007D3AB7"/>
    <w:rsid w:val="007D5D69"/>
    <w:rsid w:val="007D7346"/>
    <w:rsid w:val="007E0998"/>
    <w:rsid w:val="007E31CF"/>
    <w:rsid w:val="007E3AC1"/>
    <w:rsid w:val="007E4275"/>
    <w:rsid w:val="007E42C2"/>
    <w:rsid w:val="007E47BC"/>
    <w:rsid w:val="007E5155"/>
    <w:rsid w:val="007E772B"/>
    <w:rsid w:val="007E7FFD"/>
    <w:rsid w:val="007F028A"/>
    <w:rsid w:val="007F09AC"/>
    <w:rsid w:val="007F157D"/>
    <w:rsid w:val="007F18FF"/>
    <w:rsid w:val="007F1AD0"/>
    <w:rsid w:val="007F2FE0"/>
    <w:rsid w:val="007F46E6"/>
    <w:rsid w:val="007F4AFA"/>
    <w:rsid w:val="007F61CA"/>
    <w:rsid w:val="00800770"/>
    <w:rsid w:val="00800E0E"/>
    <w:rsid w:val="0080102F"/>
    <w:rsid w:val="0080145C"/>
    <w:rsid w:val="00803145"/>
    <w:rsid w:val="00804DD9"/>
    <w:rsid w:val="00805E00"/>
    <w:rsid w:val="008060E6"/>
    <w:rsid w:val="00806240"/>
    <w:rsid w:val="008062B0"/>
    <w:rsid w:val="008062F4"/>
    <w:rsid w:val="00806816"/>
    <w:rsid w:val="008100A5"/>
    <w:rsid w:val="00810732"/>
    <w:rsid w:val="00810FB9"/>
    <w:rsid w:val="00811D60"/>
    <w:rsid w:val="00812F56"/>
    <w:rsid w:val="00814754"/>
    <w:rsid w:val="0081487E"/>
    <w:rsid w:val="008157AA"/>
    <w:rsid w:val="008208AD"/>
    <w:rsid w:val="00822C9D"/>
    <w:rsid w:val="0082498D"/>
    <w:rsid w:val="00824F49"/>
    <w:rsid w:val="008250F4"/>
    <w:rsid w:val="008260D9"/>
    <w:rsid w:val="00830670"/>
    <w:rsid w:val="0083075D"/>
    <w:rsid w:val="00831D64"/>
    <w:rsid w:val="00833868"/>
    <w:rsid w:val="00833AE0"/>
    <w:rsid w:val="00833B6B"/>
    <w:rsid w:val="0083531F"/>
    <w:rsid w:val="0083543C"/>
    <w:rsid w:val="00835F29"/>
    <w:rsid w:val="00836FCB"/>
    <w:rsid w:val="00837264"/>
    <w:rsid w:val="008375EF"/>
    <w:rsid w:val="00840DEA"/>
    <w:rsid w:val="00844755"/>
    <w:rsid w:val="00844F94"/>
    <w:rsid w:val="00846915"/>
    <w:rsid w:val="00847361"/>
    <w:rsid w:val="008501C1"/>
    <w:rsid w:val="00850541"/>
    <w:rsid w:val="00851544"/>
    <w:rsid w:val="00854395"/>
    <w:rsid w:val="00855CDD"/>
    <w:rsid w:val="008565FB"/>
    <w:rsid w:val="00856D59"/>
    <w:rsid w:val="00860AE9"/>
    <w:rsid w:val="008611FB"/>
    <w:rsid w:val="00861EA6"/>
    <w:rsid w:val="00862ACD"/>
    <w:rsid w:val="00863475"/>
    <w:rsid w:val="008635E8"/>
    <w:rsid w:val="008659C4"/>
    <w:rsid w:val="00866316"/>
    <w:rsid w:val="00870A08"/>
    <w:rsid w:val="008733B2"/>
    <w:rsid w:val="00875372"/>
    <w:rsid w:val="008777C8"/>
    <w:rsid w:val="00877CE8"/>
    <w:rsid w:val="008807D5"/>
    <w:rsid w:val="00880CBC"/>
    <w:rsid w:val="008810F6"/>
    <w:rsid w:val="00881419"/>
    <w:rsid w:val="00881F4B"/>
    <w:rsid w:val="00882C82"/>
    <w:rsid w:val="00883AAC"/>
    <w:rsid w:val="0088492D"/>
    <w:rsid w:val="00885464"/>
    <w:rsid w:val="00885CF5"/>
    <w:rsid w:val="008863AB"/>
    <w:rsid w:val="00886BBC"/>
    <w:rsid w:val="00890A33"/>
    <w:rsid w:val="00891364"/>
    <w:rsid w:val="00893249"/>
    <w:rsid w:val="00895048"/>
    <w:rsid w:val="00897438"/>
    <w:rsid w:val="008A0D07"/>
    <w:rsid w:val="008A3678"/>
    <w:rsid w:val="008A371C"/>
    <w:rsid w:val="008A40AD"/>
    <w:rsid w:val="008A4610"/>
    <w:rsid w:val="008A4F22"/>
    <w:rsid w:val="008A58C6"/>
    <w:rsid w:val="008A6638"/>
    <w:rsid w:val="008A6DD3"/>
    <w:rsid w:val="008A7AB4"/>
    <w:rsid w:val="008B0E47"/>
    <w:rsid w:val="008B2263"/>
    <w:rsid w:val="008B2650"/>
    <w:rsid w:val="008B292E"/>
    <w:rsid w:val="008B72B9"/>
    <w:rsid w:val="008B78B3"/>
    <w:rsid w:val="008C06F0"/>
    <w:rsid w:val="008C0BE8"/>
    <w:rsid w:val="008C1502"/>
    <w:rsid w:val="008C18C0"/>
    <w:rsid w:val="008C2A98"/>
    <w:rsid w:val="008C3CD2"/>
    <w:rsid w:val="008C42C8"/>
    <w:rsid w:val="008C4745"/>
    <w:rsid w:val="008C6470"/>
    <w:rsid w:val="008D1AEB"/>
    <w:rsid w:val="008D2F6B"/>
    <w:rsid w:val="008D5A5B"/>
    <w:rsid w:val="008D62CC"/>
    <w:rsid w:val="008D6808"/>
    <w:rsid w:val="008E029E"/>
    <w:rsid w:val="008E02A0"/>
    <w:rsid w:val="008E0FA6"/>
    <w:rsid w:val="008E11F0"/>
    <w:rsid w:val="008E15D0"/>
    <w:rsid w:val="008E2227"/>
    <w:rsid w:val="008E2CB2"/>
    <w:rsid w:val="008E338F"/>
    <w:rsid w:val="008E3BA6"/>
    <w:rsid w:val="008E3DFE"/>
    <w:rsid w:val="008E40D5"/>
    <w:rsid w:val="008E5056"/>
    <w:rsid w:val="008E537F"/>
    <w:rsid w:val="008E554E"/>
    <w:rsid w:val="008E59B5"/>
    <w:rsid w:val="008F193D"/>
    <w:rsid w:val="008F2397"/>
    <w:rsid w:val="008F48DE"/>
    <w:rsid w:val="008F4C32"/>
    <w:rsid w:val="008F514A"/>
    <w:rsid w:val="008F57B2"/>
    <w:rsid w:val="008F6488"/>
    <w:rsid w:val="009002D8"/>
    <w:rsid w:val="00900E6B"/>
    <w:rsid w:val="009012AE"/>
    <w:rsid w:val="009038FF"/>
    <w:rsid w:val="0090533A"/>
    <w:rsid w:val="0090789E"/>
    <w:rsid w:val="00907E5F"/>
    <w:rsid w:val="00910883"/>
    <w:rsid w:val="009110F4"/>
    <w:rsid w:val="009111F4"/>
    <w:rsid w:val="009127D5"/>
    <w:rsid w:val="009138CD"/>
    <w:rsid w:val="00913C5C"/>
    <w:rsid w:val="00914550"/>
    <w:rsid w:val="00914959"/>
    <w:rsid w:val="009156CA"/>
    <w:rsid w:val="009162F5"/>
    <w:rsid w:val="00916A93"/>
    <w:rsid w:val="00917001"/>
    <w:rsid w:val="0091798B"/>
    <w:rsid w:val="00920CC2"/>
    <w:rsid w:val="009218A6"/>
    <w:rsid w:val="00921CD5"/>
    <w:rsid w:val="00921E9A"/>
    <w:rsid w:val="00922023"/>
    <w:rsid w:val="0092299D"/>
    <w:rsid w:val="00924B3F"/>
    <w:rsid w:val="00926D4B"/>
    <w:rsid w:val="009274CE"/>
    <w:rsid w:val="0092767A"/>
    <w:rsid w:val="00930282"/>
    <w:rsid w:val="0093081F"/>
    <w:rsid w:val="0093176D"/>
    <w:rsid w:val="009337EC"/>
    <w:rsid w:val="00933C0F"/>
    <w:rsid w:val="00934920"/>
    <w:rsid w:val="00936A1C"/>
    <w:rsid w:val="00940381"/>
    <w:rsid w:val="00942B28"/>
    <w:rsid w:val="00942C21"/>
    <w:rsid w:val="00944875"/>
    <w:rsid w:val="00945B29"/>
    <w:rsid w:val="00945D06"/>
    <w:rsid w:val="00946836"/>
    <w:rsid w:val="009517A0"/>
    <w:rsid w:val="009519BA"/>
    <w:rsid w:val="00952821"/>
    <w:rsid w:val="00952DE4"/>
    <w:rsid w:val="0096011B"/>
    <w:rsid w:val="0096144A"/>
    <w:rsid w:val="00962AE7"/>
    <w:rsid w:val="00963CA9"/>
    <w:rsid w:val="00967396"/>
    <w:rsid w:val="009673A0"/>
    <w:rsid w:val="00967490"/>
    <w:rsid w:val="0097152C"/>
    <w:rsid w:val="00973357"/>
    <w:rsid w:val="00974BE8"/>
    <w:rsid w:val="009758A1"/>
    <w:rsid w:val="009758E6"/>
    <w:rsid w:val="00976E99"/>
    <w:rsid w:val="0097729C"/>
    <w:rsid w:val="00981E6F"/>
    <w:rsid w:val="00983A09"/>
    <w:rsid w:val="009844B5"/>
    <w:rsid w:val="00985EE2"/>
    <w:rsid w:val="00985FC6"/>
    <w:rsid w:val="009875AD"/>
    <w:rsid w:val="0099060D"/>
    <w:rsid w:val="00991933"/>
    <w:rsid w:val="00992961"/>
    <w:rsid w:val="0099354C"/>
    <w:rsid w:val="009940C2"/>
    <w:rsid w:val="00995073"/>
    <w:rsid w:val="0099537A"/>
    <w:rsid w:val="00995FBF"/>
    <w:rsid w:val="00996D4D"/>
    <w:rsid w:val="00997E0A"/>
    <w:rsid w:val="009A0B48"/>
    <w:rsid w:val="009A1D57"/>
    <w:rsid w:val="009A34ED"/>
    <w:rsid w:val="009A3AE3"/>
    <w:rsid w:val="009A3ECA"/>
    <w:rsid w:val="009A4379"/>
    <w:rsid w:val="009A4509"/>
    <w:rsid w:val="009A4790"/>
    <w:rsid w:val="009A5B92"/>
    <w:rsid w:val="009A5DCF"/>
    <w:rsid w:val="009A5E25"/>
    <w:rsid w:val="009A693E"/>
    <w:rsid w:val="009A6C36"/>
    <w:rsid w:val="009A6C96"/>
    <w:rsid w:val="009A6E3A"/>
    <w:rsid w:val="009A7AE3"/>
    <w:rsid w:val="009B0ED7"/>
    <w:rsid w:val="009B23E8"/>
    <w:rsid w:val="009B2657"/>
    <w:rsid w:val="009B2EEA"/>
    <w:rsid w:val="009B391C"/>
    <w:rsid w:val="009B4538"/>
    <w:rsid w:val="009B4FCE"/>
    <w:rsid w:val="009B68CE"/>
    <w:rsid w:val="009B6C31"/>
    <w:rsid w:val="009C570C"/>
    <w:rsid w:val="009C60EF"/>
    <w:rsid w:val="009C6217"/>
    <w:rsid w:val="009C6739"/>
    <w:rsid w:val="009C67C6"/>
    <w:rsid w:val="009C6A94"/>
    <w:rsid w:val="009C6ADC"/>
    <w:rsid w:val="009C79DC"/>
    <w:rsid w:val="009D0789"/>
    <w:rsid w:val="009D07F4"/>
    <w:rsid w:val="009D0D14"/>
    <w:rsid w:val="009D190C"/>
    <w:rsid w:val="009D2FB2"/>
    <w:rsid w:val="009D3B63"/>
    <w:rsid w:val="009D402D"/>
    <w:rsid w:val="009D4159"/>
    <w:rsid w:val="009D42CF"/>
    <w:rsid w:val="009D4978"/>
    <w:rsid w:val="009D5497"/>
    <w:rsid w:val="009D5C35"/>
    <w:rsid w:val="009D5CDD"/>
    <w:rsid w:val="009D5ED4"/>
    <w:rsid w:val="009D6994"/>
    <w:rsid w:val="009D7675"/>
    <w:rsid w:val="009D7866"/>
    <w:rsid w:val="009E03DE"/>
    <w:rsid w:val="009E1732"/>
    <w:rsid w:val="009E3466"/>
    <w:rsid w:val="009E390E"/>
    <w:rsid w:val="009E559A"/>
    <w:rsid w:val="009E6B51"/>
    <w:rsid w:val="009E7540"/>
    <w:rsid w:val="009E7C87"/>
    <w:rsid w:val="009E7FBF"/>
    <w:rsid w:val="009F0B16"/>
    <w:rsid w:val="009F14B6"/>
    <w:rsid w:val="009F1A3A"/>
    <w:rsid w:val="009F228F"/>
    <w:rsid w:val="009F293C"/>
    <w:rsid w:val="009F3AED"/>
    <w:rsid w:val="009F62AA"/>
    <w:rsid w:val="009F7BF8"/>
    <w:rsid w:val="00A006A2"/>
    <w:rsid w:val="00A007BD"/>
    <w:rsid w:val="00A01643"/>
    <w:rsid w:val="00A01DEF"/>
    <w:rsid w:val="00A026C4"/>
    <w:rsid w:val="00A04AD8"/>
    <w:rsid w:val="00A05341"/>
    <w:rsid w:val="00A05972"/>
    <w:rsid w:val="00A05D85"/>
    <w:rsid w:val="00A07F6C"/>
    <w:rsid w:val="00A103AE"/>
    <w:rsid w:val="00A117C2"/>
    <w:rsid w:val="00A12837"/>
    <w:rsid w:val="00A12C9A"/>
    <w:rsid w:val="00A1421F"/>
    <w:rsid w:val="00A14988"/>
    <w:rsid w:val="00A14AB4"/>
    <w:rsid w:val="00A15988"/>
    <w:rsid w:val="00A1612B"/>
    <w:rsid w:val="00A16271"/>
    <w:rsid w:val="00A162AD"/>
    <w:rsid w:val="00A16616"/>
    <w:rsid w:val="00A168BE"/>
    <w:rsid w:val="00A1770F"/>
    <w:rsid w:val="00A177D3"/>
    <w:rsid w:val="00A207DD"/>
    <w:rsid w:val="00A21A14"/>
    <w:rsid w:val="00A229F1"/>
    <w:rsid w:val="00A2460A"/>
    <w:rsid w:val="00A246C6"/>
    <w:rsid w:val="00A24858"/>
    <w:rsid w:val="00A278F3"/>
    <w:rsid w:val="00A30A4A"/>
    <w:rsid w:val="00A310C8"/>
    <w:rsid w:val="00A31FEF"/>
    <w:rsid w:val="00A3210E"/>
    <w:rsid w:val="00A32248"/>
    <w:rsid w:val="00A33107"/>
    <w:rsid w:val="00A333CE"/>
    <w:rsid w:val="00A339F2"/>
    <w:rsid w:val="00A345B8"/>
    <w:rsid w:val="00A35A91"/>
    <w:rsid w:val="00A36ABC"/>
    <w:rsid w:val="00A37BEA"/>
    <w:rsid w:val="00A41E5E"/>
    <w:rsid w:val="00A41EB1"/>
    <w:rsid w:val="00A42365"/>
    <w:rsid w:val="00A4271A"/>
    <w:rsid w:val="00A43D21"/>
    <w:rsid w:val="00A44679"/>
    <w:rsid w:val="00A44D1C"/>
    <w:rsid w:val="00A45330"/>
    <w:rsid w:val="00A467AB"/>
    <w:rsid w:val="00A4690E"/>
    <w:rsid w:val="00A46ABF"/>
    <w:rsid w:val="00A50CDC"/>
    <w:rsid w:val="00A51168"/>
    <w:rsid w:val="00A51B9E"/>
    <w:rsid w:val="00A521C0"/>
    <w:rsid w:val="00A526EE"/>
    <w:rsid w:val="00A5283B"/>
    <w:rsid w:val="00A52845"/>
    <w:rsid w:val="00A54D0B"/>
    <w:rsid w:val="00A55D71"/>
    <w:rsid w:val="00A562F4"/>
    <w:rsid w:val="00A56C57"/>
    <w:rsid w:val="00A576C5"/>
    <w:rsid w:val="00A60741"/>
    <w:rsid w:val="00A6088A"/>
    <w:rsid w:val="00A61A40"/>
    <w:rsid w:val="00A62AC3"/>
    <w:rsid w:val="00A642AB"/>
    <w:rsid w:val="00A649BE"/>
    <w:rsid w:val="00A64F21"/>
    <w:rsid w:val="00A6512A"/>
    <w:rsid w:val="00A66535"/>
    <w:rsid w:val="00A66541"/>
    <w:rsid w:val="00A66603"/>
    <w:rsid w:val="00A675B1"/>
    <w:rsid w:val="00A7113F"/>
    <w:rsid w:val="00A71665"/>
    <w:rsid w:val="00A718CE"/>
    <w:rsid w:val="00A72F72"/>
    <w:rsid w:val="00A738FD"/>
    <w:rsid w:val="00A751D5"/>
    <w:rsid w:val="00A76280"/>
    <w:rsid w:val="00A766C1"/>
    <w:rsid w:val="00A76ABA"/>
    <w:rsid w:val="00A76F33"/>
    <w:rsid w:val="00A771FB"/>
    <w:rsid w:val="00A77A31"/>
    <w:rsid w:val="00A816D5"/>
    <w:rsid w:val="00A839FF"/>
    <w:rsid w:val="00A84F5F"/>
    <w:rsid w:val="00A858F7"/>
    <w:rsid w:val="00A85BF9"/>
    <w:rsid w:val="00A866E4"/>
    <w:rsid w:val="00A87862"/>
    <w:rsid w:val="00A90E9D"/>
    <w:rsid w:val="00A91546"/>
    <w:rsid w:val="00A91CC3"/>
    <w:rsid w:val="00A9322E"/>
    <w:rsid w:val="00A933F7"/>
    <w:rsid w:val="00A96AA0"/>
    <w:rsid w:val="00AA0532"/>
    <w:rsid w:val="00AA0756"/>
    <w:rsid w:val="00AA1AEA"/>
    <w:rsid w:val="00AA2C7E"/>
    <w:rsid w:val="00AA2D0E"/>
    <w:rsid w:val="00AA3163"/>
    <w:rsid w:val="00AA7C60"/>
    <w:rsid w:val="00AB0230"/>
    <w:rsid w:val="00AB088B"/>
    <w:rsid w:val="00AB0A07"/>
    <w:rsid w:val="00AB100F"/>
    <w:rsid w:val="00AB1EED"/>
    <w:rsid w:val="00AB352E"/>
    <w:rsid w:val="00AB5A39"/>
    <w:rsid w:val="00AB60F6"/>
    <w:rsid w:val="00AB7271"/>
    <w:rsid w:val="00AC1833"/>
    <w:rsid w:val="00AC2138"/>
    <w:rsid w:val="00AC26E5"/>
    <w:rsid w:val="00AC27EB"/>
    <w:rsid w:val="00AC3FC5"/>
    <w:rsid w:val="00AC6701"/>
    <w:rsid w:val="00AC69A4"/>
    <w:rsid w:val="00AD1003"/>
    <w:rsid w:val="00AD14B3"/>
    <w:rsid w:val="00AD3E8F"/>
    <w:rsid w:val="00AD62A3"/>
    <w:rsid w:val="00AD6AC3"/>
    <w:rsid w:val="00AD6B29"/>
    <w:rsid w:val="00AE0738"/>
    <w:rsid w:val="00AE2396"/>
    <w:rsid w:val="00AE24CC"/>
    <w:rsid w:val="00AE419F"/>
    <w:rsid w:val="00AE4C63"/>
    <w:rsid w:val="00AE57A7"/>
    <w:rsid w:val="00AE621F"/>
    <w:rsid w:val="00AE6B38"/>
    <w:rsid w:val="00AF020B"/>
    <w:rsid w:val="00AF061D"/>
    <w:rsid w:val="00AF1184"/>
    <w:rsid w:val="00AF1D81"/>
    <w:rsid w:val="00AF2F39"/>
    <w:rsid w:val="00AF41D9"/>
    <w:rsid w:val="00AF4D45"/>
    <w:rsid w:val="00AF6D96"/>
    <w:rsid w:val="00AF766F"/>
    <w:rsid w:val="00B00E2E"/>
    <w:rsid w:val="00B01C45"/>
    <w:rsid w:val="00B031D0"/>
    <w:rsid w:val="00B04FB8"/>
    <w:rsid w:val="00B058B2"/>
    <w:rsid w:val="00B10497"/>
    <w:rsid w:val="00B10C18"/>
    <w:rsid w:val="00B11151"/>
    <w:rsid w:val="00B11ACE"/>
    <w:rsid w:val="00B12673"/>
    <w:rsid w:val="00B12D58"/>
    <w:rsid w:val="00B14983"/>
    <w:rsid w:val="00B14ADE"/>
    <w:rsid w:val="00B14C95"/>
    <w:rsid w:val="00B15B0D"/>
    <w:rsid w:val="00B16546"/>
    <w:rsid w:val="00B16FB5"/>
    <w:rsid w:val="00B17307"/>
    <w:rsid w:val="00B20388"/>
    <w:rsid w:val="00B21653"/>
    <w:rsid w:val="00B21AE4"/>
    <w:rsid w:val="00B22539"/>
    <w:rsid w:val="00B22D87"/>
    <w:rsid w:val="00B2382B"/>
    <w:rsid w:val="00B23EF6"/>
    <w:rsid w:val="00B243C0"/>
    <w:rsid w:val="00B24D5F"/>
    <w:rsid w:val="00B25149"/>
    <w:rsid w:val="00B25580"/>
    <w:rsid w:val="00B25617"/>
    <w:rsid w:val="00B26507"/>
    <w:rsid w:val="00B26670"/>
    <w:rsid w:val="00B304A6"/>
    <w:rsid w:val="00B32358"/>
    <w:rsid w:val="00B32BF7"/>
    <w:rsid w:val="00B33276"/>
    <w:rsid w:val="00B332A0"/>
    <w:rsid w:val="00B34A55"/>
    <w:rsid w:val="00B34EE7"/>
    <w:rsid w:val="00B35C1D"/>
    <w:rsid w:val="00B35CA6"/>
    <w:rsid w:val="00B35EB1"/>
    <w:rsid w:val="00B368FD"/>
    <w:rsid w:val="00B378AF"/>
    <w:rsid w:val="00B411FC"/>
    <w:rsid w:val="00B433CE"/>
    <w:rsid w:val="00B4538F"/>
    <w:rsid w:val="00B45977"/>
    <w:rsid w:val="00B465ED"/>
    <w:rsid w:val="00B467F2"/>
    <w:rsid w:val="00B4711E"/>
    <w:rsid w:val="00B473DE"/>
    <w:rsid w:val="00B47E1E"/>
    <w:rsid w:val="00B51204"/>
    <w:rsid w:val="00B52C4B"/>
    <w:rsid w:val="00B535CC"/>
    <w:rsid w:val="00B55F30"/>
    <w:rsid w:val="00B5688B"/>
    <w:rsid w:val="00B577EB"/>
    <w:rsid w:val="00B629FB"/>
    <w:rsid w:val="00B6308A"/>
    <w:rsid w:val="00B63EB0"/>
    <w:rsid w:val="00B64C43"/>
    <w:rsid w:val="00B66110"/>
    <w:rsid w:val="00B66E05"/>
    <w:rsid w:val="00B67D8B"/>
    <w:rsid w:val="00B712C8"/>
    <w:rsid w:val="00B71587"/>
    <w:rsid w:val="00B71CDA"/>
    <w:rsid w:val="00B72350"/>
    <w:rsid w:val="00B72380"/>
    <w:rsid w:val="00B726D4"/>
    <w:rsid w:val="00B72A93"/>
    <w:rsid w:val="00B731BD"/>
    <w:rsid w:val="00B743A8"/>
    <w:rsid w:val="00B74BA2"/>
    <w:rsid w:val="00B74EE8"/>
    <w:rsid w:val="00B75365"/>
    <w:rsid w:val="00B755C7"/>
    <w:rsid w:val="00B77761"/>
    <w:rsid w:val="00B85C6A"/>
    <w:rsid w:val="00B862CE"/>
    <w:rsid w:val="00B87E01"/>
    <w:rsid w:val="00B902B4"/>
    <w:rsid w:val="00B90771"/>
    <w:rsid w:val="00B90B60"/>
    <w:rsid w:val="00B918AD"/>
    <w:rsid w:val="00B9260C"/>
    <w:rsid w:val="00B92EE9"/>
    <w:rsid w:val="00B94DCB"/>
    <w:rsid w:val="00B9526B"/>
    <w:rsid w:val="00B9563B"/>
    <w:rsid w:val="00B97851"/>
    <w:rsid w:val="00B97EE5"/>
    <w:rsid w:val="00BA0569"/>
    <w:rsid w:val="00BA0F48"/>
    <w:rsid w:val="00BA0F94"/>
    <w:rsid w:val="00BA1C71"/>
    <w:rsid w:val="00BA2D4D"/>
    <w:rsid w:val="00BA312C"/>
    <w:rsid w:val="00BA3B14"/>
    <w:rsid w:val="00BA48CB"/>
    <w:rsid w:val="00BA4B51"/>
    <w:rsid w:val="00BA66EE"/>
    <w:rsid w:val="00BA6A19"/>
    <w:rsid w:val="00BA6B77"/>
    <w:rsid w:val="00BA7345"/>
    <w:rsid w:val="00BA7B46"/>
    <w:rsid w:val="00BB14AE"/>
    <w:rsid w:val="00BB24B6"/>
    <w:rsid w:val="00BB28BE"/>
    <w:rsid w:val="00BB379F"/>
    <w:rsid w:val="00BB5481"/>
    <w:rsid w:val="00BB5BC7"/>
    <w:rsid w:val="00BB6D9C"/>
    <w:rsid w:val="00BB77AB"/>
    <w:rsid w:val="00BC047A"/>
    <w:rsid w:val="00BC091E"/>
    <w:rsid w:val="00BC2DA0"/>
    <w:rsid w:val="00BC2F0F"/>
    <w:rsid w:val="00BC3590"/>
    <w:rsid w:val="00BC4AB5"/>
    <w:rsid w:val="00BC5211"/>
    <w:rsid w:val="00BC5D75"/>
    <w:rsid w:val="00BC6640"/>
    <w:rsid w:val="00BC71BF"/>
    <w:rsid w:val="00BC727B"/>
    <w:rsid w:val="00BC72DF"/>
    <w:rsid w:val="00BD1BCE"/>
    <w:rsid w:val="00BD1CF3"/>
    <w:rsid w:val="00BD33B6"/>
    <w:rsid w:val="00BD46A0"/>
    <w:rsid w:val="00BD4879"/>
    <w:rsid w:val="00BD4F22"/>
    <w:rsid w:val="00BD4FA6"/>
    <w:rsid w:val="00BD6F84"/>
    <w:rsid w:val="00BD708E"/>
    <w:rsid w:val="00BD7212"/>
    <w:rsid w:val="00BE0C70"/>
    <w:rsid w:val="00BE2298"/>
    <w:rsid w:val="00BE3F7F"/>
    <w:rsid w:val="00BE56B8"/>
    <w:rsid w:val="00BE5AA1"/>
    <w:rsid w:val="00BE63BA"/>
    <w:rsid w:val="00BF1DFF"/>
    <w:rsid w:val="00BF26D7"/>
    <w:rsid w:val="00BF3279"/>
    <w:rsid w:val="00BF4775"/>
    <w:rsid w:val="00BF6713"/>
    <w:rsid w:val="00BF6D62"/>
    <w:rsid w:val="00BF7107"/>
    <w:rsid w:val="00BF7326"/>
    <w:rsid w:val="00C00184"/>
    <w:rsid w:val="00C00FC3"/>
    <w:rsid w:val="00C02C96"/>
    <w:rsid w:val="00C03113"/>
    <w:rsid w:val="00C03D41"/>
    <w:rsid w:val="00C0720C"/>
    <w:rsid w:val="00C1026C"/>
    <w:rsid w:val="00C11B13"/>
    <w:rsid w:val="00C12351"/>
    <w:rsid w:val="00C12FD2"/>
    <w:rsid w:val="00C1400F"/>
    <w:rsid w:val="00C144E2"/>
    <w:rsid w:val="00C15893"/>
    <w:rsid w:val="00C159BE"/>
    <w:rsid w:val="00C16C5C"/>
    <w:rsid w:val="00C16D64"/>
    <w:rsid w:val="00C17C01"/>
    <w:rsid w:val="00C17D65"/>
    <w:rsid w:val="00C20F5A"/>
    <w:rsid w:val="00C214A4"/>
    <w:rsid w:val="00C222EC"/>
    <w:rsid w:val="00C2319E"/>
    <w:rsid w:val="00C25712"/>
    <w:rsid w:val="00C27327"/>
    <w:rsid w:val="00C27423"/>
    <w:rsid w:val="00C304B1"/>
    <w:rsid w:val="00C31243"/>
    <w:rsid w:val="00C315F9"/>
    <w:rsid w:val="00C323A2"/>
    <w:rsid w:val="00C33630"/>
    <w:rsid w:val="00C33C9B"/>
    <w:rsid w:val="00C356BB"/>
    <w:rsid w:val="00C37230"/>
    <w:rsid w:val="00C3777C"/>
    <w:rsid w:val="00C3796D"/>
    <w:rsid w:val="00C40324"/>
    <w:rsid w:val="00C4038B"/>
    <w:rsid w:val="00C41E2A"/>
    <w:rsid w:val="00C42FF8"/>
    <w:rsid w:val="00C436E5"/>
    <w:rsid w:val="00C44282"/>
    <w:rsid w:val="00C45539"/>
    <w:rsid w:val="00C5039E"/>
    <w:rsid w:val="00C538B2"/>
    <w:rsid w:val="00C53E54"/>
    <w:rsid w:val="00C54231"/>
    <w:rsid w:val="00C561AF"/>
    <w:rsid w:val="00C564F3"/>
    <w:rsid w:val="00C5653C"/>
    <w:rsid w:val="00C5659B"/>
    <w:rsid w:val="00C6065D"/>
    <w:rsid w:val="00C610EC"/>
    <w:rsid w:val="00C61E21"/>
    <w:rsid w:val="00C65D5E"/>
    <w:rsid w:val="00C66D7B"/>
    <w:rsid w:val="00C66DCC"/>
    <w:rsid w:val="00C67218"/>
    <w:rsid w:val="00C72416"/>
    <w:rsid w:val="00C7255F"/>
    <w:rsid w:val="00C727E1"/>
    <w:rsid w:val="00C72E24"/>
    <w:rsid w:val="00C73332"/>
    <w:rsid w:val="00C73413"/>
    <w:rsid w:val="00C737BC"/>
    <w:rsid w:val="00C744F6"/>
    <w:rsid w:val="00C74C69"/>
    <w:rsid w:val="00C766DC"/>
    <w:rsid w:val="00C7770A"/>
    <w:rsid w:val="00C808E3"/>
    <w:rsid w:val="00C8155C"/>
    <w:rsid w:val="00C82161"/>
    <w:rsid w:val="00C8271D"/>
    <w:rsid w:val="00C83C3C"/>
    <w:rsid w:val="00C853EC"/>
    <w:rsid w:val="00C8631F"/>
    <w:rsid w:val="00C872CB"/>
    <w:rsid w:val="00C90185"/>
    <w:rsid w:val="00C908ED"/>
    <w:rsid w:val="00C90E6E"/>
    <w:rsid w:val="00C91C61"/>
    <w:rsid w:val="00C92346"/>
    <w:rsid w:val="00C92435"/>
    <w:rsid w:val="00C92BC2"/>
    <w:rsid w:val="00C93827"/>
    <w:rsid w:val="00C9435D"/>
    <w:rsid w:val="00C961B1"/>
    <w:rsid w:val="00C96FB4"/>
    <w:rsid w:val="00C9735A"/>
    <w:rsid w:val="00CA0085"/>
    <w:rsid w:val="00CA0237"/>
    <w:rsid w:val="00CA02FC"/>
    <w:rsid w:val="00CA1F88"/>
    <w:rsid w:val="00CA35CD"/>
    <w:rsid w:val="00CA3A25"/>
    <w:rsid w:val="00CA3E06"/>
    <w:rsid w:val="00CA43FD"/>
    <w:rsid w:val="00CA5A21"/>
    <w:rsid w:val="00CA5A3E"/>
    <w:rsid w:val="00CA731D"/>
    <w:rsid w:val="00CB044B"/>
    <w:rsid w:val="00CB22F0"/>
    <w:rsid w:val="00CB243F"/>
    <w:rsid w:val="00CB2492"/>
    <w:rsid w:val="00CB42F2"/>
    <w:rsid w:val="00CB4AAE"/>
    <w:rsid w:val="00CB4D00"/>
    <w:rsid w:val="00CB4E4A"/>
    <w:rsid w:val="00CB5976"/>
    <w:rsid w:val="00CB5B3B"/>
    <w:rsid w:val="00CB6449"/>
    <w:rsid w:val="00CB6B27"/>
    <w:rsid w:val="00CB76EC"/>
    <w:rsid w:val="00CC0D67"/>
    <w:rsid w:val="00CC17B3"/>
    <w:rsid w:val="00CC25B2"/>
    <w:rsid w:val="00CC2A05"/>
    <w:rsid w:val="00CC2A43"/>
    <w:rsid w:val="00CC2E3E"/>
    <w:rsid w:val="00CC644F"/>
    <w:rsid w:val="00CC7BFC"/>
    <w:rsid w:val="00CD013C"/>
    <w:rsid w:val="00CD0AD8"/>
    <w:rsid w:val="00CD128A"/>
    <w:rsid w:val="00CD2E4A"/>
    <w:rsid w:val="00CD40C5"/>
    <w:rsid w:val="00CD58E7"/>
    <w:rsid w:val="00CD642B"/>
    <w:rsid w:val="00CD7CFF"/>
    <w:rsid w:val="00CD7FD8"/>
    <w:rsid w:val="00CE0772"/>
    <w:rsid w:val="00CE2CAB"/>
    <w:rsid w:val="00CF00B1"/>
    <w:rsid w:val="00CF16C6"/>
    <w:rsid w:val="00CF19B7"/>
    <w:rsid w:val="00CF29EB"/>
    <w:rsid w:val="00CF3B7B"/>
    <w:rsid w:val="00CF43BB"/>
    <w:rsid w:val="00CF4497"/>
    <w:rsid w:val="00CF4A5C"/>
    <w:rsid w:val="00CF5FFC"/>
    <w:rsid w:val="00CF66BF"/>
    <w:rsid w:val="00CF6990"/>
    <w:rsid w:val="00CF6BBD"/>
    <w:rsid w:val="00D0078E"/>
    <w:rsid w:val="00D04457"/>
    <w:rsid w:val="00D056AA"/>
    <w:rsid w:val="00D0573D"/>
    <w:rsid w:val="00D0675D"/>
    <w:rsid w:val="00D06E37"/>
    <w:rsid w:val="00D07AC5"/>
    <w:rsid w:val="00D103E3"/>
    <w:rsid w:val="00D10AE7"/>
    <w:rsid w:val="00D12014"/>
    <w:rsid w:val="00D120B5"/>
    <w:rsid w:val="00D169B6"/>
    <w:rsid w:val="00D16D88"/>
    <w:rsid w:val="00D17CDF"/>
    <w:rsid w:val="00D20A16"/>
    <w:rsid w:val="00D21313"/>
    <w:rsid w:val="00D21991"/>
    <w:rsid w:val="00D24749"/>
    <w:rsid w:val="00D24959"/>
    <w:rsid w:val="00D25550"/>
    <w:rsid w:val="00D25CFE"/>
    <w:rsid w:val="00D25DCA"/>
    <w:rsid w:val="00D26E2C"/>
    <w:rsid w:val="00D3018B"/>
    <w:rsid w:val="00D3045E"/>
    <w:rsid w:val="00D32A83"/>
    <w:rsid w:val="00D32B86"/>
    <w:rsid w:val="00D32CE4"/>
    <w:rsid w:val="00D35069"/>
    <w:rsid w:val="00D35C39"/>
    <w:rsid w:val="00D372F6"/>
    <w:rsid w:val="00D37ABA"/>
    <w:rsid w:val="00D40759"/>
    <w:rsid w:val="00D407C0"/>
    <w:rsid w:val="00D40871"/>
    <w:rsid w:val="00D40AAA"/>
    <w:rsid w:val="00D412F6"/>
    <w:rsid w:val="00D4301D"/>
    <w:rsid w:val="00D4301E"/>
    <w:rsid w:val="00D45835"/>
    <w:rsid w:val="00D460DE"/>
    <w:rsid w:val="00D46653"/>
    <w:rsid w:val="00D467B7"/>
    <w:rsid w:val="00D4705B"/>
    <w:rsid w:val="00D519D5"/>
    <w:rsid w:val="00D522DC"/>
    <w:rsid w:val="00D534AD"/>
    <w:rsid w:val="00D569A2"/>
    <w:rsid w:val="00D6467E"/>
    <w:rsid w:val="00D64C34"/>
    <w:rsid w:val="00D64E6D"/>
    <w:rsid w:val="00D65967"/>
    <w:rsid w:val="00D7123B"/>
    <w:rsid w:val="00D718BE"/>
    <w:rsid w:val="00D71F67"/>
    <w:rsid w:val="00D72FC3"/>
    <w:rsid w:val="00D7320D"/>
    <w:rsid w:val="00D739ED"/>
    <w:rsid w:val="00D73BD7"/>
    <w:rsid w:val="00D75A8C"/>
    <w:rsid w:val="00D762C2"/>
    <w:rsid w:val="00D769B4"/>
    <w:rsid w:val="00D8176F"/>
    <w:rsid w:val="00D81C1F"/>
    <w:rsid w:val="00D81F0A"/>
    <w:rsid w:val="00D822AC"/>
    <w:rsid w:val="00D82F6E"/>
    <w:rsid w:val="00D83DE6"/>
    <w:rsid w:val="00D843D1"/>
    <w:rsid w:val="00D84754"/>
    <w:rsid w:val="00D84D11"/>
    <w:rsid w:val="00D87A32"/>
    <w:rsid w:val="00D87FE4"/>
    <w:rsid w:val="00D90414"/>
    <w:rsid w:val="00D90D9B"/>
    <w:rsid w:val="00D92CB7"/>
    <w:rsid w:val="00D941A7"/>
    <w:rsid w:val="00D947DE"/>
    <w:rsid w:val="00D94D93"/>
    <w:rsid w:val="00D9514C"/>
    <w:rsid w:val="00D9609E"/>
    <w:rsid w:val="00D96D8F"/>
    <w:rsid w:val="00D97F90"/>
    <w:rsid w:val="00DA11DB"/>
    <w:rsid w:val="00DA21EA"/>
    <w:rsid w:val="00DA26D7"/>
    <w:rsid w:val="00DA291B"/>
    <w:rsid w:val="00DA2C22"/>
    <w:rsid w:val="00DA350A"/>
    <w:rsid w:val="00DA3DD7"/>
    <w:rsid w:val="00DA4171"/>
    <w:rsid w:val="00DA5BFD"/>
    <w:rsid w:val="00DA7386"/>
    <w:rsid w:val="00DB2AB5"/>
    <w:rsid w:val="00DB2E9B"/>
    <w:rsid w:val="00DC2CEA"/>
    <w:rsid w:val="00DC338F"/>
    <w:rsid w:val="00DC35D2"/>
    <w:rsid w:val="00DC4123"/>
    <w:rsid w:val="00DC46B0"/>
    <w:rsid w:val="00DC4803"/>
    <w:rsid w:val="00DC6C32"/>
    <w:rsid w:val="00DC7221"/>
    <w:rsid w:val="00DD037D"/>
    <w:rsid w:val="00DD0A56"/>
    <w:rsid w:val="00DD14FD"/>
    <w:rsid w:val="00DD2AE9"/>
    <w:rsid w:val="00DD2B68"/>
    <w:rsid w:val="00DD2BF8"/>
    <w:rsid w:val="00DD32B8"/>
    <w:rsid w:val="00DD3AC0"/>
    <w:rsid w:val="00DD3F42"/>
    <w:rsid w:val="00DD4349"/>
    <w:rsid w:val="00DD51AC"/>
    <w:rsid w:val="00DD5C6B"/>
    <w:rsid w:val="00DD5D22"/>
    <w:rsid w:val="00DD781B"/>
    <w:rsid w:val="00DE37A9"/>
    <w:rsid w:val="00DE422E"/>
    <w:rsid w:val="00DE4A98"/>
    <w:rsid w:val="00DE71B0"/>
    <w:rsid w:val="00DE7575"/>
    <w:rsid w:val="00DF0255"/>
    <w:rsid w:val="00DF049D"/>
    <w:rsid w:val="00DF0B9B"/>
    <w:rsid w:val="00DF3576"/>
    <w:rsid w:val="00DF4694"/>
    <w:rsid w:val="00DF67E5"/>
    <w:rsid w:val="00DF6D74"/>
    <w:rsid w:val="00E00717"/>
    <w:rsid w:val="00E00DF7"/>
    <w:rsid w:val="00E01E5D"/>
    <w:rsid w:val="00E01E63"/>
    <w:rsid w:val="00E0612A"/>
    <w:rsid w:val="00E06DB1"/>
    <w:rsid w:val="00E076C3"/>
    <w:rsid w:val="00E11F26"/>
    <w:rsid w:val="00E123AB"/>
    <w:rsid w:val="00E128C6"/>
    <w:rsid w:val="00E12BAE"/>
    <w:rsid w:val="00E15172"/>
    <w:rsid w:val="00E162FA"/>
    <w:rsid w:val="00E16C5A"/>
    <w:rsid w:val="00E17F97"/>
    <w:rsid w:val="00E17FAA"/>
    <w:rsid w:val="00E20697"/>
    <w:rsid w:val="00E21D43"/>
    <w:rsid w:val="00E220BC"/>
    <w:rsid w:val="00E2466D"/>
    <w:rsid w:val="00E254E6"/>
    <w:rsid w:val="00E27D63"/>
    <w:rsid w:val="00E3062E"/>
    <w:rsid w:val="00E30BD2"/>
    <w:rsid w:val="00E318AC"/>
    <w:rsid w:val="00E333DE"/>
    <w:rsid w:val="00E333F5"/>
    <w:rsid w:val="00E34CE5"/>
    <w:rsid w:val="00E3634D"/>
    <w:rsid w:val="00E36C2A"/>
    <w:rsid w:val="00E37669"/>
    <w:rsid w:val="00E37939"/>
    <w:rsid w:val="00E37FA8"/>
    <w:rsid w:val="00E401D7"/>
    <w:rsid w:val="00E4139A"/>
    <w:rsid w:val="00E4149F"/>
    <w:rsid w:val="00E41B83"/>
    <w:rsid w:val="00E4358A"/>
    <w:rsid w:val="00E435AC"/>
    <w:rsid w:val="00E43F48"/>
    <w:rsid w:val="00E4444A"/>
    <w:rsid w:val="00E45208"/>
    <w:rsid w:val="00E45701"/>
    <w:rsid w:val="00E45B88"/>
    <w:rsid w:val="00E45FEC"/>
    <w:rsid w:val="00E47B5C"/>
    <w:rsid w:val="00E500F5"/>
    <w:rsid w:val="00E51B72"/>
    <w:rsid w:val="00E51E52"/>
    <w:rsid w:val="00E52699"/>
    <w:rsid w:val="00E52AA1"/>
    <w:rsid w:val="00E52C70"/>
    <w:rsid w:val="00E56AAC"/>
    <w:rsid w:val="00E5765B"/>
    <w:rsid w:val="00E57E61"/>
    <w:rsid w:val="00E613DB"/>
    <w:rsid w:val="00E6171E"/>
    <w:rsid w:val="00E6199B"/>
    <w:rsid w:val="00E61E49"/>
    <w:rsid w:val="00E6202C"/>
    <w:rsid w:val="00E629C8"/>
    <w:rsid w:val="00E63543"/>
    <w:rsid w:val="00E664F8"/>
    <w:rsid w:val="00E66E33"/>
    <w:rsid w:val="00E67559"/>
    <w:rsid w:val="00E71196"/>
    <w:rsid w:val="00E732C4"/>
    <w:rsid w:val="00E735B7"/>
    <w:rsid w:val="00E737D2"/>
    <w:rsid w:val="00E747BE"/>
    <w:rsid w:val="00E74AF9"/>
    <w:rsid w:val="00E77524"/>
    <w:rsid w:val="00E776A8"/>
    <w:rsid w:val="00E77D9D"/>
    <w:rsid w:val="00E82952"/>
    <w:rsid w:val="00E82A11"/>
    <w:rsid w:val="00E85715"/>
    <w:rsid w:val="00E85C6E"/>
    <w:rsid w:val="00E86054"/>
    <w:rsid w:val="00E9008E"/>
    <w:rsid w:val="00E9076F"/>
    <w:rsid w:val="00E9093A"/>
    <w:rsid w:val="00E91195"/>
    <w:rsid w:val="00E91DAF"/>
    <w:rsid w:val="00E92172"/>
    <w:rsid w:val="00E929E3"/>
    <w:rsid w:val="00E929FD"/>
    <w:rsid w:val="00E94413"/>
    <w:rsid w:val="00E94B3B"/>
    <w:rsid w:val="00E95DEE"/>
    <w:rsid w:val="00E965CE"/>
    <w:rsid w:val="00E97407"/>
    <w:rsid w:val="00E97A14"/>
    <w:rsid w:val="00EA01A6"/>
    <w:rsid w:val="00EA09F2"/>
    <w:rsid w:val="00EA1C16"/>
    <w:rsid w:val="00EA3B2A"/>
    <w:rsid w:val="00EA3BA7"/>
    <w:rsid w:val="00EA4051"/>
    <w:rsid w:val="00EA4676"/>
    <w:rsid w:val="00EA54CB"/>
    <w:rsid w:val="00EA78BE"/>
    <w:rsid w:val="00EA7959"/>
    <w:rsid w:val="00EA7970"/>
    <w:rsid w:val="00EB0605"/>
    <w:rsid w:val="00EB0D76"/>
    <w:rsid w:val="00EB1900"/>
    <w:rsid w:val="00EB25B4"/>
    <w:rsid w:val="00EB3D98"/>
    <w:rsid w:val="00EB4255"/>
    <w:rsid w:val="00EB46E8"/>
    <w:rsid w:val="00EB5F8D"/>
    <w:rsid w:val="00EB7BBE"/>
    <w:rsid w:val="00EB7E77"/>
    <w:rsid w:val="00EC1A2C"/>
    <w:rsid w:val="00EC2490"/>
    <w:rsid w:val="00EC3457"/>
    <w:rsid w:val="00EC3E16"/>
    <w:rsid w:val="00EC5793"/>
    <w:rsid w:val="00EC5D4E"/>
    <w:rsid w:val="00EC65C4"/>
    <w:rsid w:val="00EC7332"/>
    <w:rsid w:val="00EC7F5C"/>
    <w:rsid w:val="00ED0872"/>
    <w:rsid w:val="00ED0F25"/>
    <w:rsid w:val="00ED4481"/>
    <w:rsid w:val="00ED4A13"/>
    <w:rsid w:val="00ED69FE"/>
    <w:rsid w:val="00EE0A98"/>
    <w:rsid w:val="00EE222A"/>
    <w:rsid w:val="00EE230C"/>
    <w:rsid w:val="00EE23E7"/>
    <w:rsid w:val="00EE25DE"/>
    <w:rsid w:val="00EE2728"/>
    <w:rsid w:val="00EE31C6"/>
    <w:rsid w:val="00EE3226"/>
    <w:rsid w:val="00EE41C0"/>
    <w:rsid w:val="00EE491E"/>
    <w:rsid w:val="00EE5C4B"/>
    <w:rsid w:val="00EE6AAA"/>
    <w:rsid w:val="00EE7645"/>
    <w:rsid w:val="00EE7A13"/>
    <w:rsid w:val="00EE7A4C"/>
    <w:rsid w:val="00EF213A"/>
    <w:rsid w:val="00EF2ACC"/>
    <w:rsid w:val="00EF41AD"/>
    <w:rsid w:val="00EF4934"/>
    <w:rsid w:val="00EF4A29"/>
    <w:rsid w:val="00EF51A5"/>
    <w:rsid w:val="00EF66E8"/>
    <w:rsid w:val="00EF6A0D"/>
    <w:rsid w:val="00EF7BFA"/>
    <w:rsid w:val="00EF7D08"/>
    <w:rsid w:val="00F011EF"/>
    <w:rsid w:val="00F02119"/>
    <w:rsid w:val="00F023F8"/>
    <w:rsid w:val="00F04838"/>
    <w:rsid w:val="00F054BA"/>
    <w:rsid w:val="00F05C66"/>
    <w:rsid w:val="00F0752A"/>
    <w:rsid w:val="00F07E60"/>
    <w:rsid w:val="00F07F1A"/>
    <w:rsid w:val="00F1189A"/>
    <w:rsid w:val="00F11B2B"/>
    <w:rsid w:val="00F12A50"/>
    <w:rsid w:val="00F12CB1"/>
    <w:rsid w:val="00F13A24"/>
    <w:rsid w:val="00F13E29"/>
    <w:rsid w:val="00F13F19"/>
    <w:rsid w:val="00F1474F"/>
    <w:rsid w:val="00F15E1C"/>
    <w:rsid w:val="00F16305"/>
    <w:rsid w:val="00F17919"/>
    <w:rsid w:val="00F20452"/>
    <w:rsid w:val="00F21067"/>
    <w:rsid w:val="00F22755"/>
    <w:rsid w:val="00F25194"/>
    <w:rsid w:val="00F25843"/>
    <w:rsid w:val="00F263DC"/>
    <w:rsid w:val="00F26FA0"/>
    <w:rsid w:val="00F2755D"/>
    <w:rsid w:val="00F27C57"/>
    <w:rsid w:val="00F27EA2"/>
    <w:rsid w:val="00F318D8"/>
    <w:rsid w:val="00F31D6E"/>
    <w:rsid w:val="00F3347C"/>
    <w:rsid w:val="00F335C2"/>
    <w:rsid w:val="00F33736"/>
    <w:rsid w:val="00F352A3"/>
    <w:rsid w:val="00F35FBC"/>
    <w:rsid w:val="00F368A6"/>
    <w:rsid w:val="00F37A98"/>
    <w:rsid w:val="00F40151"/>
    <w:rsid w:val="00F42A3C"/>
    <w:rsid w:val="00F4340B"/>
    <w:rsid w:val="00F43C1D"/>
    <w:rsid w:val="00F444A5"/>
    <w:rsid w:val="00F46395"/>
    <w:rsid w:val="00F47168"/>
    <w:rsid w:val="00F47751"/>
    <w:rsid w:val="00F4785F"/>
    <w:rsid w:val="00F50DE3"/>
    <w:rsid w:val="00F52364"/>
    <w:rsid w:val="00F544A9"/>
    <w:rsid w:val="00F55AA0"/>
    <w:rsid w:val="00F572CA"/>
    <w:rsid w:val="00F60F8F"/>
    <w:rsid w:val="00F618F5"/>
    <w:rsid w:val="00F62736"/>
    <w:rsid w:val="00F62DC9"/>
    <w:rsid w:val="00F64267"/>
    <w:rsid w:val="00F64819"/>
    <w:rsid w:val="00F64F30"/>
    <w:rsid w:val="00F65753"/>
    <w:rsid w:val="00F662FB"/>
    <w:rsid w:val="00F6662C"/>
    <w:rsid w:val="00F669FC"/>
    <w:rsid w:val="00F674CC"/>
    <w:rsid w:val="00F67C0B"/>
    <w:rsid w:val="00F70434"/>
    <w:rsid w:val="00F70911"/>
    <w:rsid w:val="00F73A2D"/>
    <w:rsid w:val="00F73C52"/>
    <w:rsid w:val="00F744A7"/>
    <w:rsid w:val="00F74516"/>
    <w:rsid w:val="00F75BA4"/>
    <w:rsid w:val="00F769A2"/>
    <w:rsid w:val="00F76A61"/>
    <w:rsid w:val="00F773C9"/>
    <w:rsid w:val="00F775E6"/>
    <w:rsid w:val="00F7768F"/>
    <w:rsid w:val="00F7795C"/>
    <w:rsid w:val="00F80D17"/>
    <w:rsid w:val="00F811EE"/>
    <w:rsid w:val="00F81562"/>
    <w:rsid w:val="00F818D4"/>
    <w:rsid w:val="00F82038"/>
    <w:rsid w:val="00F822CA"/>
    <w:rsid w:val="00F83251"/>
    <w:rsid w:val="00F84A0C"/>
    <w:rsid w:val="00F854AE"/>
    <w:rsid w:val="00F8596C"/>
    <w:rsid w:val="00F85984"/>
    <w:rsid w:val="00F90210"/>
    <w:rsid w:val="00F92EFD"/>
    <w:rsid w:val="00F938DF"/>
    <w:rsid w:val="00F94341"/>
    <w:rsid w:val="00F94367"/>
    <w:rsid w:val="00F949D7"/>
    <w:rsid w:val="00F95256"/>
    <w:rsid w:val="00F95483"/>
    <w:rsid w:val="00F95D4C"/>
    <w:rsid w:val="00F97339"/>
    <w:rsid w:val="00FA0F5F"/>
    <w:rsid w:val="00FA1DE4"/>
    <w:rsid w:val="00FA1F20"/>
    <w:rsid w:val="00FA2AA6"/>
    <w:rsid w:val="00FA2FB1"/>
    <w:rsid w:val="00FA3318"/>
    <w:rsid w:val="00FA4948"/>
    <w:rsid w:val="00FA604D"/>
    <w:rsid w:val="00FB06DD"/>
    <w:rsid w:val="00FB11CB"/>
    <w:rsid w:val="00FB3032"/>
    <w:rsid w:val="00FB5CF6"/>
    <w:rsid w:val="00FB6984"/>
    <w:rsid w:val="00FB6B5D"/>
    <w:rsid w:val="00FC0DFC"/>
    <w:rsid w:val="00FC2591"/>
    <w:rsid w:val="00FC296E"/>
    <w:rsid w:val="00FC2A2D"/>
    <w:rsid w:val="00FC2B4A"/>
    <w:rsid w:val="00FC313E"/>
    <w:rsid w:val="00FC64C3"/>
    <w:rsid w:val="00FD077E"/>
    <w:rsid w:val="00FD1AC7"/>
    <w:rsid w:val="00FD26B1"/>
    <w:rsid w:val="00FD2DAD"/>
    <w:rsid w:val="00FD364C"/>
    <w:rsid w:val="00FD3F1F"/>
    <w:rsid w:val="00FD5085"/>
    <w:rsid w:val="00FD55FE"/>
    <w:rsid w:val="00FD7F22"/>
    <w:rsid w:val="00FE004F"/>
    <w:rsid w:val="00FE0B66"/>
    <w:rsid w:val="00FE17CA"/>
    <w:rsid w:val="00FE1F1A"/>
    <w:rsid w:val="00FE215A"/>
    <w:rsid w:val="00FE2445"/>
    <w:rsid w:val="00FE35AC"/>
    <w:rsid w:val="00FE4306"/>
    <w:rsid w:val="00FE4649"/>
    <w:rsid w:val="00FE5624"/>
    <w:rsid w:val="00FE5B99"/>
    <w:rsid w:val="00FF00A0"/>
    <w:rsid w:val="00FF03E2"/>
    <w:rsid w:val="00FF1919"/>
    <w:rsid w:val="00FF37C3"/>
    <w:rsid w:val="00FF4719"/>
    <w:rsid w:val="00FF4C61"/>
    <w:rsid w:val="00FF649B"/>
    <w:rsid w:val="00FF741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5B25C69A"/>
  <w15:docId w15:val="{E2D2FB56-F14E-449A-88CA-4720B05F8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pPr>
        <w:spacing w:line="480" w:lineRule="auto"/>
      </w:pPr>
    </w:pPrDefault>
  </w:docDefaults>
  <w:latentStyles w:defLockedState="0" w:defUIPriority="0" w:defSemiHidden="0" w:defUnhideWhenUsed="0" w:defQFormat="0" w:count="371">
    <w:lsdException w:name="Normal" w:locked="1" w:qFormat="1"/>
    <w:lsdException w:name="heading 1" w:locked="1" w:uiPriority="9"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lsdException w:name="List 2" w:locked="1" w:semiHidden="1" w:unhideWhenUsed="1"/>
    <w:lsdException w:name="List 3" w:locked="1" w:semiHidden="1" w:unhideWhenUs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locked="1" w:qFormat="1"/>
    <w:lsdException w:name="Closing" w:locked="1" w:semiHidden="1" w:unhideWhenUsed="1"/>
    <w:lsdException w:name="Signature" w:locked="1" w:semiHidden="1" w:unhideWhenUsed="1"/>
    <w:lsdException w:name="Default Paragraph Font" w:locked="1" w:semiHidden="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lsdException w:name="Block Text" w:locked="1"/>
    <w:lsdException w:name="Hyperlink" w:locked="1" w:uiPriority="99"/>
    <w:lsdException w:name="FollowedHyperlink" w:locked="1"/>
    <w:lsdException w:name="Strong" w:locked="1" w:uiPriority="22" w:qFormat="1"/>
    <w:lsdException w:name="Emphasis" w:locked="1"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iPriority="99"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lsdException w:name="Table Theme" w:locked="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System Font Regular" w:eastAsia="ヒラギノ角ゴ Pro W3" w:hAnsi="System Font Regular"/>
      <w:color w:val="000000"/>
      <w:sz w:val="22"/>
      <w:szCs w:val="24"/>
      <w:lang w:eastAsia="en-US"/>
    </w:rPr>
  </w:style>
  <w:style w:type="paragraph" w:styleId="Titre1">
    <w:name w:val="heading 1"/>
    <w:basedOn w:val="Normal"/>
    <w:link w:val="Titre1Car"/>
    <w:uiPriority w:val="9"/>
    <w:qFormat/>
    <w:locked/>
    <w:rsid w:val="002E555F"/>
    <w:pPr>
      <w:spacing w:before="100" w:beforeAutospacing="1" w:after="100" w:afterAutospacing="1" w:line="240" w:lineRule="auto"/>
      <w:outlineLvl w:val="0"/>
    </w:pPr>
    <w:rPr>
      <w:rFonts w:ascii="Times New Roman" w:eastAsia="Times New Roman" w:hAnsi="Times New Roman"/>
      <w:b/>
      <w:bCs/>
      <w:color w:val="auto"/>
      <w:kern w:val="36"/>
      <w:sz w:val="48"/>
      <w:szCs w:val="48"/>
      <w:lang w:eastAsia="fr-FR"/>
    </w:rPr>
  </w:style>
  <w:style w:type="paragraph" w:styleId="Titre2">
    <w:name w:val="heading 2"/>
    <w:basedOn w:val="Normal"/>
    <w:next w:val="Normal"/>
    <w:link w:val="Titre2Car"/>
    <w:qFormat/>
    <w:locked/>
    <w:rsid w:val="00FF00A0"/>
    <w:pPr>
      <w:keepNext/>
      <w:spacing w:before="240" w:after="60"/>
      <w:outlineLvl w:val="1"/>
    </w:pPr>
    <w:rPr>
      <w:rFonts w:ascii="Cambria" w:eastAsia="Times New Roman" w:hAnsi="Cambria"/>
      <w:b/>
      <w:bCs/>
      <w:i/>
      <w:iCs/>
      <w:sz w:val="28"/>
      <w:szCs w:val="28"/>
    </w:rPr>
  </w:style>
  <w:style w:type="paragraph" w:styleId="Titre3">
    <w:name w:val="heading 3"/>
    <w:basedOn w:val="Normal"/>
    <w:next w:val="Normal"/>
    <w:link w:val="Titre3Car"/>
    <w:semiHidden/>
    <w:unhideWhenUsed/>
    <w:qFormat/>
    <w:locked/>
    <w:rsid w:val="00804DD9"/>
    <w:pPr>
      <w:keepNext/>
      <w:keepLines/>
      <w:spacing w:before="200"/>
      <w:outlineLvl w:val="2"/>
    </w:pPr>
    <w:rPr>
      <w:rFonts w:asciiTheme="majorHAnsi" w:eastAsiaTheme="majorEastAsia" w:hAnsiTheme="majorHAnsi" w:cstheme="majorBidi"/>
      <w:b/>
      <w:bCs/>
      <w:color w:val="4F81BD" w:themeColor="accent1"/>
    </w:rPr>
  </w:style>
  <w:style w:type="paragraph" w:styleId="Titre5">
    <w:name w:val="heading 5"/>
    <w:basedOn w:val="Normal"/>
    <w:next w:val="Normal"/>
    <w:link w:val="Titre5Car"/>
    <w:semiHidden/>
    <w:unhideWhenUsed/>
    <w:qFormat/>
    <w:locked/>
    <w:rsid w:val="00804DD9"/>
    <w:pPr>
      <w:keepNext/>
      <w:keepLines/>
      <w:spacing w:before="20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FreieForm">
    <w:name w:val="Freie Form"/>
    <w:pPr>
      <w:spacing w:after="200" w:line="276" w:lineRule="auto"/>
    </w:pPr>
    <w:rPr>
      <w:rFonts w:ascii="System Font Regular" w:eastAsia="ヒラギノ角ゴ Pro W3" w:hAnsi="System Font Regular"/>
      <w:color w:val="000000"/>
      <w:sz w:val="22"/>
    </w:rPr>
  </w:style>
  <w:style w:type="paragraph" w:customStyle="1" w:styleId="ListParagraph1">
    <w:name w:val="List Paragraph1"/>
    <w:pPr>
      <w:spacing w:after="200" w:line="276" w:lineRule="auto"/>
      <w:ind w:left="720"/>
    </w:pPr>
    <w:rPr>
      <w:rFonts w:ascii="System Font Regular" w:eastAsia="ヒラギノ角ゴ Pro W3" w:hAnsi="System Font Regular"/>
      <w:color w:val="000000"/>
      <w:sz w:val="22"/>
    </w:rPr>
  </w:style>
  <w:style w:type="character" w:customStyle="1" w:styleId="apple-converted-space">
    <w:name w:val="apple-converted-space"/>
    <w:rPr>
      <w:color w:val="000000"/>
      <w:sz w:val="22"/>
    </w:rPr>
  </w:style>
  <w:style w:type="character" w:customStyle="1" w:styleId="doi">
    <w:name w:val="doi"/>
    <w:rPr>
      <w:color w:val="000000"/>
      <w:sz w:val="22"/>
    </w:rPr>
  </w:style>
  <w:style w:type="character" w:customStyle="1" w:styleId="journalname">
    <w:name w:val="journalname"/>
    <w:rPr>
      <w:color w:val="000000"/>
      <w:sz w:val="22"/>
    </w:rPr>
  </w:style>
  <w:style w:type="character" w:customStyle="1" w:styleId="b">
    <w:name w:val="b"/>
    <w:rPr>
      <w:color w:val="000000"/>
      <w:sz w:val="22"/>
    </w:rPr>
  </w:style>
  <w:style w:type="paragraph" w:customStyle="1" w:styleId="Beschriftung1">
    <w:name w:val="Beschriftung1"/>
    <w:next w:val="Normal"/>
    <w:pPr>
      <w:spacing w:after="200"/>
    </w:pPr>
    <w:rPr>
      <w:rFonts w:ascii="Tipo de letra del sistema Fina" w:eastAsia="ヒラギノ角ゴ Pro W3" w:hAnsi="Tipo de letra del sistema Fina"/>
      <w:b/>
      <w:color w:val="3F6BAE"/>
      <w:sz w:val="18"/>
    </w:rPr>
  </w:style>
  <w:style w:type="paragraph" w:styleId="Lgende">
    <w:name w:val="caption"/>
    <w:basedOn w:val="Normal"/>
    <w:next w:val="Normal"/>
    <w:qFormat/>
    <w:locked/>
    <w:rsid w:val="008E11F0"/>
    <w:rPr>
      <w:b/>
      <w:bCs/>
      <w:sz w:val="20"/>
      <w:szCs w:val="20"/>
    </w:rPr>
  </w:style>
  <w:style w:type="character" w:customStyle="1" w:styleId="Titre1Car">
    <w:name w:val="Titre 1 Car"/>
    <w:link w:val="Titre1"/>
    <w:uiPriority w:val="9"/>
    <w:rsid w:val="002E555F"/>
    <w:rPr>
      <w:b/>
      <w:bCs/>
      <w:kern w:val="36"/>
      <w:sz w:val="48"/>
      <w:szCs w:val="48"/>
    </w:rPr>
  </w:style>
  <w:style w:type="character" w:styleId="Lienhypertexte">
    <w:name w:val="Hyperlink"/>
    <w:uiPriority w:val="99"/>
    <w:unhideWhenUsed/>
    <w:locked/>
    <w:rsid w:val="00645230"/>
    <w:rPr>
      <w:color w:val="0000FF"/>
      <w:u w:val="single"/>
    </w:rPr>
  </w:style>
  <w:style w:type="character" w:customStyle="1" w:styleId="fn">
    <w:name w:val="fn"/>
    <w:rsid w:val="00FB11CB"/>
  </w:style>
  <w:style w:type="character" w:customStyle="1" w:styleId="comma">
    <w:name w:val="comma"/>
    <w:rsid w:val="00FB11CB"/>
  </w:style>
  <w:style w:type="paragraph" w:customStyle="1" w:styleId="MittleresRaster1-Akzent21">
    <w:name w:val="Mittleres Raster 1 - Akzent 21"/>
    <w:basedOn w:val="Normal"/>
    <w:uiPriority w:val="34"/>
    <w:qFormat/>
    <w:rsid w:val="005D71B1"/>
    <w:pPr>
      <w:ind w:left="708"/>
    </w:pPr>
  </w:style>
  <w:style w:type="character" w:customStyle="1" w:styleId="Titre2Car">
    <w:name w:val="Titre 2 Car"/>
    <w:link w:val="Titre2"/>
    <w:rsid w:val="00FF00A0"/>
    <w:rPr>
      <w:rFonts w:ascii="Cambria" w:eastAsia="Times New Roman" w:hAnsi="Cambria" w:cs="Times New Roman"/>
      <w:b/>
      <w:bCs/>
      <w:i/>
      <w:iCs/>
      <w:color w:val="000000"/>
      <w:sz w:val="28"/>
      <w:szCs w:val="28"/>
      <w:lang w:eastAsia="en-US"/>
    </w:rPr>
  </w:style>
  <w:style w:type="character" w:styleId="lev">
    <w:name w:val="Strong"/>
    <w:uiPriority w:val="22"/>
    <w:qFormat/>
    <w:locked/>
    <w:rsid w:val="00713AAE"/>
    <w:rPr>
      <w:b/>
      <w:bCs/>
    </w:rPr>
  </w:style>
  <w:style w:type="character" w:customStyle="1" w:styleId="titrepubli">
    <w:name w:val="titrepubli"/>
    <w:rsid w:val="000E39B5"/>
  </w:style>
  <w:style w:type="character" w:customStyle="1" w:styleId="auteurpubli">
    <w:name w:val="auteurpubli"/>
    <w:rsid w:val="000E39B5"/>
  </w:style>
  <w:style w:type="character" w:customStyle="1" w:styleId="revuepubli">
    <w:name w:val="revuepubli"/>
    <w:rsid w:val="000E39B5"/>
  </w:style>
  <w:style w:type="character" w:customStyle="1" w:styleId="volumepubli">
    <w:name w:val="volumepubli"/>
    <w:rsid w:val="000E39B5"/>
  </w:style>
  <w:style w:type="character" w:customStyle="1" w:styleId="pagepubli">
    <w:name w:val="pagepubli"/>
    <w:rsid w:val="000E39B5"/>
  </w:style>
  <w:style w:type="character" w:customStyle="1" w:styleId="anneepubli">
    <w:name w:val="anneepubli"/>
    <w:rsid w:val="000E39B5"/>
  </w:style>
  <w:style w:type="character" w:customStyle="1" w:styleId="mo">
    <w:name w:val="mo"/>
    <w:rsid w:val="001E6ABB"/>
  </w:style>
  <w:style w:type="character" w:customStyle="1" w:styleId="mn">
    <w:name w:val="mn"/>
    <w:rsid w:val="001E6ABB"/>
  </w:style>
  <w:style w:type="character" w:customStyle="1" w:styleId="mtext">
    <w:name w:val="mtext"/>
    <w:rsid w:val="001E6ABB"/>
  </w:style>
  <w:style w:type="character" w:customStyle="1" w:styleId="aip-icon-file-pdf">
    <w:name w:val="aip-icon-file-pdf"/>
    <w:rsid w:val="001E6ABB"/>
  </w:style>
  <w:style w:type="character" w:customStyle="1" w:styleId="pdftext">
    <w:name w:val="pdftext"/>
    <w:rsid w:val="001E6ABB"/>
  </w:style>
  <w:style w:type="character" w:customStyle="1" w:styleId="meta-value">
    <w:name w:val="meta-value"/>
    <w:rsid w:val="001E6ABB"/>
  </w:style>
  <w:style w:type="character" w:customStyle="1" w:styleId="citationvolume">
    <w:name w:val="citationvolume"/>
    <w:rsid w:val="001E6ABB"/>
  </w:style>
  <w:style w:type="paragraph" w:styleId="NormalWeb">
    <w:name w:val="Normal (Web)"/>
    <w:basedOn w:val="Normal"/>
    <w:uiPriority w:val="99"/>
    <w:unhideWhenUsed/>
    <w:locked/>
    <w:rsid w:val="003E3217"/>
    <w:pPr>
      <w:spacing w:before="100" w:beforeAutospacing="1" w:after="100" w:afterAutospacing="1" w:line="240" w:lineRule="auto"/>
    </w:pPr>
    <w:rPr>
      <w:rFonts w:ascii="Times New Roman" w:eastAsia="Times New Roman" w:hAnsi="Times New Roman"/>
      <w:color w:val="auto"/>
      <w:sz w:val="24"/>
      <w:lang w:eastAsia="fr-FR"/>
    </w:rPr>
  </w:style>
  <w:style w:type="character" w:styleId="Marquedecommentaire">
    <w:name w:val="annotation reference"/>
    <w:locked/>
    <w:rsid w:val="00180BB3"/>
    <w:rPr>
      <w:sz w:val="16"/>
      <w:szCs w:val="16"/>
    </w:rPr>
  </w:style>
  <w:style w:type="paragraph" w:styleId="Commentaire">
    <w:name w:val="annotation text"/>
    <w:basedOn w:val="Normal"/>
    <w:link w:val="CommentaireCar"/>
    <w:locked/>
    <w:rsid w:val="00180BB3"/>
    <w:rPr>
      <w:sz w:val="20"/>
      <w:szCs w:val="20"/>
    </w:rPr>
  </w:style>
  <w:style w:type="character" w:customStyle="1" w:styleId="CommentaireCar">
    <w:name w:val="Commentaire Car"/>
    <w:link w:val="Commentaire"/>
    <w:rsid w:val="00180BB3"/>
    <w:rPr>
      <w:rFonts w:ascii="System Font Regular" w:eastAsia="ヒラギノ角ゴ Pro W3" w:hAnsi="System Font Regular"/>
      <w:color w:val="000000"/>
      <w:lang w:val="fr-FR" w:eastAsia="en-US"/>
    </w:rPr>
  </w:style>
  <w:style w:type="paragraph" w:styleId="Objetducommentaire">
    <w:name w:val="annotation subject"/>
    <w:basedOn w:val="Commentaire"/>
    <w:next w:val="Commentaire"/>
    <w:link w:val="ObjetducommentaireCar"/>
    <w:locked/>
    <w:rsid w:val="00180BB3"/>
    <w:rPr>
      <w:b/>
      <w:bCs/>
    </w:rPr>
  </w:style>
  <w:style w:type="character" w:customStyle="1" w:styleId="ObjetducommentaireCar">
    <w:name w:val="Objet du commentaire Car"/>
    <w:link w:val="Objetducommentaire"/>
    <w:rsid w:val="00180BB3"/>
    <w:rPr>
      <w:rFonts w:ascii="System Font Regular" w:eastAsia="ヒラギノ角ゴ Pro W3" w:hAnsi="System Font Regular"/>
      <w:b/>
      <w:bCs/>
      <w:color w:val="000000"/>
      <w:lang w:val="fr-FR" w:eastAsia="en-US"/>
    </w:rPr>
  </w:style>
  <w:style w:type="paragraph" w:styleId="Textedebulles">
    <w:name w:val="Balloon Text"/>
    <w:basedOn w:val="Normal"/>
    <w:link w:val="TextedebullesCar"/>
    <w:locked/>
    <w:rsid w:val="00180BB3"/>
    <w:pPr>
      <w:spacing w:line="240" w:lineRule="auto"/>
    </w:pPr>
    <w:rPr>
      <w:rFonts w:ascii="Tahoma" w:hAnsi="Tahoma" w:cs="Tahoma"/>
      <w:sz w:val="16"/>
      <w:szCs w:val="16"/>
    </w:rPr>
  </w:style>
  <w:style w:type="character" w:customStyle="1" w:styleId="TextedebullesCar">
    <w:name w:val="Texte de bulles Car"/>
    <w:link w:val="Textedebulles"/>
    <w:rsid w:val="00180BB3"/>
    <w:rPr>
      <w:rFonts w:ascii="Tahoma" w:eastAsia="ヒラギノ角ゴ Pro W3" w:hAnsi="Tahoma" w:cs="Tahoma"/>
      <w:color w:val="000000"/>
      <w:sz w:val="16"/>
      <w:szCs w:val="16"/>
      <w:lang w:val="fr-FR" w:eastAsia="en-US"/>
    </w:rPr>
  </w:style>
  <w:style w:type="paragraph" w:customStyle="1" w:styleId="MittlereListe2-Akzent21">
    <w:name w:val="Mittlere Liste 2 - Akzent 21"/>
    <w:hidden/>
    <w:uiPriority w:val="71"/>
    <w:rsid w:val="00736553"/>
    <w:rPr>
      <w:rFonts w:ascii="System Font Regular" w:eastAsia="ヒラギノ角ゴ Pro W3" w:hAnsi="System Font Regular"/>
      <w:color w:val="000000"/>
      <w:sz w:val="22"/>
      <w:szCs w:val="24"/>
      <w:lang w:eastAsia="en-US"/>
    </w:rPr>
  </w:style>
  <w:style w:type="paragraph" w:customStyle="1" w:styleId="FarbigeSchattierung-Akzent11">
    <w:name w:val="Farbige Schattierung - Akzent 11"/>
    <w:hidden/>
    <w:uiPriority w:val="71"/>
    <w:rsid w:val="00EB1900"/>
    <w:rPr>
      <w:rFonts w:ascii="System Font Regular" w:eastAsia="ヒラギノ角ゴ Pro W3" w:hAnsi="System Font Regular"/>
      <w:color w:val="000000"/>
      <w:sz w:val="22"/>
      <w:szCs w:val="24"/>
      <w:lang w:eastAsia="en-US"/>
    </w:rPr>
  </w:style>
  <w:style w:type="character" w:customStyle="1" w:styleId="affiliationsnumber">
    <w:name w:val="affiliations_number"/>
    <w:rsid w:val="000C65E0"/>
  </w:style>
  <w:style w:type="paragraph" w:styleId="Notedebasdepage">
    <w:name w:val="footnote text"/>
    <w:basedOn w:val="Normal"/>
    <w:link w:val="NotedebasdepageCar"/>
    <w:locked/>
    <w:rsid w:val="001F2FB8"/>
    <w:rPr>
      <w:sz w:val="20"/>
      <w:szCs w:val="20"/>
    </w:rPr>
  </w:style>
  <w:style w:type="character" w:customStyle="1" w:styleId="NotedebasdepageCar">
    <w:name w:val="Note de bas de page Car"/>
    <w:link w:val="Notedebasdepage"/>
    <w:rsid w:val="001F2FB8"/>
    <w:rPr>
      <w:rFonts w:ascii="System Font Regular" w:eastAsia="ヒラギノ角ゴ Pro W3" w:hAnsi="System Font Regular"/>
      <w:color w:val="000000"/>
      <w:lang w:eastAsia="en-US"/>
    </w:rPr>
  </w:style>
  <w:style w:type="character" w:styleId="Appelnotedebasdep">
    <w:name w:val="footnote reference"/>
    <w:locked/>
    <w:rsid w:val="001F2FB8"/>
    <w:rPr>
      <w:vertAlign w:val="superscript"/>
    </w:rPr>
  </w:style>
  <w:style w:type="character" w:styleId="Textedelespacerserv">
    <w:name w:val="Placeholder Text"/>
    <w:basedOn w:val="Policepardfaut"/>
    <w:uiPriority w:val="99"/>
    <w:semiHidden/>
    <w:rsid w:val="00DB2AB5"/>
    <w:rPr>
      <w:color w:val="808080"/>
    </w:rPr>
  </w:style>
  <w:style w:type="paragraph" w:styleId="Paragraphedeliste">
    <w:name w:val="List Paragraph"/>
    <w:basedOn w:val="Normal"/>
    <w:uiPriority w:val="34"/>
    <w:qFormat/>
    <w:rsid w:val="00996D4D"/>
    <w:pPr>
      <w:ind w:left="720"/>
      <w:contextualSpacing/>
    </w:pPr>
  </w:style>
  <w:style w:type="character" w:customStyle="1" w:styleId="nowrap">
    <w:name w:val="nowrap"/>
    <w:basedOn w:val="Policepardfaut"/>
    <w:rsid w:val="005D0316"/>
  </w:style>
  <w:style w:type="character" w:customStyle="1" w:styleId="wd-jnl-art-breadcrumb-title">
    <w:name w:val="wd-jnl-art-breadcrumb-title"/>
    <w:basedOn w:val="Policepardfaut"/>
    <w:rsid w:val="00D90D9B"/>
  </w:style>
  <w:style w:type="character" w:customStyle="1" w:styleId="wd-jnl-art-breadcrumb-vol">
    <w:name w:val="wd-jnl-art-breadcrumb-vol"/>
    <w:basedOn w:val="Policepardfaut"/>
    <w:rsid w:val="00D90D9B"/>
  </w:style>
  <w:style w:type="character" w:customStyle="1" w:styleId="wd-jnl-art-breadcrumb-issue">
    <w:name w:val="wd-jnl-art-breadcrumb-issue"/>
    <w:basedOn w:val="Policepardfaut"/>
    <w:rsid w:val="00D90D9B"/>
  </w:style>
  <w:style w:type="character" w:customStyle="1" w:styleId="Titre3Car">
    <w:name w:val="Titre 3 Car"/>
    <w:basedOn w:val="Policepardfaut"/>
    <w:link w:val="Titre3"/>
    <w:semiHidden/>
    <w:rsid w:val="00804DD9"/>
    <w:rPr>
      <w:rFonts w:asciiTheme="majorHAnsi" w:eastAsiaTheme="majorEastAsia" w:hAnsiTheme="majorHAnsi" w:cstheme="majorBidi"/>
      <w:b/>
      <w:bCs/>
      <w:color w:val="4F81BD" w:themeColor="accent1"/>
      <w:sz w:val="22"/>
      <w:szCs w:val="24"/>
      <w:lang w:eastAsia="en-US"/>
    </w:rPr>
  </w:style>
  <w:style w:type="character" w:customStyle="1" w:styleId="Titre5Car">
    <w:name w:val="Titre 5 Car"/>
    <w:basedOn w:val="Policepardfaut"/>
    <w:link w:val="Titre5"/>
    <w:semiHidden/>
    <w:rsid w:val="00804DD9"/>
    <w:rPr>
      <w:rFonts w:asciiTheme="majorHAnsi" w:eastAsiaTheme="majorEastAsia" w:hAnsiTheme="majorHAnsi" w:cstheme="majorBidi"/>
      <w:color w:val="243F60" w:themeColor="accent1" w:themeShade="7F"/>
      <w:sz w:val="22"/>
      <w:szCs w:val="24"/>
      <w:lang w:eastAsia="en-US"/>
    </w:rPr>
  </w:style>
  <w:style w:type="table" w:styleId="Grilledutableau">
    <w:name w:val="Table Grid"/>
    <w:basedOn w:val="TableauNormal"/>
    <w:locked/>
    <w:rsid w:val="000E4C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2B23FD"/>
    <w:pPr>
      <w:spacing w:line="240" w:lineRule="auto"/>
    </w:pPr>
    <w:rPr>
      <w:rFonts w:ascii="System Font Regular" w:eastAsia="ヒラギノ角ゴ Pro W3" w:hAnsi="System Font Regular"/>
      <w:color w:val="000000"/>
      <w:sz w:val="22"/>
      <w:szCs w:val="24"/>
      <w:lang w:eastAsia="en-US"/>
    </w:rPr>
  </w:style>
  <w:style w:type="paragraph" w:styleId="Bibliographie">
    <w:name w:val="Bibliography"/>
    <w:basedOn w:val="Normal"/>
    <w:next w:val="Normal"/>
    <w:uiPriority w:val="37"/>
    <w:unhideWhenUsed/>
    <w:rsid w:val="00E56AAC"/>
    <w:pPr>
      <w:tabs>
        <w:tab w:val="left" w:pos="384"/>
      </w:tabs>
      <w:spacing w:line="240" w:lineRule="auto"/>
      <w:ind w:left="384" w:hanging="384"/>
    </w:pPr>
  </w:style>
  <w:style w:type="paragraph" w:customStyle="1" w:styleId="10BodyIndent">
    <w:name w:val="10 Body Indent"/>
    <w:basedOn w:val="Normal"/>
    <w:link w:val="10BodyIndentChar"/>
    <w:autoRedefine/>
    <w:qFormat/>
    <w:rsid w:val="00317F91"/>
    <w:pPr>
      <w:tabs>
        <w:tab w:val="left" w:pos="1350"/>
      </w:tabs>
      <w:autoSpaceDE w:val="0"/>
      <w:autoSpaceDN w:val="0"/>
      <w:adjustRightInd w:val="0"/>
      <w:ind w:firstLine="187"/>
      <w:jc w:val="both"/>
    </w:pPr>
    <w:rPr>
      <w:rFonts w:ascii="Times New Roman" w:eastAsia="Malgun Gothic" w:hAnsi="Times New Roman"/>
      <w:color w:val="auto"/>
      <w:spacing w:val="-8"/>
      <w:sz w:val="24"/>
      <w:lang w:val="en-US"/>
    </w:rPr>
  </w:style>
  <w:style w:type="character" w:customStyle="1" w:styleId="10BodyIndentChar">
    <w:name w:val="10 Body Indent Char"/>
    <w:link w:val="10BodyIndent"/>
    <w:rsid w:val="00317F91"/>
    <w:rPr>
      <w:rFonts w:eastAsia="Malgun Gothic"/>
      <w:spacing w:val="-8"/>
      <w:sz w:val="24"/>
      <w:szCs w:val="24"/>
      <w:lang w:val="en-US" w:eastAsia="en-US"/>
    </w:rPr>
  </w:style>
  <w:style w:type="paragraph" w:customStyle="1" w:styleId="Address">
    <w:name w:val="Address"/>
    <w:basedOn w:val="Normal"/>
    <w:rsid w:val="00CB4AAE"/>
    <w:pPr>
      <w:tabs>
        <w:tab w:val="left" w:pos="717"/>
      </w:tabs>
      <w:suppressAutoHyphens/>
      <w:autoSpaceDN w:val="0"/>
      <w:spacing w:before="60" w:line="280" w:lineRule="exact"/>
      <w:ind w:left="357"/>
      <w:textAlignment w:val="baseline"/>
    </w:pPr>
    <w:rPr>
      <w:rFonts w:ascii="Times" w:eastAsia="Times New Roman" w:hAnsi="Times"/>
      <w:color w:val="auto"/>
      <w:kern w:val="3"/>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424328">
      <w:bodyDiv w:val="1"/>
      <w:marLeft w:val="0"/>
      <w:marRight w:val="0"/>
      <w:marTop w:val="0"/>
      <w:marBottom w:val="0"/>
      <w:divBdr>
        <w:top w:val="none" w:sz="0" w:space="0" w:color="auto"/>
        <w:left w:val="none" w:sz="0" w:space="0" w:color="auto"/>
        <w:bottom w:val="none" w:sz="0" w:space="0" w:color="auto"/>
        <w:right w:val="none" w:sz="0" w:space="0" w:color="auto"/>
      </w:divBdr>
    </w:div>
    <w:div w:id="180780222">
      <w:bodyDiv w:val="1"/>
      <w:marLeft w:val="0"/>
      <w:marRight w:val="0"/>
      <w:marTop w:val="0"/>
      <w:marBottom w:val="0"/>
      <w:divBdr>
        <w:top w:val="none" w:sz="0" w:space="0" w:color="auto"/>
        <w:left w:val="none" w:sz="0" w:space="0" w:color="auto"/>
        <w:bottom w:val="none" w:sz="0" w:space="0" w:color="auto"/>
        <w:right w:val="none" w:sz="0" w:space="0" w:color="auto"/>
      </w:divBdr>
    </w:div>
    <w:div w:id="195393928">
      <w:bodyDiv w:val="1"/>
      <w:marLeft w:val="0"/>
      <w:marRight w:val="0"/>
      <w:marTop w:val="0"/>
      <w:marBottom w:val="0"/>
      <w:divBdr>
        <w:top w:val="none" w:sz="0" w:space="0" w:color="auto"/>
        <w:left w:val="none" w:sz="0" w:space="0" w:color="auto"/>
        <w:bottom w:val="none" w:sz="0" w:space="0" w:color="auto"/>
        <w:right w:val="none" w:sz="0" w:space="0" w:color="auto"/>
      </w:divBdr>
    </w:div>
    <w:div w:id="209194961">
      <w:bodyDiv w:val="1"/>
      <w:marLeft w:val="0"/>
      <w:marRight w:val="0"/>
      <w:marTop w:val="0"/>
      <w:marBottom w:val="0"/>
      <w:divBdr>
        <w:top w:val="none" w:sz="0" w:space="0" w:color="auto"/>
        <w:left w:val="none" w:sz="0" w:space="0" w:color="auto"/>
        <w:bottom w:val="none" w:sz="0" w:space="0" w:color="auto"/>
        <w:right w:val="none" w:sz="0" w:space="0" w:color="auto"/>
      </w:divBdr>
    </w:div>
    <w:div w:id="505707517">
      <w:bodyDiv w:val="1"/>
      <w:marLeft w:val="0"/>
      <w:marRight w:val="0"/>
      <w:marTop w:val="0"/>
      <w:marBottom w:val="0"/>
      <w:divBdr>
        <w:top w:val="none" w:sz="0" w:space="0" w:color="auto"/>
        <w:left w:val="none" w:sz="0" w:space="0" w:color="auto"/>
        <w:bottom w:val="none" w:sz="0" w:space="0" w:color="auto"/>
        <w:right w:val="none" w:sz="0" w:space="0" w:color="auto"/>
      </w:divBdr>
    </w:div>
    <w:div w:id="512762457">
      <w:bodyDiv w:val="1"/>
      <w:marLeft w:val="0"/>
      <w:marRight w:val="0"/>
      <w:marTop w:val="0"/>
      <w:marBottom w:val="0"/>
      <w:divBdr>
        <w:top w:val="none" w:sz="0" w:space="0" w:color="auto"/>
        <w:left w:val="none" w:sz="0" w:space="0" w:color="auto"/>
        <w:bottom w:val="none" w:sz="0" w:space="0" w:color="auto"/>
        <w:right w:val="none" w:sz="0" w:space="0" w:color="auto"/>
      </w:divBdr>
    </w:div>
    <w:div w:id="541283487">
      <w:bodyDiv w:val="1"/>
      <w:marLeft w:val="0"/>
      <w:marRight w:val="0"/>
      <w:marTop w:val="0"/>
      <w:marBottom w:val="0"/>
      <w:divBdr>
        <w:top w:val="none" w:sz="0" w:space="0" w:color="auto"/>
        <w:left w:val="none" w:sz="0" w:space="0" w:color="auto"/>
        <w:bottom w:val="none" w:sz="0" w:space="0" w:color="auto"/>
        <w:right w:val="none" w:sz="0" w:space="0" w:color="auto"/>
      </w:divBdr>
    </w:div>
    <w:div w:id="571817768">
      <w:bodyDiv w:val="1"/>
      <w:marLeft w:val="0"/>
      <w:marRight w:val="0"/>
      <w:marTop w:val="0"/>
      <w:marBottom w:val="0"/>
      <w:divBdr>
        <w:top w:val="none" w:sz="0" w:space="0" w:color="auto"/>
        <w:left w:val="none" w:sz="0" w:space="0" w:color="auto"/>
        <w:bottom w:val="none" w:sz="0" w:space="0" w:color="auto"/>
        <w:right w:val="none" w:sz="0" w:space="0" w:color="auto"/>
      </w:divBdr>
      <w:divsChild>
        <w:div w:id="148333411">
          <w:marLeft w:val="0"/>
          <w:marRight w:val="0"/>
          <w:marTop w:val="0"/>
          <w:marBottom w:val="0"/>
          <w:divBdr>
            <w:top w:val="none" w:sz="0" w:space="0" w:color="auto"/>
            <w:left w:val="none" w:sz="0" w:space="0" w:color="auto"/>
            <w:bottom w:val="none" w:sz="0" w:space="0" w:color="auto"/>
            <w:right w:val="none" w:sz="0" w:space="0" w:color="auto"/>
          </w:divBdr>
        </w:div>
        <w:div w:id="251743201">
          <w:marLeft w:val="0"/>
          <w:marRight w:val="0"/>
          <w:marTop w:val="0"/>
          <w:marBottom w:val="0"/>
          <w:divBdr>
            <w:top w:val="none" w:sz="0" w:space="0" w:color="auto"/>
            <w:left w:val="none" w:sz="0" w:space="0" w:color="auto"/>
            <w:bottom w:val="none" w:sz="0" w:space="0" w:color="auto"/>
            <w:right w:val="none" w:sz="0" w:space="0" w:color="auto"/>
          </w:divBdr>
        </w:div>
        <w:div w:id="1087310562">
          <w:marLeft w:val="0"/>
          <w:marRight w:val="0"/>
          <w:marTop w:val="0"/>
          <w:marBottom w:val="0"/>
          <w:divBdr>
            <w:top w:val="none" w:sz="0" w:space="0" w:color="auto"/>
            <w:left w:val="none" w:sz="0" w:space="0" w:color="auto"/>
            <w:bottom w:val="none" w:sz="0" w:space="0" w:color="auto"/>
            <w:right w:val="none" w:sz="0" w:space="0" w:color="auto"/>
          </w:divBdr>
        </w:div>
        <w:div w:id="2078938921">
          <w:marLeft w:val="0"/>
          <w:marRight w:val="0"/>
          <w:marTop w:val="0"/>
          <w:marBottom w:val="0"/>
          <w:divBdr>
            <w:top w:val="none" w:sz="0" w:space="0" w:color="auto"/>
            <w:left w:val="none" w:sz="0" w:space="0" w:color="auto"/>
            <w:bottom w:val="none" w:sz="0" w:space="0" w:color="auto"/>
            <w:right w:val="none" w:sz="0" w:space="0" w:color="auto"/>
          </w:divBdr>
        </w:div>
      </w:divsChild>
    </w:div>
    <w:div w:id="584261250">
      <w:bodyDiv w:val="1"/>
      <w:marLeft w:val="0"/>
      <w:marRight w:val="0"/>
      <w:marTop w:val="0"/>
      <w:marBottom w:val="0"/>
      <w:divBdr>
        <w:top w:val="none" w:sz="0" w:space="0" w:color="auto"/>
        <w:left w:val="none" w:sz="0" w:space="0" w:color="auto"/>
        <w:bottom w:val="none" w:sz="0" w:space="0" w:color="auto"/>
        <w:right w:val="none" w:sz="0" w:space="0" w:color="auto"/>
      </w:divBdr>
    </w:div>
    <w:div w:id="629015400">
      <w:bodyDiv w:val="1"/>
      <w:marLeft w:val="0"/>
      <w:marRight w:val="0"/>
      <w:marTop w:val="0"/>
      <w:marBottom w:val="0"/>
      <w:divBdr>
        <w:top w:val="none" w:sz="0" w:space="0" w:color="auto"/>
        <w:left w:val="none" w:sz="0" w:space="0" w:color="auto"/>
        <w:bottom w:val="none" w:sz="0" w:space="0" w:color="auto"/>
        <w:right w:val="none" w:sz="0" w:space="0" w:color="auto"/>
      </w:divBdr>
    </w:div>
    <w:div w:id="640040997">
      <w:bodyDiv w:val="1"/>
      <w:marLeft w:val="0"/>
      <w:marRight w:val="0"/>
      <w:marTop w:val="0"/>
      <w:marBottom w:val="0"/>
      <w:divBdr>
        <w:top w:val="none" w:sz="0" w:space="0" w:color="auto"/>
        <w:left w:val="none" w:sz="0" w:space="0" w:color="auto"/>
        <w:bottom w:val="none" w:sz="0" w:space="0" w:color="auto"/>
        <w:right w:val="none" w:sz="0" w:space="0" w:color="auto"/>
      </w:divBdr>
    </w:div>
    <w:div w:id="671613197">
      <w:bodyDiv w:val="1"/>
      <w:marLeft w:val="0"/>
      <w:marRight w:val="0"/>
      <w:marTop w:val="0"/>
      <w:marBottom w:val="0"/>
      <w:divBdr>
        <w:top w:val="none" w:sz="0" w:space="0" w:color="auto"/>
        <w:left w:val="none" w:sz="0" w:space="0" w:color="auto"/>
        <w:bottom w:val="none" w:sz="0" w:space="0" w:color="auto"/>
        <w:right w:val="none" w:sz="0" w:space="0" w:color="auto"/>
      </w:divBdr>
    </w:div>
    <w:div w:id="766969282">
      <w:bodyDiv w:val="1"/>
      <w:marLeft w:val="0"/>
      <w:marRight w:val="0"/>
      <w:marTop w:val="0"/>
      <w:marBottom w:val="0"/>
      <w:divBdr>
        <w:top w:val="none" w:sz="0" w:space="0" w:color="auto"/>
        <w:left w:val="none" w:sz="0" w:space="0" w:color="auto"/>
        <w:bottom w:val="none" w:sz="0" w:space="0" w:color="auto"/>
        <w:right w:val="none" w:sz="0" w:space="0" w:color="auto"/>
      </w:divBdr>
    </w:div>
    <w:div w:id="823162430">
      <w:bodyDiv w:val="1"/>
      <w:marLeft w:val="0"/>
      <w:marRight w:val="0"/>
      <w:marTop w:val="0"/>
      <w:marBottom w:val="0"/>
      <w:divBdr>
        <w:top w:val="none" w:sz="0" w:space="0" w:color="auto"/>
        <w:left w:val="none" w:sz="0" w:space="0" w:color="auto"/>
        <w:bottom w:val="none" w:sz="0" w:space="0" w:color="auto"/>
        <w:right w:val="none" w:sz="0" w:space="0" w:color="auto"/>
      </w:divBdr>
    </w:div>
    <w:div w:id="894198720">
      <w:bodyDiv w:val="1"/>
      <w:marLeft w:val="0"/>
      <w:marRight w:val="0"/>
      <w:marTop w:val="0"/>
      <w:marBottom w:val="0"/>
      <w:divBdr>
        <w:top w:val="none" w:sz="0" w:space="0" w:color="auto"/>
        <w:left w:val="none" w:sz="0" w:space="0" w:color="auto"/>
        <w:bottom w:val="none" w:sz="0" w:space="0" w:color="auto"/>
        <w:right w:val="none" w:sz="0" w:space="0" w:color="auto"/>
      </w:divBdr>
      <w:divsChild>
        <w:div w:id="845094969">
          <w:marLeft w:val="0"/>
          <w:marRight w:val="225"/>
          <w:marTop w:val="15"/>
          <w:marBottom w:val="150"/>
          <w:divBdr>
            <w:top w:val="single" w:sz="6" w:space="8" w:color="CCCCCC"/>
            <w:left w:val="single" w:sz="6" w:space="0" w:color="CCCCCC"/>
            <w:bottom w:val="single" w:sz="6" w:space="3" w:color="CCCCCC"/>
            <w:right w:val="single" w:sz="6" w:space="0" w:color="CCCCCC"/>
          </w:divBdr>
          <w:divsChild>
            <w:div w:id="1366979283">
              <w:marLeft w:val="0"/>
              <w:marRight w:val="0"/>
              <w:marTop w:val="0"/>
              <w:marBottom w:val="0"/>
              <w:divBdr>
                <w:top w:val="none" w:sz="0" w:space="0" w:color="auto"/>
                <w:left w:val="none" w:sz="0" w:space="0" w:color="auto"/>
                <w:bottom w:val="none" w:sz="0" w:space="0" w:color="auto"/>
                <w:right w:val="none" w:sz="0" w:space="0" w:color="auto"/>
              </w:divBdr>
              <w:divsChild>
                <w:div w:id="1956136059">
                  <w:marLeft w:val="0"/>
                  <w:marRight w:val="0"/>
                  <w:marTop w:val="0"/>
                  <w:marBottom w:val="0"/>
                  <w:divBdr>
                    <w:top w:val="none" w:sz="0" w:space="0" w:color="auto"/>
                    <w:left w:val="none" w:sz="0" w:space="0" w:color="auto"/>
                    <w:bottom w:val="none" w:sz="0" w:space="0" w:color="auto"/>
                    <w:right w:val="none" w:sz="0" w:space="0" w:color="auto"/>
                  </w:divBdr>
                  <w:divsChild>
                    <w:div w:id="129329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573032">
          <w:marLeft w:val="0"/>
          <w:marRight w:val="0"/>
          <w:marTop w:val="0"/>
          <w:marBottom w:val="0"/>
          <w:divBdr>
            <w:top w:val="none" w:sz="0" w:space="0" w:color="auto"/>
            <w:left w:val="none" w:sz="0" w:space="0" w:color="auto"/>
            <w:bottom w:val="none" w:sz="0" w:space="0" w:color="auto"/>
            <w:right w:val="none" w:sz="0" w:space="0" w:color="auto"/>
          </w:divBdr>
          <w:divsChild>
            <w:div w:id="117452832">
              <w:marLeft w:val="0"/>
              <w:marRight w:val="0"/>
              <w:marTop w:val="0"/>
              <w:marBottom w:val="0"/>
              <w:divBdr>
                <w:top w:val="none" w:sz="0" w:space="0" w:color="auto"/>
                <w:left w:val="none" w:sz="0" w:space="0" w:color="auto"/>
                <w:bottom w:val="none" w:sz="0" w:space="0" w:color="auto"/>
                <w:right w:val="none" w:sz="0" w:space="0" w:color="auto"/>
              </w:divBdr>
            </w:div>
          </w:divsChild>
        </w:div>
        <w:div w:id="1557475056">
          <w:marLeft w:val="0"/>
          <w:marRight w:val="0"/>
          <w:marTop w:val="0"/>
          <w:marBottom w:val="0"/>
          <w:divBdr>
            <w:top w:val="none" w:sz="0" w:space="0" w:color="auto"/>
            <w:left w:val="none" w:sz="0" w:space="0" w:color="auto"/>
            <w:bottom w:val="none" w:sz="0" w:space="0" w:color="auto"/>
            <w:right w:val="none" w:sz="0" w:space="0" w:color="auto"/>
          </w:divBdr>
          <w:divsChild>
            <w:div w:id="333652063">
              <w:marLeft w:val="0"/>
              <w:marRight w:val="0"/>
              <w:marTop w:val="0"/>
              <w:marBottom w:val="0"/>
              <w:divBdr>
                <w:top w:val="none" w:sz="0" w:space="0" w:color="auto"/>
                <w:left w:val="none" w:sz="0" w:space="0" w:color="auto"/>
                <w:bottom w:val="none" w:sz="0" w:space="0" w:color="auto"/>
                <w:right w:val="none" w:sz="0" w:space="0" w:color="auto"/>
              </w:divBdr>
              <w:divsChild>
                <w:div w:id="1988237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045492">
      <w:bodyDiv w:val="1"/>
      <w:marLeft w:val="0"/>
      <w:marRight w:val="0"/>
      <w:marTop w:val="0"/>
      <w:marBottom w:val="0"/>
      <w:divBdr>
        <w:top w:val="none" w:sz="0" w:space="0" w:color="auto"/>
        <w:left w:val="none" w:sz="0" w:space="0" w:color="auto"/>
        <w:bottom w:val="none" w:sz="0" w:space="0" w:color="auto"/>
        <w:right w:val="none" w:sz="0" w:space="0" w:color="auto"/>
      </w:divBdr>
    </w:div>
    <w:div w:id="1017805608">
      <w:bodyDiv w:val="1"/>
      <w:marLeft w:val="0"/>
      <w:marRight w:val="0"/>
      <w:marTop w:val="0"/>
      <w:marBottom w:val="0"/>
      <w:divBdr>
        <w:top w:val="none" w:sz="0" w:space="0" w:color="auto"/>
        <w:left w:val="none" w:sz="0" w:space="0" w:color="auto"/>
        <w:bottom w:val="none" w:sz="0" w:space="0" w:color="auto"/>
        <w:right w:val="none" w:sz="0" w:space="0" w:color="auto"/>
      </w:divBdr>
    </w:div>
    <w:div w:id="1026298159">
      <w:bodyDiv w:val="1"/>
      <w:marLeft w:val="0"/>
      <w:marRight w:val="0"/>
      <w:marTop w:val="0"/>
      <w:marBottom w:val="0"/>
      <w:divBdr>
        <w:top w:val="none" w:sz="0" w:space="0" w:color="auto"/>
        <w:left w:val="none" w:sz="0" w:space="0" w:color="auto"/>
        <w:bottom w:val="none" w:sz="0" w:space="0" w:color="auto"/>
        <w:right w:val="none" w:sz="0" w:space="0" w:color="auto"/>
      </w:divBdr>
    </w:div>
    <w:div w:id="1354574059">
      <w:bodyDiv w:val="1"/>
      <w:marLeft w:val="0"/>
      <w:marRight w:val="0"/>
      <w:marTop w:val="0"/>
      <w:marBottom w:val="0"/>
      <w:divBdr>
        <w:top w:val="none" w:sz="0" w:space="0" w:color="auto"/>
        <w:left w:val="none" w:sz="0" w:space="0" w:color="auto"/>
        <w:bottom w:val="none" w:sz="0" w:space="0" w:color="auto"/>
        <w:right w:val="none" w:sz="0" w:space="0" w:color="auto"/>
      </w:divBdr>
      <w:divsChild>
        <w:div w:id="297228450">
          <w:marLeft w:val="0"/>
          <w:marRight w:val="0"/>
          <w:marTop w:val="0"/>
          <w:marBottom w:val="0"/>
          <w:divBdr>
            <w:top w:val="none" w:sz="0" w:space="0" w:color="auto"/>
            <w:left w:val="none" w:sz="0" w:space="0" w:color="auto"/>
            <w:bottom w:val="none" w:sz="0" w:space="0" w:color="auto"/>
            <w:right w:val="none" w:sz="0" w:space="0" w:color="auto"/>
          </w:divBdr>
        </w:div>
        <w:div w:id="656151807">
          <w:marLeft w:val="0"/>
          <w:marRight w:val="0"/>
          <w:marTop w:val="0"/>
          <w:marBottom w:val="0"/>
          <w:divBdr>
            <w:top w:val="none" w:sz="0" w:space="0" w:color="auto"/>
            <w:left w:val="none" w:sz="0" w:space="0" w:color="auto"/>
            <w:bottom w:val="none" w:sz="0" w:space="0" w:color="auto"/>
            <w:right w:val="none" w:sz="0" w:space="0" w:color="auto"/>
          </w:divBdr>
        </w:div>
        <w:div w:id="731194122">
          <w:marLeft w:val="0"/>
          <w:marRight w:val="0"/>
          <w:marTop w:val="0"/>
          <w:marBottom w:val="0"/>
          <w:divBdr>
            <w:top w:val="none" w:sz="0" w:space="0" w:color="auto"/>
            <w:left w:val="none" w:sz="0" w:space="0" w:color="auto"/>
            <w:bottom w:val="none" w:sz="0" w:space="0" w:color="auto"/>
            <w:right w:val="none" w:sz="0" w:space="0" w:color="auto"/>
          </w:divBdr>
        </w:div>
        <w:div w:id="1232235488">
          <w:marLeft w:val="0"/>
          <w:marRight w:val="0"/>
          <w:marTop w:val="0"/>
          <w:marBottom w:val="0"/>
          <w:divBdr>
            <w:top w:val="none" w:sz="0" w:space="0" w:color="auto"/>
            <w:left w:val="none" w:sz="0" w:space="0" w:color="auto"/>
            <w:bottom w:val="none" w:sz="0" w:space="0" w:color="auto"/>
            <w:right w:val="none" w:sz="0" w:space="0" w:color="auto"/>
          </w:divBdr>
        </w:div>
        <w:div w:id="2022539040">
          <w:marLeft w:val="0"/>
          <w:marRight w:val="0"/>
          <w:marTop w:val="0"/>
          <w:marBottom w:val="0"/>
          <w:divBdr>
            <w:top w:val="none" w:sz="0" w:space="0" w:color="auto"/>
            <w:left w:val="none" w:sz="0" w:space="0" w:color="auto"/>
            <w:bottom w:val="none" w:sz="0" w:space="0" w:color="auto"/>
            <w:right w:val="none" w:sz="0" w:space="0" w:color="auto"/>
          </w:divBdr>
        </w:div>
      </w:divsChild>
    </w:div>
    <w:div w:id="1449197837">
      <w:bodyDiv w:val="1"/>
      <w:marLeft w:val="0"/>
      <w:marRight w:val="0"/>
      <w:marTop w:val="0"/>
      <w:marBottom w:val="0"/>
      <w:divBdr>
        <w:top w:val="none" w:sz="0" w:space="0" w:color="auto"/>
        <w:left w:val="none" w:sz="0" w:space="0" w:color="auto"/>
        <w:bottom w:val="none" w:sz="0" w:space="0" w:color="auto"/>
        <w:right w:val="none" w:sz="0" w:space="0" w:color="auto"/>
      </w:divBdr>
    </w:div>
    <w:div w:id="1588686492">
      <w:bodyDiv w:val="1"/>
      <w:marLeft w:val="0"/>
      <w:marRight w:val="0"/>
      <w:marTop w:val="0"/>
      <w:marBottom w:val="0"/>
      <w:divBdr>
        <w:top w:val="none" w:sz="0" w:space="0" w:color="auto"/>
        <w:left w:val="none" w:sz="0" w:space="0" w:color="auto"/>
        <w:bottom w:val="none" w:sz="0" w:space="0" w:color="auto"/>
        <w:right w:val="none" w:sz="0" w:space="0" w:color="auto"/>
      </w:divBdr>
    </w:div>
    <w:div w:id="1650356129">
      <w:bodyDiv w:val="1"/>
      <w:marLeft w:val="0"/>
      <w:marRight w:val="0"/>
      <w:marTop w:val="0"/>
      <w:marBottom w:val="0"/>
      <w:divBdr>
        <w:top w:val="none" w:sz="0" w:space="0" w:color="auto"/>
        <w:left w:val="none" w:sz="0" w:space="0" w:color="auto"/>
        <w:bottom w:val="none" w:sz="0" w:space="0" w:color="auto"/>
        <w:right w:val="none" w:sz="0" w:space="0" w:color="auto"/>
      </w:divBdr>
    </w:div>
    <w:div w:id="1765497032">
      <w:bodyDiv w:val="1"/>
      <w:marLeft w:val="0"/>
      <w:marRight w:val="0"/>
      <w:marTop w:val="0"/>
      <w:marBottom w:val="0"/>
      <w:divBdr>
        <w:top w:val="none" w:sz="0" w:space="0" w:color="auto"/>
        <w:left w:val="none" w:sz="0" w:space="0" w:color="auto"/>
        <w:bottom w:val="none" w:sz="0" w:space="0" w:color="auto"/>
        <w:right w:val="none" w:sz="0" w:space="0" w:color="auto"/>
      </w:divBdr>
    </w:div>
    <w:div w:id="1875342784">
      <w:bodyDiv w:val="1"/>
      <w:marLeft w:val="0"/>
      <w:marRight w:val="0"/>
      <w:marTop w:val="0"/>
      <w:marBottom w:val="0"/>
      <w:divBdr>
        <w:top w:val="none" w:sz="0" w:space="0" w:color="auto"/>
        <w:left w:val="none" w:sz="0" w:space="0" w:color="auto"/>
        <w:bottom w:val="none" w:sz="0" w:space="0" w:color="auto"/>
        <w:right w:val="none" w:sz="0" w:space="0" w:color="auto"/>
      </w:divBdr>
      <w:divsChild>
        <w:div w:id="701130984">
          <w:marLeft w:val="60"/>
          <w:marRight w:val="0"/>
          <w:marTop w:val="15"/>
          <w:marBottom w:val="0"/>
          <w:divBdr>
            <w:top w:val="none" w:sz="0" w:space="0" w:color="auto"/>
            <w:left w:val="none" w:sz="0" w:space="0" w:color="auto"/>
            <w:bottom w:val="none" w:sz="0" w:space="0" w:color="auto"/>
            <w:right w:val="none" w:sz="0" w:space="0" w:color="auto"/>
          </w:divBdr>
        </w:div>
      </w:divsChild>
    </w:div>
    <w:div w:id="2000382521">
      <w:bodyDiv w:val="1"/>
      <w:marLeft w:val="0"/>
      <w:marRight w:val="0"/>
      <w:marTop w:val="0"/>
      <w:marBottom w:val="0"/>
      <w:divBdr>
        <w:top w:val="none" w:sz="0" w:space="0" w:color="auto"/>
        <w:left w:val="none" w:sz="0" w:space="0" w:color="auto"/>
        <w:bottom w:val="none" w:sz="0" w:space="0" w:color="auto"/>
        <w:right w:val="none" w:sz="0" w:space="0" w:color="auto"/>
      </w:divBdr>
    </w:div>
    <w:div w:id="2030645865">
      <w:bodyDiv w:val="1"/>
      <w:marLeft w:val="0"/>
      <w:marRight w:val="0"/>
      <w:marTop w:val="0"/>
      <w:marBottom w:val="0"/>
      <w:divBdr>
        <w:top w:val="none" w:sz="0" w:space="0" w:color="auto"/>
        <w:left w:val="none" w:sz="0" w:space="0" w:color="auto"/>
        <w:bottom w:val="none" w:sz="0" w:space="0" w:color="auto"/>
        <w:right w:val="none" w:sz="0" w:space="0" w:color="auto"/>
      </w:divBdr>
    </w:div>
    <w:div w:id="2088570300">
      <w:bodyDiv w:val="1"/>
      <w:marLeft w:val="0"/>
      <w:marRight w:val="0"/>
      <w:marTop w:val="0"/>
      <w:marBottom w:val="0"/>
      <w:divBdr>
        <w:top w:val="none" w:sz="0" w:space="0" w:color="auto"/>
        <w:left w:val="none" w:sz="0" w:space="0" w:color="auto"/>
        <w:bottom w:val="none" w:sz="0" w:space="0" w:color="auto"/>
        <w:right w:val="none" w:sz="0" w:space="0" w:color="auto"/>
      </w:divBdr>
    </w:div>
    <w:div w:id="21254192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003720-09DA-4173-94E8-20DDD9B6D7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5</Pages>
  <Words>2765</Words>
  <Characters>15209</Characters>
  <Application>Microsoft Office Word</Application>
  <DocSecurity>0</DocSecurity>
  <Lines>126</Lines>
  <Paragraphs>35</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Microsoft</Company>
  <LinksUpToDate>false</LinksUpToDate>
  <CharactersWithSpaces>17939</CharactersWithSpaces>
  <SharedDoc>false</SharedDoc>
  <HLinks>
    <vt:vector size="78" baseType="variant">
      <vt:variant>
        <vt:i4>4259937</vt:i4>
      </vt:variant>
      <vt:variant>
        <vt:i4>36</vt:i4>
      </vt:variant>
      <vt:variant>
        <vt:i4>0</vt:i4>
      </vt:variant>
      <vt:variant>
        <vt:i4>5</vt:i4>
      </vt:variant>
      <vt:variant>
        <vt:lpwstr>http://scitation.aip.org/search;jsessionid=qa205hxd566m.x-aip-live-03?option1=pub_affiliation&amp;value1=Alcatel-Thales%20III-V%20Lab,%20Route%20D%C3%A9partementale%20128,%2091767%20Palaiseau%20Cedex,%20France&amp;option912=resultCategory&amp;value912=ResearchPublicationContent</vt:lpwstr>
      </vt:variant>
      <vt:variant>
        <vt:lpwstr/>
      </vt:variant>
      <vt:variant>
        <vt:i4>5898280</vt:i4>
      </vt:variant>
      <vt:variant>
        <vt:i4>33</vt:i4>
      </vt:variant>
      <vt:variant>
        <vt:i4>0</vt:i4>
      </vt:variant>
      <vt:variant>
        <vt:i4>5</vt:i4>
      </vt:variant>
      <vt:variant>
        <vt:lpwstr>http://scitation.aip.org/search;jsessionid=qa205hxd566m.x-aip-live-03?option1=pub_affiliation&amp;value1=Laboratoire%20Pierre%20Aigrain,%20Ecole%20Normale%20Sup%C3%A9rieure,%20UMR%208551%20CNRS,%20UPMC,%20Univ.%20Paris%206,%2075005%20Paris,%20France&amp;option912=resultCategory&amp;value912=ResearchPublicationContent</vt:lpwstr>
      </vt:variant>
      <vt:variant>
        <vt:lpwstr/>
      </vt:variant>
      <vt:variant>
        <vt:i4>1179757</vt:i4>
      </vt:variant>
      <vt:variant>
        <vt:i4>30</vt:i4>
      </vt:variant>
      <vt:variant>
        <vt:i4>0</vt:i4>
      </vt:variant>
      <vt:variant>
        <vt:i4>5</vt:i4>
      </vt:variant>
      <vt:variant>
        <vt:lpwstr>http://scitation.aip.org/search;jsessionid=qa205hxd566m.x-aip-live-03?option1=pub_affiliation&amp;value1=Lehrstuhl%20f%C3%BCr%20Angewandte%20Festk%C3%B6rperphysik,%20Ruhr-Universit%C3%A4t%20Bochum,%20D-44780%20Bochum,%20Germany&amp;option912=resultCategory&amp;value912=ResearchPublicationContent</vt:lpwstr>
      </vt:variant>
      <vt:variant>
        <vt:lpwstr/>
      </vt:variant>
      <vt:variant>
        <vt:i4>589930</vt:i4>
      </vt:variant>
      <vt:variant>
        <vt:i4>27</vt:i4>
      </vt:variant>
      <vt:variant>
        <vt:i4>0</vt:i4>
      </vt:variant>
      <vt:variant>
        <vt:i4>5</vt:i4>
      </vt:variant>
      <vt:variant>
        <vt:lpwstr>http://scitation.aip.org/search;jsessionid=qa205hxd566m.x-aip-live-03?option1=pub_affiliation&amp;value1=AG%20Terahertz%20Spektroskopie%20und%20Technologie,%20Ruhr-Universit%C3%A4t%20Bochum,%20D-44780%20Bochum,%20Germany&amp;option912=resultCategory&amp;value912=ResearchPublicationContent</vt:lpwstr>
      </vt:variant>
      <vt:variant>
        <vt:lpwstr/>
      </vt:variant>
      <vt:variant>
        <vt:i4>2097267</vt:i4>
      </vt:variant>
      <vt:variant>
        <vt:i4>24</vt:i4>
      </vt:variant>
      <vt:variant>
        <vt:i4>0</vt:i4>
      </vt:variant>
      <vt:variant>
        <vt:i4>5</vt:i4>
      </vt:variant>
      <vt:variant>
        <vt:lpwstr>http://scitation.aip.org/search?value1=Nathan+Jukam&amp;option1=author&amp;option912=resultCategory&amp;value912=ResearchPublicationContent</vt:lpwstr>
      </vt:variant>
      <vt:variant>
        <vt:lpwstr/>
      </vt:variant>
      <vt:variant>
        <vt:i4>3276921</vt:i4>
      </vt:variant>
      <vt:variant>
        <vt:i4>21</vt:i4>
      </vt:variant>
      <vt:variant>
        <vt:i4>0</vt:i4>
      </vt:variant>
      <vt:variant>
        <vt:i4>5</vt:i4>
      </vt:variant>
      <vt:variant>
        <vt:lpwstr>http://scitation.aip.org/search?value1=Andreas+D.+Wieck&amp;option1=author&amp;option912=resultCategory&amp;value912=ResearchPublicationContent</vt:lpwstr>
      </vt:variant>
      <vt:variant>
        <vt:lpwstr/>
      </vt:variant>
      <vt:variant>
        <vt:i4>7012387</vt:i4>
      </vt:variant>
      <vt:variant>
        <vt:i4>18</vt:i4>
      </vt:variant>
      <vt:variant>
        <vt:i4>0</vt:i4>
      </vt:variant>
      <vt:variant>
        <vt:i4>5</vt:i4>
      </vt:variant>
      <vt:variant>
        <vt:lpwstr>http://scitation.aip.org/search?value1=J%c3%a9r%c3%b4me+Tignon&amp;option1=author&amp;option912=resultCategory&amp;value912=ResearchPublicationContent</vt:lpwstr>
      </vt:variant>
      <vt:variant>
        <vt:lpwstr/>
      </vt:variant>
      <vt:variant>
        <vt:i4>3997823</vt:i4>
      </vt:variant>
      <vt:variant>
        <vt:i4>15</vt:i4>
      </vt:variant>
      <vt:variant>
        <vt:i4>0</vt:i4>
      </vt:variant>
      <vt:variant>
        <vt:i4>5</vt:i4>
      </vt:variant>
      <vt:variant>
        <vt:lpwstr>http://scitation.aip.org/search?value1=Sukhdeep+Dhillon&amp;option1=author&amp;option912=resultCategory&amp;value912=ResearchPublicationContent</vt:lpwstr>
      </vt:variant>
      <vt:variant>
        <vt:lpwstr/>
      </vt:variant>
      <vt:variant>
        <vt:i4>7798828</vt:i4>
      </vt:variant>
      <vt:variant>
        <vt:i4>12</vt:i4>
      </vt:variant>
      <vt:variant>
        <vt:i4>0</vt:i4>
      </vt:variant>
      <vt:variant>
        <vt:i4>5</vt:i4>
      </vt:variant>
      <vt:variant>
        <vt:lpwstr>http://scitation.aip.org/search?value1=Xavier+Marcadet&amp;option1=author&amp;option912=resultCategory&amp;value912=ResearchPublicationContent</vt:lpwstr>
      </vt:variant>
      <vt:variant>
        <vt:lpwstr/>
      </vt:variant>
      <vt:variant>
        <vt:i4>8192043</vt:i4>
      </vt:variant>
      <vt:variant>
        <vt:i4>9</vt:i4>
      </vt:variant>
      <vt:variant>
        <vt:i4>0</vt:i4>
      </vt:variant>
      <vt:variant>
        <vt:i4>5</vt:i4>
      </vt:variant>
      <vt:variant>
        <vt:lpwstr>http://scitation.aip.org/search?value1=Negar+Hekmat&amp;option1=author&amp;option912=resultCategory&amp;value912=ResearchPublicationContent</vt:lpwstr>
      </vt:variant>
      <vt:variant>
        <vt:lpwstr/>
      </vt:variant>
      <vt:variant>
        <vt:i4>6094868</vt:i4>
      </vt:variant>
      <vt:variant>
        <vt:i4>6</vt:i4>
      </vt:variant>
      <vt:variant>
        <vt:i4>0</vt:i4>
      </vt:variant>
      <vt:variant>
        <vt:i4>5</vt:i4>
      </vt:variant>
      <vt:variant>
        <vt:lpwstr>http://scitation.aip.org/search?value1=Shovon+Pal&amp;option1=author&amp;option912=resultCategory&amp;value912=ResearchPublicationContent</vt:lpwstr>
      </vt:variant>
      <vt:variant>
        <vt:lpwstr/>
      </vt:variant>
      <vt:variant>
        <vt:i4>7208999</vt:i4>
      </vt:variant>
      <vt:variant>
        <vt:i4>3</vt:i4>
      </vt:variant>
      <vt:variant>
        <vt:i4>0</vt:i4>
      </vt:variant>
      <vt:variant>
        <vt:i4>5</vt:i4>
      </vt:variant>
      <vt:variant>
        <vt:lpwstr>http://scitation.aip.org/search?value1=Hanond+Nong&amp;option1=author&amp;option912=resultCategory&amp;value912=ResearchPublicationContent</vt:lpwstr>
      </vt:variant>
      <vt:variant>
        <vt:lpwstr/>
      </vt:variant>
      <vt:variant>
        <vt:i4>7274553</vt:i4>
      </vt:variant>
      <vt:variant>
        <vt:i4>0</vt:i4>
      </vt:variant>
      <vt:variant>
        <vt:i4>0</vt:i4>
      </vt:variant>
      <vt:variant>
        <vt:i4>5</vt:i4>
      </vt:variant>
      <vt:variant>
        <vt:lpwstr>http://scitation.aip.org/search?value1=Sergej+Markmann&amp;option1=author&amp;option912=resultCategory&amp;value912=ResearchPublicationCont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j</dc:creator>
  <cp:keywords/>
  <dc:description/>
  <cp:lastModifiedBy>Dhillon</cp:lastModifiedBy>
  <cp:revision>31</cp:revision>
  <cp:lastPrinted>2016-08-30T08:25:00Z</cp:lastPrinted>
  <dcterms:created xsi:type="dcterms:W3CDTF">2019-11-25T21:17:00Z</dcterms:created>
  <dcterms:modified xsi:type="dcterms:W3CDTF">2020-03-09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gaHsz4wh"/&gt;&lt;style id="http://www.zotero.org/styles/physical-review-letters" hasBibliography="1" bibliographyStyleHasBeenSet="1"/&gt;&lt;prefs&gt;&lt;pref name="fieldType" value="Field"/&gt;&lt;pref name="storeRefe</vt:lpwstr>
  </property>
  <property fmtid="{D5CDD505-2E9C-101B-9397-08002B2CF9AE}" pid="3" name="ZOTERO_PREF_2">
    <vt:lpwstr>rences" value="true"/&gt;&lt;pref name="automaticJournalAbbreviations" value="true"/&gt;&lt;/prefs&gt;&lt;/data&gt;</vt:lpwstr>
  </property>
</Properties>
</file>